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DD57C" w14:textId="1B54528E" w:rsidR="00FA50D1" w:rsidRPr="00FA50D1" w:rsidRDefault="001C01D5" w:rsidP="00FA50D1">
      <w:pPr>
        <w:rPr>
          <w:b/>
          <w:bCs/>
          <w:u w:val="single"/>
        </w:rPr>
      </w:pPr>
      <w:r w:rsidRPr="001C01D5">
        <w:rPr>
          <w:b/>
          <w:bCs/>
          <w:u w:val="single"/>
        </w:rPr>
        <w:t>Supplemental</w:t>
      </w:r>
      <w:r w:rsidR="00B93CF4">
        <w:rPr>
          <w:b/>
          <w:bCs/>
          <w:u w:val="single"/>
        </w:rPr>
        <w:t xml:space="preserve"> Reference 1: </w:t>
      </w:r>
      <w:r w:rsidR="00FA50D1" w:rsidRPr="00FA50D1">
        <w:rPr>
          <w:b/>
          <w:bCs/>
          <w:u w:val="single"/>
        </w:rPr>
        <w:t>Article</w:t>
      </w:r>
      <w:r w:rsidR="00B93CF4">
        <w:rPr>
          <w:b/>
          <w:bCs/>
          <w:u w:val="single"/>
        </w:rPr>
        <w:t>s</w:t>
      </w:r>
      <w:r w:rsidR="00FA50D1" w:rsidRPr="00FA50D1">
        <w:rPr>
          <w:b/>
          <w:bCs/>
          <w:u w:val="single"/>
        </w:rPr>
        <w:t xml:space="preserve"> reporting EML</w:t>
      </w:r>
      <w:r w:rsidR="00FA50D1">
        <w:rPr>
          <w:b/>
          <w:bCs/>
          <w:u w:val="single"/>
        </w:rPr>
        <w:t xml:space="preserve"> for medical screening of EHRs, included in the analysis. </w:t>
      </w:r>
    </w:p>
    <w:p w14:paraId="79466896" w14:textId="468770C3" w:rsidR="00614F4A" w:rsidRDefault="00614F4A">
      <w:r>
        <w:fldChar w:fldCharType="begin">
          <w:fldData xml:space="preserve">P1Q9SlMmYW1wO1BBR0U9cmVmZXJlbmNlJmFtcDtEPWVtZXhhJmFtcDtORVdTPU4mYW1wO0FOPTYz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</w:fldData>
        </w:fldChar>
      </w:r>
      <w:r w:rsidR="00894641">
        <w:instrText xml:space="preserve"> ADDIN EN.CITE </w:instrText>
      </w:r>
      <w:r w:rsidR="00894641">
        <w:fldChar w:fldCharType="begin">
          <w:fldData xml:space="preserve">PEVuZE5vdGU+PENpdGU+PEF1dGhvcj5BYmRhbGxhPC9BdXRob3I+PFllYXI+MjAyMTwvWWVhcj48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==
</w:fldData>
        </w:fldChar>
      </w:r>
      <w:r w:rsidR="00894641">
        <w:instrText xml:space="preserve"> ADDIN EN.CITE.DATA </w:instrText>
      </w:r>
      <w:r w:rsidR="00894641">
        <w:fldChar w:fldCharType="end"/>
      </w:r>
      <w:r w:rsidR="00894641">
        <w:fldChar w:fldCharType="begin">
          <w:fldData xml:space="preserve">L2RhdGVzPjxwdWItbG9jYXRpb24+VW5pdGVkIEtpbmdkb208L3B1Yi1sb2NhdGlvbj48aXNibj4x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==
</w:fldData>
        </w:fldChar>
      </w:r>
      <w:r w:rsidR="00894641">
        <w:instrText xml:space="preserve"> ADDIN EN.CITE.DATA </w:instrText>
      </w:r>
      <w:r w:rsidR="00894641">
        <w:fldChar w:fldCharType="end"/>
      </w:r>
      <w:r w:rsidR="00894641">
        <w:fldChar w:fldCharType="begin">
          <w:fldData xml:space="preserve">LzEwLjEwMDIvKElTU04pMTUyMC02Mzk0Ly9odHRwOi8vb3ZpZHNwLm92aWQuY29tL292aWR3ZWIu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==
</w:fldData>
        </w:fldChar>
      </w:r>
      <w:r w:rsidR="00894641">
        <w:instrText xml:space="preserve"> ADDIN EN.CITE.DATA </w:instrText>
      </w:r>
      <w:r w:rsidR="00894641">
        <w:fldChar w:fldCharType="end"/>
      </w:r>
      <w:r w:rsidR="00894641">
        <w:fldChar w:fldCharType="begin">
          <w:fldData xml:space="preserve">ZC11cmxzPjwvdXJscz48Y3VzdG9tMT5lbnNlbWJsZTwvY3VzdG9tMT48ZWxlY3Ryb25pYy1yZXNv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==
</w:fldData>
        </w:fldChar>
      </w:r>
      <w:r w:rsidR="00894641">
        <w:instrText xml:space="preserve"> ADDIN EN.CITE.DATA </w:instrText>
      </w:r>
      <w:r w:rsidR="00894641">
        <w:fldChar w:fldCharType="end"/>
      </w:r>
      <w:r w:rsidR="00894641">
        <w:fldChar w:fldCharType="begin">
          <w:fldData xml:space="preserve">Pjxjb250cmlidXRvcnM+PGF1dGhvcnM+PGF1dGhvcj5NZW5nLCBZaXdlbjwvYXV0aG9yPjxhdXRo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==
</w:fldData>
        </w:fldChar>
      </w:r>
      <w:r w:rsidR="00894641">
        <w:instrText xml:space="preserve"> ADDIN EN.CITE.DATA </w:instrText>
      </w:r>
      <w:r w:rsidR="00894641">
        <w:fldChar w:fldCharType="end"/>
      </w:r>
      <w:r w:rsidR="00894641">
        <w:fldChar w:fldCharType="begin">
          <w:fldData xml:space="preserve">bml2ZXJzaXRhdHNrbGluaWt1bSwgRXJsYW5nZW4sIEdlcm1hbnkuLy9SZWluZGVycywgTWFyY2Vs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==
</w:fldData>
        </w:fldChar>
      </w:r>
      <w:r w:rsidR="00894641">
        <w:instrText xml:space="preserve"> ADDIN EN.CITE.DATA </w:instrText>
      </w:r>
      <w:r w:rsidR="00894641">
        <w:fldChar w:fldCharType="end"/>
      </w:r>
      <w:r w:rsidR="00894641">
        <w:fldChar w:fldCharType="begin">
          <w:fldData xml:space="preserve">Z24ta2V5cz48a2V5IGFwcD0iRU4iIGRiLWlkPSJ0emVmeGZwdDNldjBzbmU5OWF2eGVmNTg1YTl3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==
</w:fldData>
        </w:fldChar>
      </w:r>
      <w:r w:rsidR="00894641">
        <w:instrText xml:space="preserve"> ADDIN EN.CITE.DATA </w:instrText>
      </w:r>
      <w:r w:rsidR="00894641">
        <w:fldChar w:fldCharType="end"/>
      </w:r>
      <w:r w:rsidR="00894641">
        <w:fldChar w:fldCharType="begin">
          <w:fldData xml:space="preserve">aWJ1dG9ycz48YXV0aG9ycz48YXV0aG9yPkhpbGwsIE5hdGhhbiBSLjwvYXV0aG9yPjxhdXRob3I+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==
</w:fldData>
        </w:fldChar>
      </w:r>
      <w:r w:rsidR="00894641">
        <w:instrText xml:space="preserve"> ADDIN EN.CITE.DATA </w:instrText>
      </w:r>
      <w:r w:rsidR="00894641">
        <w:fldChar w:fldCharType="end"/>
      </w:r>
      <w:r w:rsidR="00894641">
        <w:fldChar w:fldCharType="begin">
          <w:fldData xml:space="preserve">cy0xMi0wMDEwMi5wZGY8L3VybD48L3JlbGF0ZWQtdXJscz48L3VybHM+PGN1c3RvbTE+ZW5zZW1i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==
</w:fldData>
        </w:fldChar>
      </w:r>
      <w:r w:rsidR="00894641">
        <w:instrText xml:space="preserve"> ADDIN EN.CITE.DATA </w:instrText>
      </w:r>
      <w:r w:rsidR="00894641">
        <w:fldChar w:fldCharType="end"/>
      </w:r>
      <w:r w:rsidR="00894641">
        <w:fldChar w:fldCharType="begin">
          <w:fldData xml:space="preserve">P1Q9SlMmYW1wO1BBR0U9cmVmZXJlbmNlJmFtcDtEPWVtZXhhJmFtcDtORVdTPU4mYW1wO0FOPTYz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</w:fldData>
        </w:fldChar>
      </w:r>
      <w:r w:rsidR="00894641">
        <w:instrText xml:space="preserve"> ADDIN EN.CITE.DATA </w:instrText>
      </w:r>
      <w:r w:rsidR="00894641">
        <w:fldChar w:fldCharType="end"/>
      </w:r>
      <w:r>
        <w:fldChar w:fldCharType="separate"/>
      </w:r>
      <w:r>
        <w:rPr>
          <w:noProof/>
        </w:rPr>
        <w:t>[1-145]</w:t>
      </w:r>
      <w:r>
        <w:fldChar w:fldCharType="end"/>
      </w:r>
    </w:p>
    <w:p w14:paraId="03569986" w14:textId="77777777" w:rsidR="00614F4A" w:rsidRDefault="00614F4A"/>
    <w:p w14:paraId="01A37B8C" w14:textId="760A7EC1" w:rsidR="00894641" w:rsidRPr="00894641" w:rsidRDefault="00614F4A" w:rsidP="0089464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94641" w:rsidRPr="00894641">
        <w:t>[1]</w:t>
      </w:r>
      <w:r w:rsidR="00894641" w:rsidRPr="00894641">
        <w:tab/>
        <w:t>M. Abdalla</w:t>
      </w:r>
      <w:r w:rsidR="00894641" w:rsidRPr="00894641">
        <w:rPr>
          <w:i/>
        </w:rPr>
        <w:t xml:space="preserve"> et al.</w:t>
      </w:r>
      <w:r w:rsidR="00894641" w:rsidRPr="00894641">
        <w:t xml:space="preserve">, "Accuracy of Algorithms to Identify People with Atopic Dermatitis in Ontario Routinely Collected Health Databases," (in English), </w:t>
      </w:r>
      <w:r w:rsidR="00894641" w:rsidRPr="00894641">
        <w:rPr>
          <w:i/>
        </w:rPr>
        <w:t xml:space="preserve">Journal of Investigative Dermatology, </w:t>
      </w:r>
      <w:r w:rsidR="00894641" w:rsidRPr="00894641">
        <w:t xml:space="preserve">vol. 141, no. 7, pp. 1840-1843, 2021, doi: </w:t>
      </w:r>
      <w:hyperlink r:id="rId4" w:history="1">
        <w:r w:rsidR="00894641" w:rsidRPr="00894641">
          <w:rPr>
            <w:rStyle w:val="Hyperlink"/>
          </w:rPr>
          <w:t>http://dx.doi.org/10.1016/j.jid.2021.01.009</w:t>
        </w:r>
      </w:hyperlink>
      <w:r w:rsidR="00894641" w:rsidRPr="00894641">
        <w:t>.</w:t>
      </w:r>
    </w:p>
    <w:p w14:paraId="58707630" w14:textId="03F08F9C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]</w:t>
      </w:r>
      <w:r w:rsidRPr="00894641">
        <w:tab/>
        <w:t xml:space="preserve">Y. Yang, J. Zheng, Z. Du, Y. Li, and Y. Cai, "Accurate Prediction of Stroke for Hypertensive Patients Based on Medical Big Data and Machine Learning Algorithms: Retrospective Study," </w:t>
      </w:r>
      <w:r w:rsidRPr="00894641">
        <w:rPr>
          <w:i/>
        </w:rPr>
        <w:t xml:space="preserve">JMIR medical informatics, </w:t>
      </w:r>
      <w:r w:rsidRPr="00894641">
        <w:t xml:space="preserve">vol. 9, no. 11, p. e30277, 2021, doi: </w:t>
      </w:r>
      <w:hyperlink r:id="rId5" w:history="1">
        <w:r w:rsidRPr="00894641">
          <w:rPr>
            <w:rStyle w:val="Hyperlink"/>
          </w:rPr>
          <w:t>https://dx.doi.org/10.2196/30277</w:t>
        </w:r>
      </w:hyperlink>
      <w:r w:rsidRPr="00894641">
        <w:t>.</w:t>
      </w:r>
    </w:p>
    <w:p w14:paraId="0BC9AD71" w14:textId="13B3B258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]</w:t>
      </w:r>
      <w:r w:rsidRPr="00894641">
        <w:tab/>
        <w:t xml:space="preserve">J. S. Obeid, A. Khalifa, B. Xavier, H. Bou-Daher, and D. C. Rockey, "An AI Approach for Identifying Patients with Cirrhosis," (in English), </w:t>
      </w:r>
      <w:r w:rsidRPr="00894641">
        <w:rPr>
          <w:i/>
        </w:rPr>
        <w:t xml:space="preserve">Journal of Clinical Gastroenterology, </w:t>
      </w:r>
      <w:r w:rsidRPr="00894641">
        <w:t xml:space="preserve">2021, doi: </w:t>
      </w:r>
      <w:hyperlink r:id="rId6" w:history="1">
        <w:r w:rsidRPr="00894641">
          <w:rPr>
            <w:rStyle w:val="Hyperlink"/>
          </w:rPr>
          <w:t>http://dx.doi.org/10.1097/MCG.0000000000001586</w:t>
        </w:r>
      </w:hyperlink>
      <w:r w:rsidRPr="00894641">
        <w:t>.</w:t>
      </w:r>
    </w:p>
    <w:p w14:paraId="6F292937" w14:textId="1E7E576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]</w:t>
      </w:r>
      <w:r w:rsidRPr="00894641">
        <w:tab/>
        <w:t xml:space="preserve">H. Zafari, S. Langlois, F. Zulkernine, L. Kosowan, and A. Singer, "AI in predicting COPD in the Canadian population," </w:t>
      </w:r>
      <w:r w:rsidRPr="00894641">
        <w:rPr>
          <w:i/>
        </w:rPr>
        <w:t xml:space="preserve">Bio Systems, </w:t>
      </w:r>
      <w:r w:rsidRPr="00894641">
        <w:t xml:space="preserve">vol. 211, p. 104585, 2022, doi: </w:t>
      </w:r>
      <w:hyperlink r:id="rId7" w:history="1">
        <w:r w:rsidRPr="00894641">
          <w:rPr>
            <w:rStyle w:val="Hyperlink"/>
          </w:rPr>
          <w:t>https://dx.doi.org/10.1016/j.biosystems.2021.104585</w:t>
        </w:r>
      </w:hyperlink>
      <w:r w:rsidRPr="00894641">
        <w:t>.</w:t>
      </w:r>
    </w:p>
    <w:p w14:paraId="57065CE4" w14:textId="303CE17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]</w:t>
      </w:r>
      <w:r w:rsidRPr="00894641">
        <w:tab/>
        <w:t>J.-G. Shim</w:t>
      </w:r>
      <w:r w:rsidRPr="00894641">
        <w:rPr>
          <w:i/>
        </w:rPr>
        <w:t xml:space="preserve"> et al.</w:t>
      </w:r>
      <w:r w:rsidRPr="00894641">
        <w:t xml:space="preserve">, "Application of machine learning approaches for osteoporosis risk prediction in postmenopausal women," (in English), </w:t>
      </w:r>
      <w:r w:rsidRPr="00894641">
        <w:rPr>
          <w:i/>
        </w:rPr>
        <w:t xml:space="preserve">Archives of Osteoporosis, </w:t>
      </w:r>
      <w:r w:rsidRPr="00894641">
        <w:t xml:space="preserve">vol. 15, no. 1, p. 169, 2020, doi: </w:t>
      </w:r>
      <w:hyperlink r:id="rId8" w:history="1">
        <w:r w:rsidRPr="00894641">
          <w:rPr>
            <w:rStyle w:val="Hyperlink"/>
          </w:rPr>
          <w:t>http://dx.doi.org/10.1007/s11657-020-00802-8</w:t>
        </w:r>
      </w:hyperlink>
      <w:r w:rsidRPr="00894641">
        <w:t>.</w:t>
      </w:r>
    </w:p>
    <w:p w14:paraId="3C98E0EA" w14:textId="7463258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]</w:t>
      </w:r>
      <w:r w:rsidRPr="00894641">
        <w:tab/>
        <w:t xml:space="preserve">S. Fialoke, A. Malarstig, M. R. Miller, and A. Dumitriu, "Application of Machine Learning Methods to Predict Non-Alcoholic Steatohepatitis (NASH) in Non-Alcoholic Fatty Liver (NAFL) Patients," (in English), </w:t>
      </w:r>
      <w:r w:rsidRPr="00894641">
        <w:rPr>
          <w:i/>
        </w:rPr>
        <w:t xml:space="preserve">AMIA ... Annual Symposium proceedings. AMIA Symposium, </w:t>
      </w:r>
      <w:r w:rsidRPr="00894641">
        <w:t xml:space="preserve">vol. 2018, pp. 430-439, 2018. [Online]. Available: </w:t>
      </w:r>
      <w:hyperlink r:id="rId9" w:history="1">
        <w:r w:rsidRPr="00894641">
          <w:rPr>
            <w:rStyle w:val="Hyperlink"/>
          </w:rPr>
          <w:t>http://ovidsp.ovid.com/ovidweb.cgi?T=JS&amp;PAGE=reference&amp;D=emed19&amp;NEWS=N&amp;AN=626622046//https://www.ncbi.nlm.nih.gov/pmc/articles/PMC6371264/pdf/2974699.pdf</w:t>
        </w:r>
      </w:hyperlink>
      <w:r w:rsidRPr="00894641">
        <w:t>.</w:t>
      </w:r>
    </w:p>
    <w:p w14:paraId="16090385" w14:textId="28D90050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]</w:t>
      </w:r>
      <w:r w:rsidRPr="00894641">
        <w:tab/>
        <w:t xml:space="preserve">P. Tiwari, K. L. Colborn, F. Xing, D. Ghosh, D. E. Smith, and M. A. Rosenberg, "Assessment of a Machine Learning Model Applied to Harmonized Electronic Health Record Data for the Prediction of Incident Atrial Fibrillation," (in English), </w:t>
      </w:r>
      <w:r w:rsidRPr="00894641">
        <w:rPr>
          <w:i/>
        </w:rPr>
        <w:t xml:space="preserve">JAMA Network Open, </w:t>
      </w:r>
      <w:r w:rsidRPr="00894641">
        <w:t xml:space="preserve">vol. 3, no. 1, p. 19396, 2020, doi: </w:t>
      </w:r>
      <w:hyperlink r:id="rId10" w:history="1">
        <w:r w:rsidRPr="00894641">
          <w:rPr>
            <w:rStyle w:val="Hyperlink"/>
          </w:rPr>
          <w:t>http://dx.doi.org/10.1001/jamanetworkopen.2019.19396</w:t>
        </w:r>
      </w:hyperlink>
      <w:r w:rsidRPr="00894641">
        <w:t>.</w:t>
      </w:r>
    </w:p>
    <w:p w14:paraId="7866CA51" w14:textId="43BC8B5C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]</w:t>
      </w:r>
      <w:r w:rsidRPr="00894641">
        <w:tab/>
        <w:t xml:space="preserve">S. G.-. Murray, J.-. -Yazdany, A.-. -Avati, and G. -Schmajuk, "Automated and flexible identification of complex disease: Building a model for systemic lupus erythematosus using noisy labeling," (in English), </w:t>
      </w:r>
      <w:r w:rsidRPr="00894641">
        <w:rPr>
          <w:i/>
        </w:rPr>
        <w:t xml:space="preserve">Journal of the American Medical Informatics Association, </w:t>
      </w:r>
      <w:r w:rsidRPr="00894641">
        <w:t xml:space="preserve">vol. 26, no. 1, pp. 61-65, 2019, doi: </w:t>
      </w:r>
      <w:hyperlink r:id="rId11" w:history="1">
        <w:r w:rsidRPr="00894641">
          <w:rPr>
            <w:rStyle w:val="Hyperlink"/>
          </w:rPr>
          <w:t>http://dx.doi.org/10.1093/jamia/ocy154</w:t>
        </w:r>
      </w:hyperlink>
      <w:r w:rsidRPr="00894641">
        <w:t>.</w:t>
      </w:r>
    </w:p>
    <w:p w14:paraId="6311D424" w14:textId="6A0D8432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]</w:t>
      </w:r>
      <w:r w:rsidRPr="00894641">
        <w:tab/>
        <w:t xml:space="preserve">E. Ford, J. A. Cassell, S. Oliver, P. Rooney, J. Sheppard, and S. Banerjee, "Automated detection of patients with dementia whose symptoms have been identified in primary care but have no formal diagnosis: A retrospective case-control study using electronic primary care records," (in English), </w:t>
      </w:r>
      <w:r w:rsidRPr="00894641">
        <w:rPr>
          <w:i/>
        </w:rPr>
        <w:t xml:space="preserve">BMJ Open, </w:t>
      </w:r>
      <w:r w:rsidRPr="00894641">
        <w:t xml:space="preserve">vol. 11, no. 1, p. e039248, 2021, doi: </w:t>
      </w:r>
      <w:hyperlink r:id="rId12" w:history="1">
        <w:r w:rsidRPr="00894641">
          <w:rPr>
            <w:rStyle w:val="Hyperlink"/>
          </w:rPr>
          <w:t>http://dx.doi.org/10.1136/bmjopen-2020-039248</w:t>
        </w:r>
      </w:hyperlink>
      <w:r w:rsidRPr="00894641">
        <w:t>.</w:t>
      </w:r>
    </w:p>
    <w:p w14:paraId="77729780" w14:textId="15C1AC34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]</w:t>
      </w:r>
      <w:r w:rsidRPr="00894641">
        <w:tab/>
        <w:t>L. N. Dalbonio de Carvalho</w:t>
      </w:r>
      <w:r w:rsidRPr="00894641">
        <w:rPr>
          <w:i/>
        </w:rPr>
        <w:t xml:space="preserve"> et al.</w:t>
      </w:r>
      <w:r w:rsidRPr="00894641">
        <w:t xml:space="preserve">, "Can machine learning be useful as a screening tool for depression in primary care?," (in English), </w:t>
      </w:r>
      <w:r w:rsidRPr="00894641">
        <w:rPr>
          <w:i/>
        </w:rPr>
        <w:t xml:space="preserve">Journal of Psychiatric Research, </w:t>
      </w:r>
      <w:r w:rsidRPr="00894641">
        <w:t xml:space="preserve">vol. 132, pp. 1-6, 2021, doi: </w:t>
      </w:r>
      <w:hyperlink r:id="rId13" w:history="1">
        <w:r w:rsidRPr="00894641">
          <w:rPr>
            <w:rStyle w:val="Hyperlink"/>
          </w:rPr>
          <w:t>http://dx.doi.org/10.1016/j.jpsychires.2020.09.025</w:t>
        </w:r>
      </w:hyperlink>
      <w:r w:rsidRPr="00894641">
        <w:t>.</w:t>
      </w:r>
    </w:p>
    <w:p w14:paraId="137B4792" w14:textId="3817476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]</w:t>
      </w:r>
      <w:r w:rsidRPr="00894641">
        <w:tab/>
        <w:t xml:space="preserve">A. Malhotra, B. Rachet, L. M. Woods, A. Bonaventure, and S. P. Pereira, "Can we screen for pancreatic cancer? Identifying a sub-population of patients at high risk of subsequent diagnosis using machine learning techniques applied to primary care data," (in English), </w:t>
      </w:r>
      <w:r w:rsidRPr="00894641">
        <w:rPr>
          <w:i/>
        </w:rPr>
        <w:t xml:space="preserve">PLoS ONE, </w:t>
      </w:r>
      <w:r w:rsidRPr="00894641">
        <w:t xml:space="preserve">vol. 16, no. 6 June, p. e0251876, 2021, doi: </w:t>
      </w:r>
      <w:hyperlink r:id="rId14" w:history="1">
        <w:r w:rsidRPr="00894641">
          <w:rPr>
            <w:rStyle w:val="Hyperlink"/>
          </w:rPr>
          <w:t>http://dx.doi.org/10.1371/journal.pone.0251876</w:t>
        </w:r>
      </w:hyperlink>
      <w:r w:rsidRPr="00894641">
        <w:t>.</w:t>
      </w:r>
    </w:p>
    <w:p w14:paraId="3243697B" w14:textId="798826C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lastRenderedPageBreak/>
        <w:t>[12]</w:t>
      </w:r>
      <w:r w:rsidRPr="00894641">
        <w:tab/>
        <w:t>L. C.-. Costa</w:t>
      </w:r>
      <w:r w:rsidRPr="00894641">
        <w:rPr>
          <w:i/>
        </w:rPr>
        <w:t xml:space="preserve"> et al.</w:t>
      </w:r>
      <w:r w:rsidRPr="00894641">
        <w:t xml:space="preserve">, "Classification algorithm for congenital Zika Syndrome: characterizations, diagnosis and validation," (in English), </w:t>
      </w:r>
      <w:r w:rsidRPr="00894641">
        <w:rPr>
          <w:i/>
        </w:rPr>
        <w:t xml:space="preserve">Scientific reports, </w:t>
      </w:r>
      <w:r w:rsidRPr="00894641">
        <w:t xml:space="preserve">vol. 11, no. 1, p. 6770, 2021, doi: </w:t>
      </w:r>
      <w:hyperlink r:id="rId15" w:history="1">
        <w:r w:rsidRPr="00894641">
          <w:rPr>
            <w:rStyle w:val="Hyperlink"/>
          </w:rPr>
          <w:t>http://dx.doi.org/10.1038/s41598-021-86361-5</w:t>
        </w:r>
      </w:hyperlink>
      <w:r w:rsidRPr="00894641">
        <w:t>.</w:t>
      </w:r>
    </w:p>
    <w:p w14:paraId="1694E552" w14:textId="3E30C9C8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]</w:t>
      </w:r>
      <w:r w:rsidRPr="00894641">
        <w:tab/>
        <w:t>T. B.-. Nguyen</w:t>
      </w:r>
      <w:r w:rsidRPr="00894641">
        <w:rPr>
          <w:i/>
        </w:rPr>
        <w:t xml:space="preserve"> et al.</w:t>
      </w:r>
      <w:r w:rsidRPr="00894641">
        <w:t xml:space="preserve">, "Classification of suicide attempters in schizophrenia using sociocultural and clinical features: A machine learning approach," (in English), </w:t>
      </w:r>
      <w:r w:rsidRPr="00894641">
        <w:rPr>
          <w:i/>
        </w:rPr>
        <w:t xml:space="preserve">General Hospital Psychiatry, </w:t>
      </w:r>
      <w:r w:rsidRPr="00894641">
        <w:t xml:space="preserve">vol. 47, pp. 20-28, 2017, doi: </w:t>
      </w:r>
      <w:hyperlink r:id="rId16" w:history="1">
        <w:r w:rsidRPr="00894641">
          <w:rPr>
            <w:rStyle w:val="Hyperlink"/>
          </w:rPr>
          <w:t>http://dx.doi.org/10.1016/j.genhosppsych.2017.03.001</w:t>
        </w:r>
      </w:hyperlink>
      <w:r w:rsidRPr="00894641">
        <w:t>.</w:t>
      </w:r>
    </w:p>
    <w:p w14:paraId="5FC8DC64" w14:textId="6692651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4]</w:t>
      </w:r>
      <w:r w:rsidRPr="00894641">
        <w:tab/>
        <w:t>Q. Chen</w:t>
      </w:r>
      <w:r w:rsidRPr="00894641">
        <w:rPr>
          <w:i/>
        </w:rPr>
        <w:t xml:space="preserve"> et al.</w:t>
      </w:r>
      <w:r w:rsidRPr="00894641">
        <w:t xml:space="preserve">, "Clinical Data Prediction Model to Identify Patients With Early-Stage Pancreatic Cancer," (in English), </w:t>
      </w:r>
      <w:r w:rsidRPr="00894641">
        <w:rPr>
          <w:i/>
        </w:rPr>
        <w:t xml:space="preserve">JCO clinical cancer informatics, </w:t>
      </w:r>
      <w:r w:rsidRPr="00894641">
        <w:t xml:space="preserve">vol. 5, pp. 279-287, 2021, doi: </w:t>
      </w:r>
      <w:hyperlink r:id="rId17" w:history="1">
        <w:r w:rsidRPr="00894641">
          <w:rPr>
            <w:rStyle w:val="Hyperlink"/>
          </w:rPr>
          <w:t>http://dx.doi.org/10.1200/CCI.20.00137</w:t>
        </w:r>
      </w:hyperlink>
      <w:r w:rsidRPr="00894641">
        <w:t>.</w:t>
      </w:r>
    </w:p>
    <w:p w14:paraId="3A118B39" w14:textId="215C24A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5]</w:t>
      </w:r>
      <w:r w:rsidRPr="00894641">
        <w:tab/>
        <w:t>H. Li</w:t>
      </w:r>
      <w:r w:rsidRPr="00894641">
        <w:rPr>
          <w:i/>
        </w:rPr>
        <w:t xml:space="preserve"> et al.</w:t>
      </w:r>
      <w:r w:rsidRPr="00894641">
        <w:t xml:space="preserve">, "Colorectal Cancer Detected by Machine Learning Models Using Conventional Laboratory Test Data," (in English), </w:t>
      </w:r>
      <w:r w:rsidRPr="00894641">
        <w:rPr>
          <w:i/>
        </w:rPr>
        <w:t xml:space="preserve">Technology in cancer research &amp; treatment, </w:t>
      </w:r>
      <w:r w:rsidRPr="00894641">
        <w:t xml:space="preserve">vol. 20, p. 15330338211058352, 2021, doi: </w:t>
      </w:r>
      <w:hyperlink r:id="rId18" w:history="1">
        <w:r w:rsidRPr="00894641">
          <w:rPr>
            <w:rStyle w:val="Hyperlink"/>
          </w:rPr>
          <w:t>https://dx.doi.org/10.1177/15330338211058352</w:t>
        </w:r>
      </w:hyperlink>
      <w:r w:rsidRPr="00894641">
        <w:t>.</w:t>
      </w:r>
    </w:p>
    <w:p w14:paraId="36E3DEA2" w14:textId="1A2CCCCD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6]</w:t>
      </w:r>
      <w:r w:rsidRPr="00894641">
        <w:tab/>
        <w:t>P. Fraccaro</w:t>
      </w:r>
      <w:r w:rsidRPr="00894641">
        <w:rPr>
          <w:i/>
        </w:rPr>
        <w:t xml:space="preserve"> et al.</w:t>
      </w:r>
      <w:r w:rsidRPr="00894641">
        <w:t xml:space="preserve">, "Combining macula clinical signs and patient characteristics for age-related macular degeneration diagnosis: a machine learning approach," (in English), </w:t>
      </w:r>
      <w:r w:rsidRPr="00894641">
        <w:rPr>
          <w:i/>
        </w:rPr>
        <w:t xml:space="preserve">BMC ophthalmology, </w:t>
      </w:r>
      <w:r w:rsidRPr="00894641">
        <w:t xml:space="preserve">vol. 15, p. 10, 2015, doi: </w:t>
      </w:r>
      <w:hyperlink r:id="rId19" w:history="1">
        <w:r w:rsidRPr="00894641">
          <w:rPr>
            <w:rStyle w:val="Hyperlink"/>
          </w:rPr>
          <w:t>http://dx.doi.org/10.1186/1471-2415-15-10</w:t>
        </w:r>
      </w:hyperlink>
      <w:r w:rsidRPr="00894641">
        <w:t>.</w:t>
      </w:r>
    </w:p>
    <w:p w14:paraId="1F4B2E06" w14:textId="3EB5D1B5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7]</w:t>
      </w:r>
      <w:r w:rsidRPr="00894641">
        <w:tab/>
        <w:t xml:space="preserve">P. M. Thangaraj, T. Lorberbaum, N. P. Tatonetti, B. R. Kummer, and M. S. V. Elkind, "Comparative analysis, applications, and interpretation of electronic health record-based stroke phenotyping methods," (in English), </w:t>
      </w:r>
      <w:r w:rsidRPr="00894641">
        <w:rPr>
          <w:i/>
        </w:rPr>
        <w:t xml:space="preserve">BioData Mining, </w:t>
      </w:r>
      <w:r w:rsidRPr="00894641">
        <w:t xml:space="preserve">vol. 13, no. 1, p. 21, 2020, doi: </w:t>
      </w:r>
      <w:hyperlink r:id="rId20" w:history="1">
        <w:r w:rsidRPr="00894641">
          <w:rPr>
            <w:rStyle w:val="Hyperlink"/>
          </w:rPr>
          <w:t>http://dx.doi.org/10.1186/s13040-020-00230-x</w:t>
        </w:r>
      </w:hyperlink>
      <w:r w:rsidRPr="00894641">
        <w:t>.</w:t>
      </w:r>
    </w:p>
    <w:p w14:paraId="4237C29B" w14:textId="555250E9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8]</w:t>
      </w:r>
      <w:r w:rsidRPr="00894641">
        <w:tab/>
        <w:t>J.-. Parreco</w:t>
      </w:r>
      <w:r w:rsidRPr="00894641">
        <w:rPr>
          <w:i/>
        </w:rPr>
        <w:t xml:space="preserve"> et al.</w:t>
      </w:r>
      <w:r w:rsidRPr="00894641">
        <w:t xml:space="preserve">, "Comparing machine learning algorithms for predicting acute kidney injury," (in English), </w:t>
      </w:r>
      <w:r w:rsidRPr="00894641">
        <w:rPr>
          <w:i/>
        </w:rPr>
        <w:t xml:space="preserve">American Surgeon, </w:t>
      </w:r>
      <w:r w:rsidRPr="00894641">
        <w:t xml:space="preserve">vol. 85, no. 7, pp. 725-729, 2019, doi: </w:t>
      </w:r>
      <w:hyperlink r:id="rId21" w:history="1">
        <w:r w:rsidRPr="00894641">
          <w:rPr>
            <w:rStyle w:val="Hyperlink"/>
          </w:rPr>
          <w:t>http://dx.doi.org/10.1177/000313481908500731</w:t>
        </w:r>
      </w:hyperlink>
      <w:r w:rsidRPr="00894641">
        <w:t>.</w:t>
      </w:r>
    </w:p>
    <w:p w14:paraId="4D36640A" w14:textId="63AE445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9]</w:t>
      </w:r>
      <w:r w:rsidRPr="00894641">
        <w:tab/>
        <w:t xml:space="preserve">A.-. Lopez Pineda, Y.-. -Ye, S.-. -Visweswaran, G. F.-. -Cooper, M. M.-. -Wagner, and F. -Rich Tsui, "Comparison of machine learning classifiers for influenza detection from emergency department free-text reports," (in English), </w:t>
      </w:r>
      <w:r w:rsidRPr="00894641">
        <w:rPr>
          <w:i/>
        </w:rPr>
        <w:t xml:space="preserve">Journal of Biomedical Informatics, </w:t>
      </w:r>
      <w:r w:rsidRPr="00894641">
        <w:t xml:space="preserve">vol. 58, pp. 60-69, 2015, doi: </w:t>
      </w:r>
      <w:hyperlink r:id="rId22" w:history="1">
        <w:r w:rsidRPr="00894641">
          <w:rPr>
            <w:rStyle w:val="Hyperlink"/>
          </w:rPr>
          <w:t>http://dx.doi.org/10.1016/j.jbi.2015.08.019</w:t>
        </w:r>
      </w:hyperlink>
      <w:r w:rsidRPr="00894641">
        <w:t>.</w:t>
      </w:r>
    </w:p>
    <w:p w14:paraId="604262B7" w14:textId="53B0FDD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0]</w:t>
      </w:r>
      <w:r w:rsidRPr="00894641">
        <w:tab/>
        <w:t xml:space="preserve">H.-. Zhu, J.-. -Yao, Q.-. -Gao, X.-. -Xia, H.-. -Fan, and Q. -Wang, "Comparisons of different classification algorithms while using text mining to screen psychiatric inpatients with suicidal behaviors," (in English), </w:t>
      </w:r>
      <w:r w:rsidRPr="00894641">
        <w:rPr>
          <w:i/>
        </w:rPr>
        <w:t xml:space="preserve">Journal of Psychiatric Research, </w:t>
      </w:r>
      <w:r w:rsidRPr="00894641">
        <w:t xml:space="preserve">vol. 124, pp. 123-130, 2020, doi: </w:t>
      </w:r>
      <w:hyperlink r:id="rId23" w:history="1">
        <w:r w:rsidRPr="00894641">
          <w:rPr>
            <w:rStyle w:val="Hyperlink"/>
          </w:rPr>
          <w:t>http://dx.doi.org/10.1016/j.jpsychires.2020.02.019</w:t>
        </w:r>
      </w:hyperlink>
      <w:r w:rsidRPr="00894641">
        <w:t>.</w:t>
      </w:r>
    </w:p>
    <w:p w14:paraId="0CE9947A" w14:textId="2A6F9AE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1]</w:t>
      </w:r>
      <w:r w:rsidRPr="00894641">
        <w:tab/>
        <w:t xml:space="preserve">D. Chicco and C. Rovelli, "Computational prediction of diagnosis and feature selection on mesothelioma patient health records," (in English), </w:t>
      </w:r>
      <w:r w:rsidRPr="00894641">
        <w:rPr>
          <w:i/>
        </w:rPr>
        <w:t xml:space="preserve">PLoS ONE, </w:t>
      </w:r>
      <w:r w:rsidRPr="00894641">
        <w:t xml:space="preserve">vol. 14, no. 1, p. e0208737, 2019, doi: </w:t>
      </w:r>
      <w:hyperlink r:id="rId24" w:history="1">
        <w:r w:rsidRPr="00894641">
          <w:rPr>
            <w:rStyle w:val="Hyperlink"/>
          </w:rPr>
          <w:t>http://dx.doi.org/10.1371/journal.pone.0208737</w:t>
        </w:r>
      </w:hyperlink>
      <w:r w:rsidRPr="00894641">
        <w:t>.</w:t>
      </w:r>
    </w:p>
    <w:p w14:paraId="41AB9C0B" w14:textId="67BFCDC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2]</w:t>
      </w:r>
      <w:r w:rsidRPr="00894641">
        <w:tab/>
        <w:t>E. Ford</w:t>
      </w:r>
      <w:r w:rsidRPr="00894641">
        <w:rPr>
          <w:i/>
        </w:rPr>
        <w:t xml:space="preserve"> et al.</w:t>
      </w:r>
      <w:r w:rsidRPr="00894641">
        <w:t xml:space="preserve">, "Could dementia be detected from UK primary care patients' records by simple automated methods earlier than by the treating physician? A retrospective case-control study," </w:t>
      </w:r>
      <w:r w:rsidRPr="00894641">
        <w:rPr>
          <w:i/>
        </w:rPr>
        <w:t xml:space="preserve">Wellcome open research, </w:t>
      </w:r>
      <w:r w:rsidRPr="00894641">
        <w:t xml:space="preserve">vol. 5, p. 120, 2020, doi: </w:t>
      </w:r>
      <w:hyperlink r:id="rId25" w:history="1">
        <w:r w:rsidRPr="00894641">
          <w:rPr>
            <w:rStyle w:val="Hyperlink"/>
          </w:rPr>
          <w:t>https://dx.doi.org/10.12688/wellcomeopenres.15903.1</w:t>
        </w:r>
      </w:hyperlink>
      <w:r w:rsidRPr="00894641">
        <w:t>.</w:t>
      </w:r>
    </w:p>
    <w:p w14:paraId="7C8F9C5C" w14:textId="479F85A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3]</w:t>
      </w:r>
      <w:r w:rsidRPr="00894641">
        <w:tab/>
        <w:t xml:space="preserve">A. Dinh, S. Miertschin, A. Young, and S. D. Mohanty, "A data-driven approach to predicting diabetes and cardiovascular disease with machine learning," (in English), </w:t>
      </w:r>
      <w:r w:rsidRPr="00894641">
        <w:rPr>
          <w:i/>
        </w:rPr>
        <w:t xml:space="preserve">BMC medical informatics and decision making, </w:t>
      </w:r>
      <w:r w:rsidRPr="00894641">
        <w:t xml:space="preserve">vol. 19, no. 1, p. 211, 2019, doi: </w:t>
      </w:r>
      <w:hyperlink r:id="rId26" w:history="1">
        <w:r w:rsidRPr="00894641">
          <w:rPr>
            <w:rStyle w:val="Hyperlink"/>
          </w:rPr>
          <w:t>http://dx.doi.org/10.1186/s12911-019-0918-5</w:t>
        </w:r>
      </w:hyperlink>
      <w:r w:rsidRPr="00894641">
        <w:t>.</w:t>
      </w:r>
    </w:p>
    <w:p w14:paraId="062061FB" w14:textId="437E8998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4]</w:t>
      </w:r>
      <w:r w:rsidRPr="00894641">
        <w:tab/>
        <w:t xml:space="preserve">V. S.-. Nori, C. A.-. -Hane, Y.-. -Sun, W. H.-. -Crown, and P. A. -Bleicher, "Deep neural network models for identifying incident dementia using claims and EHR datasets," (in English), </w:t>
      </w:r>
      <w:r w:rsidRPr="00894641">
        <w:rPr>
          <w:i/>
        </w:rPr>
        <w:t xml:space="preserve">PLoS ONE, </w:t>
      </w:r>
      <w:r w:rsidRPr="00894641">
        <w:t xml:space="preserve">vol. 15, no. 9 September, p. e0236400, 2020, doi: </w:t>
      </w:r>
      <w:hyperlink r:id="rId27" w:history="1">
        <w:r w:rsidRPr="00894641">
          <w:rPr>
            <w:rStyle w:val="Hyperlink"/>
          </w:rPr>
          <w:t>http://dx.doi.org/10.1371/journal.pone.0236400</w:t>
        </w:r>
      </w:hyperlink>
      <w:r w:rsidRPr="00894641">
        <w:t>.</w:t>
      </w:r>
    </w:p>
    <w:p w14:paraId="5F26F43B" w14:textId="2783EB6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5]</w:t>
      </w:r>
      <w:r w:rsidRPr="00894641">
        <w:tab/>
        <w:t>O. I. Ogunyemi</w:t>
      </w:r>
      <w:r w:rsidRPr="00894641">
        <w:rPr>
          <w:i/>
        </w:rPr>
        <w:t xml:space="preserve"> et al.</w:t>
      </w:r>
      <w:r w:rsidRPr="00894641">
        <w:t xml:space="preserve">, "Detecting diabetic retinopathy through machine learning on electronic health record data from an urban, safety net healthcare system," </w:t>
      </w:r>
      <w:r w:rsidRPr="00894641">
        <w:rPr>
          <w:i/>
        </w:rPr>
        <w:t xml:space="preserve">JAMIA open, </w:t>
      </w:r>
      <w:r w:rsidRPr="00894641">
        <w:t xml:space="preserve">vol. 4, no. 3, p. ooab066, 2021, doi: </w:t>
      </w:r>
      <w:hyperlink r:id="rId28" w:history="1">
        <w:r w:rsidRPr="00894641">
          <w:rPr>
            <w:rStyle w:val="Hyperlink"/>
          </w:rPr>
          <w:t>https://dx.doi.org/10.1093/jamiaopen/ooab066</w:t>
        </w:r>
      </w:hyperlink>
      <w:r w:rsidRPr="00894641">
        <w:t>.</w:t>
      </w:r>
    </w:p>
    <w:p w14:paraId="3AE18D26" w14:textId="3BF566A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6]</w:t>
      </w:r>
      <w:r w:rsidRPr="00894641">
        <w:tab/>
        <w:t>G. Liu</w:t>
      </w:r>
      <w:r w:rsidRPr="00894641">
        <w:rPr>
          <w:i/>
        </w:rPr>
        <w:t xml:space="preserve"> et al.</w:t>
      </w:r>
      <w:r w:rsidRPr="00894641">
        <w:t xml:space="preserve">, "Developing a Machine Learning System for Identification of Severe Hand, Foot, and Mouth Disease from Electronic Medical Record Data," (in English), </w:t>
      </w:r>
      <w:r w:rsidRPr="00894641">
        <w:rPr>
          <w:i/>
        </w:rPr>
        <w:t xml:space="preserve">Scientific reports, </w:t>
      </w:r>
      <w:r w:rsidRPr="00894641">
        <w:t xml:space="preserve">vol. 7, no. 1, p. 16341, 2017, doi: </w:t>
      </w:r>
      <w:hyperlink r:id="rId29" w:history="1">
        <w:r w:rsidRPr="00894641">
          <w:rPr>
            <w:rStyle w:val="Hyperlink"/>
          </w:rPr>
          <w:t>http://dx.doi.org/10.1038/s41598-017-16521-z</w:t>
        </w:r>
      </w:hyperlink>
      <w:r w:rsidRPr="00894641">
        <w:t>.</w:t>
      </w:r>
    </w:p>
    <w:p w14:paraId="6EEB2D71" w14:textId="26F7812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lastRenderedPageBreak/>
        <w:t>[27]</w:t>
      </w:r>
      <w:r w:rsidRPr="00894641">
        <w:tab/>
        <w:t>A. Barnado</w:t>
      </w:r>
      <w:r w:rsidRPr="00894641">
        <w:rPr>
          <w:i/>
        </w:rPr>
        <w:t xml:space="preserve"> et al.</w:t>
      </w:r>
      <w:r w:rsidRPr="00894641">
        <w:t xml:space="preserve">, "Developing and Validating Methods to Assemble Systemic Lupus Erythematosus Births in the Electronic Health Record," (in English), </w:t>
      </w:r>
      <w:r w:rsidRPr="00894641">
        <w:rPr>
          <w:i/>
        </w:rPr>
        <w:t xml:space="preserve">Arthritis care &amp; research, </w:t>
      </w:r>
      <w:r w:rsidRPr="00894641">
        <w:t xml:space="preserve">2020, doi: </w:t>
      </w:r>
      <w:hyperlink r:id="rId30" w:history="1">
        <w:r w:rsidRPr="00894641">
          <w:rPr>
            <w:rStyle w:val="Hyperlink"/>
          </w:rPr>
          <w:t>http://dx.doi.org/10.1002/acr.24522</w:t>
        </w:r>
      </w:hyperlink>
      <w:r w:rsidRPr="00894641">
        <w:t>.</w:t>
      </w:r>
    </w:p>
    <w:p w14:paraId="32A80131" w14:textId="016E1E92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8]</w:t>
      </w:r>
      <w:r w:rsidRPr="00894641">
        <w:tab/>
        <w:t>K.-C.-. Yuan</w:t>
      </w:r>
      <w:r w:rsidRPr="00894641">
        <w:rPr>
          <w:i/>
        </w:rPr>
        <w:t xml:space="preserve"> et al.</w:t>
      </w:r>
      <w:r w:rsidRPr="00894641">
        <w:t xml:space="preserve">, "The development an artificial intelligence algorithm for early sepsis diagnosis in the intensive care unit," (in English), </w:t>
      </w:r>
      <w:r w:rsidRPr="00894641">
        <w:rPr>
          <w:i/>
        </w:rPr>
        <w:t xml:space="preserve">International Journal of Medical Informatics, </w:t>
      </w:r>
      <w:r w:rsidRPr="00894641">
        <w:t xml:space="preserve">vol. 141, p. 104176, 2020, doi: </w:t>
      </w:r>
      <w:hyperlink r:id="rId31" w:history="1">
        <w:r w:rsidRPr="00894641">
          <w:rPr>
            <w:rStyle w:val="Hyperlink"/>
          </w:rPr>
          <w:t>http://dx.doi.org/10.1016/j.ijmedinf.2020.104176</w:t>
        </w:r>
      </w:hyperlink>
      <w:r w:rsidRPr="00894641">
        <w:t>.</w:t>
      </w:r>
    </w:p>
    <w:p w14:paraId="081B97F1" w14:textId="02F61074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29]</w:t>
      </w:r>
      <w:r w:rsidRPr="00894641">
        <w:tab/>
        <w:t xml:space="preserve">R. J.-. Delahanty, J.-. -Alvarez, L. M.-. -Flynn, S. S.-. -Jones, and R. L. -Sherwin, "Development and Evaluation of a Machine Learning Model for the Early Identification of Patients at Risk for Sepsis," (in English), </w:t>
      </w:r>
      <w:r w:rsidRPr="00894641">
        <w:rPr>
          <w:i/>
        </w:rPr>
        <w:t xml:space="preserve">Annals of Emergency Medicine, </w:t>
      </w:r>
      <w:r w:rsidRPr="00894641">
        <w:t xml:space="preserve">vol. 73, no. 4, pp. 334-344, 2019, doi: </w:t>
      </w:r>
      <w:hyperlink r:id="rId32" w:history="1">
        <w:r w:rsidRPr="00894641">
          <w:rPr>
            <w:rStyle w:val="Hyperlink"/>
          </w:rPr>
          <w:t>http://dx.doi.org/10.1016/j.annemergmed.2018.11.036</w:t>
        </w:r>
      </w:hyperlink>
      <w:r w:rsidRPr="00894641">
        <w:t>.</w:t>
      </w:r>
    </w:p>
    <w:p w14:paraId="685714FB" w14:textId="72A233B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0]</w:t>
      </w:r>
      <w:r w:rsidRPr="00894641">
        <w:tab/>
        <w:t xml:space="preserve">S. Wang, Y. Zhang, A. Hermann, J. Pathak, and R. Joly, "Development and validation of a machine learning algorithm for predicting the risk of postpartum depression among pregnant women," (in English), </w:t>
      </w:r>
      <w:r w:rsidRPr="00894641">
        <w:rPr>
          <w:i/>
        </w:rPr>
        <w:t xml:space="preserve">Journal of Affective Disorders, </w:t>
      </w:r>
      <w:r w:rsidRPr="00894641">
        <w:t xml:space="preserve">vol. 279, pp. 1-8, 2021, doi: </w:t>
      </w:r>
      <w:hyperlink r:id="rId33" w:history="1">
        <w:r w:rsidRPr="00894641">
          <w:rPr>
            <w:rStyle w:val="Hyperlink"/>
          </w:rPr>
          <w:t>http://dx.doi.org/10.1016/j.jad.2020.09.113</w:t>
        </w:r>
      </w:hyperlink>
      <w:r w:rsidRPr="00894641">
        <w:t>.</w:t>
      </w:r>
    </w:p>
    <w:p w14:paraId="43252FBF" w14:textId="1A134ABD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1]</w:t>
      </w:r>
      <w:r w:rsidRPr="00894641">
        <w:tab/>
        <w:t>S. V.-. Bhavani</w:t>
      </w:r>
      <w:r w:rsidRPr="00894641">
        <w:rPr>
          <w:i/>
        </w:rPr>
        <w:t xml:space="preserve"> et al.</w:t>
      </w:r>
      <w:r w:rsidRPr="00894641">
        <w:t xml:space="preserve">, "The development and validation of a machine learning model to predict bacteremia and fungemia in hospitalized patients using electronic health record data," (in English), </w:t>
      </w:r>
      <w:r w:rsidRPr="00894641">
        <w:rPr>
          <w:i/>
        </w:rPr>
        <w:t xml:space="preserve">Critical Care Medicine, </w:t>
      </w:r>
      <w:r w:rsidRPr="00894641">
        <w:t xml:space="preserve">pp. E1020-E1028, 2020, doi: </w:t>
      </w:r>
      <w:hyperlink r:id="rId34" w:history="1">
        <w:r w:rsidRPr="00894641">
          <w:rPr>
            <w:rStyle w:val="Hyperlink"/>
          </w:rPr>
          <w:t>http://dx.doi.org/10.1097/CCM.0000000000004556</w:t>
        </w:r>
      </w:hyperlink>
      <w:r w:rsidRPr="00894641">
        <w:t>.</w:t>
      </w:r>
    </w:p>
    <w:p w14:paraId="61BDC406" w14:textId="4EA96DBC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2]</w:t>
      </w:r>
      <w:r w:rsidRPr="00894641">
        <w:tab/>
        <w:t>S. Gur</w:t>
      </w:r>
      <w:r w:rsidRPr="00894641">
        <w:rPr>
          <w:i/>
        </w:rPr>
        <w:t xml:space="preserve"> et al.</w:t>
      </w:r>
      <w:r w:rsidRPr="00894641">
        <w:t xml:space="preserve">, "Development and validation of a machine learning-based postpartum depression prediction model: A nationwide cohort study," (in English), </w:t>
      </w:r>
      <w:r w:rsidRPr="00894641">
        <w:rPr>
          <w:i/>
        </w:rPr>
        <w:t xml:space="preserve">Depression and Anxiety, </w:t>
      </w:r>
      <w:r w:rsidRPr="00894641">
        <w:t xml:space="preserve">vol. 38, no. 4, pp. 400-411, 2021, doi: </w:t>
      </w:r>
      <w:hyperlink r:id="rId35" w:history="1">
        <w:r w:rsidRPr="00894641">
          <w:rPr>
            <w:rStyle w:val="Hyperlink"/>
          </w:rPr>
          <w:t>http://dx.doi.org/10.1002/da.23123</w:t>
        </w:r>
      </w:hyperlink>
      <w:r w:rsidRPr="00894641">
        <w:t>.</w:t>
      </w:r>
    </w:p>
    <w:p w14:paraId="60C22895" w14:textId="464F6B6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3]</w:t>
      </w:r>
      <w:r w:rsidRPr="00894641">
        <w:tab/>
        <w:t>Y. Kinar</w:t>
      </w:r>
      <w:r w:rsidRPr="00894641">
        <w:rPr>
          <w:i/>
        </w:rPr>
        <w:t xml:space="preserve"> et al.</w:t>
      </w:r>
      <w:r w:rsidRPr="00894641">
        <w:t xml:space="preserve">, "Development and validation of a predictive model for detection of colorectal cancer in primary care by analysis of complete blood counts: A binational retrospective study," (in English), </w:t>
      </w:r>
      <w:r w:rsidRPr="00894641">
        <w:rPr>
          <w:i/>
        </w:rPr>
        <w:t xml:space="preserve">Journal of the American Medical Informatics Association, </w:t>
      </w:r>
      <w:r w:rsidRPr="00894641">
        <w:t xml:space="preserve">vol. 23, no. 5, pp. 879-890, 2016, doi: </w:t>
      </w:r>
      <w:hyperlink r:id="rId36" w:history="1">
        <w:r w:rsidRPr="00894641">
          <w:rPr>
            <w:rStyle w:val="Hyperlink"/>
          </w:rPr>
          <w:t>http://dx.doi.org/10.1093/jamia/ocv195</w:t>
        </w:r>
      </w:hyperlink>
      <w:r w:rsidRPr="00894641">
        <w:t>.</w:t>
      </w:r>
    </w:p>
    <w:p w14:paraId="28C51E29" w14:textId="5ACE920D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4]</w:t>
      </w:r>
      <w:r w:rsidRPr="00894641">
        <w:tab/>
        <w:t>E. M. Heifetz</w:t>
      </w:r>
      <w:r w:rsidRPr="00894641">
        <w:rPr>
          <w:i/>
        </w:rPr>
        <w:t xml:space="preserve"> et al.</w:t>
      </w:r>
      <w:r w:rsidRPr="00894641">
        <w:t xml:space="preserve">, "Development and validation of a risk prediction model to diagnose Barrett's oesophagus (MARK-BE): a case-control machine learning approach," (in English), </w:t>
      </w:r>
      <w:r w:rsidRPr="00894641">
        <w:rPr>
          <w:i/>
        </w:rPr>
        <w:t xml:space="preserve">The Lancet Digital Health, </w:t>
      </w:r>
      <w:r w:rsidRPr="00894641">
        <w:t xml:space="preserve">vol. 2, no. 1, pp. e37-e48, 2020, doi: </w:t>
      </w:r>
      <w:hyperlink r:id="rId37" w:history="1">
        <w:r w:rsidRPr="00894641">
          <w:rPr>
            <w:rStyle w:val="Hyperlink"/>
          </w:rPr>
          <w:t>http://dx.doi.org/10.1016/S2589-7500%2819%2930216-X</w:t>
        </w:r>
      </w:hyperlink>
      <w:r w:rsidRPr="00894641">
        <w:t>.</w:t>
      </w:r>
    </w:p>
    <w:p w14:paraId="59700B3F" w14:textId="7EA8128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5]</w:t>
      </w:r>
      <w:r w:rsidRPr="00894641">
        <w:tab/>
        <w:t>L.-. Ehwerhemuepha</w:t>
      </w:r>
      <w:r w:rsidRPr="00894641">
        <w:rPr>
          <w:i/>
        </w:rPr>
        <w:t xml:space="preserve"> et al.</w:t>
      </w:r>
      <w:r w:rsidRPr="00894641">
        <w:t xml:space="preserve">, "Development and validation of an early warning tool for sepsis and decompensation in children during emergency department triage," (in English), </w:t>
      </w:r>
      <w:r w:rsidRPr="00894641">
        <w:rPr>
          <w:i/>
        </w:rPr>
        <w:t xml:space="preserve">Scientific reports, </w:t>
      </w:r>
      <w:r w:rsidRPr="00894641">
        <w:t xml:space="preserve">vol. 11, no. 1, p. 8578, 2021, doi: </w:t>
      </w:r>
      <w:hyperlink r:id="rId38" w:history="1">
        <w:r w:rsidRPr="00894641">
          <w:rPr>
            <w:rStyle w:val="Hyperlink"/>
          </w:rPr>
          <w:t>http://dx.doi.org/10.1038/s41598-021-87595-z</w:t>
        </w:r>
      </w:hyperlink>
      <w:r w:rsidRPr="00894641">
        <w:t>.</w:t>
      </w:r>
    </w:p>
    <w:p w14:paraId="7F9FF2B4" w14:textId="5608FBB8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6]</w:t>
      </w:r>
      <w:r w:rsidRPr="00894641">
        <w:tab/>
        <w:t>M. Docherty</w:t>
      </w:r>
      <w:r w:rsidRPr="00894641">
        <w:rPr>
          <w:i/>
        </w:rPr>
        <w:t xml:space="preserve"> et al.</w:t>
      </w:r>
      <w:r w:rsidRPr="00894641">
        <w:t xml:space="preserve">, "Development of a novel machine learning model to predict presence of nonalcoholic steatohepatitis," (in English), </w:t>
      </w:r>
      <w:r w:rsidRPr="00894641">
        <w:rPr>
          <w:i/>
        </w:rPr>
        <w:t xml:space="preserve">Journal of the American Medical Informatics Association, </w:t>
      </w:r>
      <w:r w:rsidRPr="00894641">
        <w:t xml:space="preserve">vol. 28, no. 6, pp. 1235-1241, 2021, doi: </w:t>
      </w:r>
      <w:hyperlink r:id="rId39" w:history="1">
        <w:r w:rsidRPr="00894641">
          <w:rPr>
            <w:rStyle w:val="Hyperlink"/>
          </w:rPr>
          <w:t>http://dx.doi.org/10.1093/jamia/ocab003</w:t>
        </w:r>
      </w:hyperlink>
      <w:r w:rsidRPr="00894641">
        <w:t>.</w:t>
      </w:r>
    </w:p>
    <w:p w14:paraId="4F163FD6" w14:textId="65B020C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7]</w:t>
      </w:r>
      <w:r w:rsidRPr="00894641">
        <w:tab/>
        <w:t>J. D. Koola</w:t>
      </w:r>
      <w:r w:rsidRPr="00894641">
        <w:rPr>
          <w:i/>
        </w:rPr>
        <w:t xml:space="preserve"> et al.</w:t>
      </w:r>
      <w:r w:rsidRPr="00894641">
        <w:t xml:space="preserve">, "Development of an automated phenotyping algorithm for hepatorenal syndrome," (in English), </w:t>
      </w:r>
      <w:r w:rsidRPr="00894641">
        <w:rPr>
          <w:i/>
        </w:rPr>
        <w:t xml:space="preserve">Journal of Biomedical Informatics, </w:t>
      </w:r>
      <w:r w:rsidRPr="00894641">
        <w:t xml:space="preserve">vol. 80, pp. 87-95, 2018, doi: </w:t>
      </w:r>
      <w:hyperlink r:id="rId40" w:history="1">
        <w:r w:rsidRPr="00894641">
          <w:rPr>
            <w:rStyle w:val="Hyperlink"/>
          </w:rPr>
          <w:t>http://dx.doi.org/10.1016/j.jbi.2018.03.001</w:t>
        </w:r>
      </w:hyperlink>
      <w:r w:rsidRPr="00894641">
        <w:t>.</w:t>
      </w:r>
    </w:p>
    <w:p w14:paraId="25E43794" w14:textId="13E4CE10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8]</w:t>
      </w:r>
      <w:r w:rsidRPr="00894641">
        <w:tab/>
        <w:t>L.-. Zheng</w:t>
      </w:r>
      <w:r w:rsidRPr="00894641">
        <w:rPr>
          <w:i/>
        </w:rPr>
        <w:t xml:space="preserve"> et al.</w:t>
      </w:r>
      <w:r w:rsidRPr="00894641">
        <w:t xml:space="preserve">, "Development of an early-warning system for high-risk patients for suicide attempt using deep learning and electronic health records," (in English), </w:t>
      </w:r>
      <w:r w:rsidRPr="00894641">
        <w:rPr>
          <w:i/>
        </w:rPr>
        <w:t xml:space="preserve">Translational Psychiatry, </w:t>
      </w:r>
      <w:r w:rsidRPr="00894641">
        <w:t xml:space="preserve">vol. 10, no. 1, p. 72, 2020, doi: </w:t>
      </w:r>
      <w:hyperlink r:id="rId41" w:history="1">
        <w:r w:rsidRPr="00894641">
          <w:rPr>
            <w:rStyle w:val="Hyperlink"/>
          </w:rPr>
          <w:t>http://dx.doi.org/10.1038/s41398-020-0684-2</w:t>
        </w:r>
      </w:hyperlink>
      <w:r w:rsidRPr="00894641">
        <w:t>.</w:t>
      </w:r>
    </w:p>
    <w:p w14:paraId="4770041D" w14:textId="712543F0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39]</w:t>
      </w:r>
      <w:r w:rsidRPr="00894641">
        <w:tab/>
        <w:t xml:space="preserve">H.-. Hegde, N.-. -Shimpi, A.-. -Panny, I.-. -Glurich, P.-. -Christie, and A. -Acharya, "Development of non-invasive diabetes risk prediction models as decision support tools designed for application in the dental clinical environment," (in English), </w:t>
      </w:r>
      <w:r w:rsidRPr="00894641">
        <w:rPr>
          <w:i/>
        </w:rPr>
        <w:t xml:space="preserve">Informatics in Medicine Unlocked, </w:t>
      </w:r>
      <w:r w:rsidRPr="00894641">
        <w:t xml:space="preserve">vol. 17, p. 100254, 2019, doi: </w:t>
      </w:r>
      <w:hyperlink r:id="rId42" w:history="1">
        <w:r w:rsidRPr="00894641">
          <w:rPr>
            <w:rStyle w:val="Hyperlink"/>
          </w:rPr>
          <w:t>http://dx.doi.org/10.1016/j.imu.2019.100254</w:t>
        </w:r>
      </w:hyperlink>
      <w:r w:rsidRPr="00894641">
        <w:t>.</w:t>
      </w:r>
    </w:p>
    <w:p w14:paraId="52926FF1" w14:textId="15B1911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0]</w:t>
      </w:r>
      <w:r w:rsidRPr="00894641">
        <w:tab/>
        <w:t>J. Shin</w:t>
      </w:r>
      <w:r w:rsidRPr="00894641">
        <w:rPr>
          <w:i/>
        </w:rPr>
        <w:t xml:space="preserve"> et al.</w:t>
      </w:r>
      <w:r w:rsidRPr="00894641">
        <w:t xml:space="preserve">, "Development of Various Diabetes Prediction Models Using Machine Learning Techniques," (in English), </w:t>
      </w:r>
      <w:r w:rsidRPr="00894641">
        <w:rPr>
          <w:i/>
        </w:rPr>
        <w:t xml:space="preserve">Diabetes &amp; metabolism journal, </w:t>
      </w:r>
      <w:r w:rsidRPr="00894641">
        <w:t xml:space="preserve">2022, doi: </w:t>
      </w:r>
      <w:hyperlink r:id="rId43" w:history="1">
        <w:r w:rsidRPr="00894641">
          <w:rPr>
            <w:rStyle w:val="Hyperlink"/>
          </w:rPr>
          <w:t>https://dx.doi.org/10.4093/dmj.2021.0115</w:t>
        </w:r>
      </w:hyperlink>
      <w:r w:rsidRPr="00894641">
        <w:t>.</w:t>
      </w:r>
    </w:p>
    <w:p w14:paraId="77446720" w14:textId="3C7C9F4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lastRenderedPageBreak/>
        <w:t>[41]</w:t>
      </w:r>
      <w:r w:rsidRPr="00894641">
        <w:tab/>
        <w:t xml:space="preserve">E. Oh, T. K. Yoo, and E.-C. Park, "Diabetic retinopathy risk prediction for fundus examination using sparse learning: a cross-sectional study," (in English), </w:t>
      </w:r>
      <w:r w:rsidRPr="00894641">
        <w:rPr>
          <w:i/>
        </w:rPr>
        <w:t xml:space="preserve">BMC medical informatics and decision making, </w:t>
      </w:r>
      <w:r w:rsidRPr="00894641">
        <w:t xml:space="preserve">vol. 13, p. 106, 2013. [Online]. Available: </w:t>
      </w:r>
      <w:hyperlink r:id="rId44" w:history="1">
        <w:r w:rsidRPr="00894641">
          <w:rPr>
            <w:rStyle w:val="Hyperlink"/>
          </w:rPr>
          <w:t>http://ovidsp.ovid.com/ovidweb.cgi?T=JS&amp;PAGE=reference&amp;D=emexb&amp;NEWS=N&amp;AN=563075765//https://www.ncbi.nlm.nih.gov/pmc/articles/PMC3847617/pdf/1472-6947-13-106.pdf</w:t>
        </w:r>
      </w:hyperlink>
      <w:r w:rsidRPr="00894641">
        <w:t>.</w:t>
      </w:r>
    </w:p>
    <w:p w14:paraId="6FBACC4B" w14:textId="196796B2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2]</w:t>
      </w:r>
      <w:r w:rsidRPr="00894641">
        <w:tab/>
        <w:t xml:space="preserve">H. Zafari, L. Kosowan, F. Zulkernine, and A. Signer, "Diagnosing post-traumatic stress disorder using electronic medical record data," (in English), </w:t>
      </w:r>
      <w:r w:rsidRPr="00894641">
        <w:rPr>
          <w:i/>
        </w:rPr>
        <w:t xml:space="preserve">Health informatics journal, </w:t>
      </w:r>
      <w:r w:rsidRPr="00894641">
        <w:t xml:space="preserve">vol. 27, no. 4, p. 14604582211053259, 2021, doi: </w:t>
      </w:r>
      <w:hyperlink r:id="rId45" w:history="1">
        <w:r w:rsidRPr="00894641">
          <w:rPr>
            <w:rStyle w:val="Hyperlink"/>
          </w:rPr>
          <w:t>https://dx.doi.org/10.1177/14604582211053259</w:t>
        </w:r>
      </w:hyperlink>
      <w:r w:rsidRPr="00894641">
        <w:t>.</w:t>
      </w:r>
    </w:p>
    <w:p w14:paraId="7EC1F58B" w14:textId="29F2A7F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3]</w:t>
      </w:r>
      <w:r w:rsidRPr="00894641">
        <w:tab/>
        <w:t xml:space="preserve">Y. Li, S. Tian, W. Dong, and Y. Huang, "Driverless artificial intelligence framework for the identification of malignant pleural effusion," (in English), </w:t>
      </w:r>
      <w:r w:rsidRPr="00894641">
        <w:rPr>
          <w:i/>
        </w:rPr>
        <w:t xml:space="preserve">Translational Oncology, </w:t>
      </w:r>
      <w:r w:rsidRPr="00894641">
        <w:t xml:space="preserve">vol. 14, no. 1, p. 100896, 2021, doi: </w:t>
      </w:r>
      <w:hyperlink r:id="rId46" w:history="1">
        <w:r w:rsidRPr="00894641">
          <w:rPr>
            <w:rStyle w:val="Hyperlink"/>
          </w:rPr>
          <w:t>http://dx.doi.org/10.1016/j.tranon.2020.100896</w:t>
        </w:r>
      </w:hyperlink>
      <w:r w:rsidRPr="00894641">
        <w:t>.</w:t>
      </w:r>
    </w:p>
    <w:p w14:paraId="1807EE18" w14:textId="53665C6E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4]</w:t>
      </w:r>
      <w:r w:rsidRPr="00894641">
        <w:tab/>
        <w:t xml:space="preserve">K. Ng, S. R. Steinhubl, C. Defilippi, S. Dey, and W. F. Stewart, "Early Detection of Heart Failure Using Electronic Health Records: Practical Implications for Time before Diagnosis, Data Diversity, Data Quantity, and Data Density," (in English), </w:t>
      </w:r>
      <w:r w:rsidRPr="00894641">
        <w:rPr>
          <w:i/>
        </w:rPr>
        <w:t xml:space="preserve">Circulation: Cardiovascular Quality and Outcomes, </w:t>
      </w:r>
      <w:r w:rsidRPr="00894641">
        <w:t xml:space="preserve">vol. 9, no. 6, pp. 649-658, 2016, doi: </w:t>
      </w:r>
      <w:hyperlink r:id="rId47" w:history="1">
        <w:r w:rsidRPr="00894641">
          <w:rPr>
            <w:rStyle w:val="Hyperlink"/>
          </w:rPr>
          <w:t>http://dx.doi.org/10.1161/CIRCOUTCOMES.116.002797</w:t>
        </w:r>
      </w:hyperlink>
      <w:r w:rsidRPr="00894641">
        <w:t>.</w:t>
      </w:r>
    </w:p>
    <w:p w14:paraId="66B41B2E" w14:textId="34E66E10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5]</w:t>
      </w:r>
      <w:r w:rsidRPr="00894641">
        <w:tab/>
        <w:t>M. E.-. Kalor</w:t>
      </w:r>
      <w:r w:rsidRPr="00894641">
        <w:rPr>
          <w:i/>
        </w:rPr>
        <w:t xml:space="preserve"> et al.</w:t>
      </w:r>
      <w:r w:rsidRPr="00894641">
        <w:t xml:space="preserve">, "Early detection of sepsis utilizing deep learning on electronic health record event sequences," (in English), </w:t>
      </w:r>
      <w:r w:rsidRPr="00894641">
        <w:rPr>
          <w:i/>
        </w:rPr>
        <w:t xml:space="preserve">Artificial Intelligence in Medicine, </w:t>
      </w:r>
      <w:r w:rsidRPr="00894641">
        <w:t xml:space="preserve">vol. 104, p. 101820, 2020, doi: </w:t>
      </w:r>
      <w:hyperlink r:id="rId48" w:history="1">
        <w:r w:rsidRPr="00894641">
          <w:rPr>
            <w:rStyle w:val="Hyperlink"/>
          </w:rPr>
          <w:t>http://dx.doi.org/10.1016/j.artmed.2020.101820</w:t>
        </w:r>
      </w:hyperlink>
      <w:r w:rsidRPr="00894641">
        <w:t>.</w:t>
      </w:r>
    </w:p>
    <w:p w14:paraId="30C38034" w14:textId="646CA73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6]</w:t>
      </w:r>
      <w:r w:rsidRPr="00894641">
        <w:tab/>
        <w:t>J. S.-. Hinson</w:t>
      </w:r>
      <w:r w:rsidRPr="00894641">
        <w:rPr>
          <w:i/>
        </w:rPr>
        <w:t xml:space="preserve"> et al.</w:t>
      </w:r>
      <w:r w:rsidRPr="00894641">
        <w:t xml:space="preserve">, "Early Prediction of Acute Kidney Injury in the Emergency Department With Machine-Learning Methods Applied to Electronic Health Record Data," (in English), </w:t>
      </w:r>
      <w:r w:rsidRPr="00894641">
        <w:rPr>
          <w:i/>
        </w:rPr>
        <w:t xml:space="preserve">Annals of Emergency Medicine, </w:t>
      </w:r>
      <w:r w:rsidRPr="00894641">
        <w:t xml:space="preserve">vol. 76, no. 4, pp. 501-514, 2020, doi: </w:t>
      </w:r>
      <w:hyperlink r:id="rId49" w:history="1">
        <w:r w:rsidRPr="00894641">
          <w:rPr>
            <w:rStyle w:val="Hyperlink"/>
          </w:rPr>
          <w:t>http://dx.doi.org/10.1016/j.annemergmed.2020.05.026</w:t>
        </w:r>
      </w:hyperlink>
      <w:r w:rsidRPr="00894641">
        <w:t>.</w:t>
      </w:r>
    </w:p>
    <w:p w14:paraId="4E948EB0" w14:textId="474CC158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7]</w:t>
      </w:r>
      <w:r w:rsidRPr="00894641">
        <w:tab/>
        <w:t xml:space="preserve">A. Abdullah Alfayez, A. Grace Lai, and H. Kunz, "Early Prediction of Neoplasms Using Machine Learning: A Study of Electronic Health Records from the Ministry of National Guard Health Affairs in Saudi Arabia," (in English), </w:t>
      </w:r>
      <w:r w:rsidRPr="00894641">
        <w:rPr>
          <w:i/>
        </w:rPr>
        <w:t xml:space="preserve">Studies in health technology and informatics, </w:t>
      </w:r>
      <w:r w:rsidRPr="00894641">
        <w:t xml:space="preserve">vol. 289, pp. 37-40, 2022, doi: </w:t>
      </w:r>
      <w:hyperlink r:id="rId50" w:history="1">
        <w:r w:rsidRPr="00894641">
          <w:rPr>
            <w:rStyle w:val="Hyperlink"/>
          </w:rPr>
          <w:t>https://dx.doi.org/10.3233/SHTI210853</w:t>
        </w:r>
      </w:hyperlink>
      <w:r w:rsidRPr="00894641">
        <w:t>.</w:t>
      </w:r>
    </w:p>
    <w:p w14:paraId="3F606214" w14:textId="3D7C8CE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8]</w:t>
      </w:r>
      <w:r w:rsidRPr="00894641">
        <w:tab/>
        <w:t>I. Maric</w:t>
      </w:r>
      <w:r w:rsidRPr="00894641">
        <w:rPr>
          <w:i/>
        </w:rPr>
        <w:t xml:space="preserve"> et al.</w:t>
      </w:r>
      <w:r w:rsidRPr="00894641">
        <w:t xml:space="preserve">, "Early prediction of preeclampsia via machine learning," (in English), </w:t>
      </w:r>
      <w:r w:rsidRPr="00894641">
        <w:rPr>
          <w:i/>
        </w:rPr>
        <w:t xml:space="preserve">American Journal of Obstetrics and Gynecology MFM, </w:t>
      </w:r>
      <w:r w:rsidRPr="00894641">
        <w:t xml:space="preserve">vol. 2, no. 2, p. 100100, 2020, doi: </w:t>
      </w:r>
      <w:hyperlink r:id="rId51" w:history="1">
        <w:r w:rsidRPr="00894641">
          <w:rPr>
            <w:rStyle w:val="Hyperlink"/>
          </w:rPr>
          <w:t>http://dx.doi.org/10.1016/j.ajogmf.2020.100100</w:t>
        </w:r>
      </w:hyperlink>
      <w:r w:rsidRPr="00894641">
        <w:t>.</w:t>
      </w:r>
    </w:p>
    <w:p w14:paraId="232DD248" w14:textId="4EBE847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49]</w:t>
      </w:r>
      <w:r w:rsidRPr="00894641">
        <w:tab/>
        <w:t xml:space="preserve">M.-. Saqib, Y.-. -Sha, and M. D. -Wang, "Early Prediction of Sepsis in EMR Records Using Traditional ML Techniques and Deep Learning LSTM Networks," (in English), </w:t>
      </w:r>
      <w:r w:rsidRPr="00894641">
        <w:rPr>
          <w:i/>
        </w:rPr>
        <w:t xml:space="preserve">Conference proceedings : ... Annual International Conference of the IEEE Engineering in Medicine and Biology Society. IEEE Engineering in Medicine and Biology Society. Annual Conference, </w:t>
      </w:r>
      <w:r w:rsidRPr="00894641">
        <w:t xml:space="preserve">vol. 2018, pp. 4038-4041, 2018, doi: </w:t>
      </w:r>
      <w:hyperlink r:id="rId52" w:history="1">
        <w:r w:rsidRPr="00894641">
          <w:rPr>
            <w:rStyle w:val="Hyperlink"/>
          </w:rPr>
          <w:t>http://dx.doi.org/10.1109/EMBC.2018.8513254</w:t>
        </w:r>
      </w:hyperlink>
      <w:r w:rsidRPr="00894641">
        <w:t>.</w:t>
      </w:r>
    </w:p>
    <w:p w14:paraId="13250229" w14:textId="33024CA0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0]</w:t>
      </w:r>
      <w:r w:rsidRPr="00894641">
        <w:tab/>
        <w:t>R. Thapa</w:t>
      </w:r>
      <w:r w:rsidRPr="00894641">
        <w:rPr>
          <w:i/>
        </w:rPr>
        <w:t xml:space="preserve"> et al.</w:t>
      </w:r>
      <w:r w:rsidRPr="00894641">
        <w:t xml:space="preserve">, "Early prediction of severe acute pancreatitis using machine learning," (in English), </w:t>
      </w:r>
      <w:r w:rsidRPr="00894641">
        <w:rPr>
          <w:i/>
        </w:rPr>
        <w:t xml:space="preserve">Pancreatology, </w:t>
      </w:r>
      <w:r w:rsidRPr="00894641">
        <w:t xml:space="preserve">vol. 22, no. 1, pp. 43-50, 2022, doi: </w:t>
      </w:r>
      <w:hyperlink r:id="rId53" w:history="1">
        <w:r w:rsidRPr="00894641">
          <w:rPr>
            <w:rStyle w:val="Hyperlink"/>
          </w:rPr>
          <w:t>https://dx.doi.org/10.1016/j.pan.2021.10.003</w:t>
        </w:r>
      </w:hyperlink>
      <w:r w:rsidRPr="00894641">
        <w:t>.</w:t>
      </w:r>
    </w:p>
    <w:p w14:paraId="73A32BD7" w14:textId="571A80F2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1]</w:t>
      </w:r>
      <w:r w:rsidRPr="00894641">
        <w:tab/>
        <w:t xml:space="preserve">M. Bernardini, M. Morettini, E. Frontoni, L. Burattini, and L. Romeo, "Early temporal prediction of Type 2 Diabetes Risk Condition from a General Practitioner Electronic Health Record: A Multiple Instance Boosting Approach," (in English), </w:t>
      </w:r>
      <w:r w:rsidRPr="00894641">
        <w:rPr>
          <w:i/>
        </w:rPr>
        <w:t xml:space="preserve">Artificial Intelligence in Medicine, </w:t>
      </w:r>
      <w:r w:rsidRPr="00894641">
        <w:t xml:space="preserve">vol. 105, p. 101847, 2020, doi: </w:t>
      </w:r>
      <w:hyperlink r:id="rId54" w:history="1">
        <w:r w:rsidRPr="00894641">
          <w:rPr>
            <w:rStyle w:val="Hyperlink"/>
          </w:rPr>
          <w:t>http://dx.doi.org/10.1016/j.artmed.2020.101847</w:t>
        </w:r>
      </w:hyperlink>
      <w:r w:rsidRPr="00894641">
        <w:t>.</w:t>
      </w:r>
    </w:p>
    <w:p w14:paraId="0AD57905" w14:textId="6B9E36F5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2]</w:t>
      </w:r>
      <w:r w:rsidRPr="00894641">
        <w:tab/>
        <w:t xml:space="preserve">A. N. Richter and T. M. Khoshgoftaar, "Efficient learning from big data for cancer risk modeling: A case study with melanoma," (in English), </w:t>
      </w:r>
      <w:r w:rsidRPr="00894641">
        <w:rPr>
          <w:i/>
        </w:rPr>
        <w:t xml:space="preserve">Computers in Biology and Medicine, </w:t>
      </w:r>
      <w:r w:rsidRPr="00894641">
        <w:t xml:space="preserve">vol. 110, pp. 29-39, 2019, doi: </w:t>
      </w:r>
      <w:hyperlink r:id="rId55" w:history="1">
        <w:r w:rsidRPr="00894641">
          <w:rPr>
            <w:rStyle w:val="Hyperlink"/>
          </w:rPr>
          <w:t>http://dx.doi.org/10.1016/j.compbiomed.2019.04.039</w:t>
        </w:r>
      </w:hyperlink>
      <w:r w:rsidRPr="00894641">
        <w:t>.</w:t>
      </w:r>
    </w:p>
    <w:p w14:paraId="1F07DEFE" w14:textId="4A96E10F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3]</w:t>
      </w:r>
      <w:r w:rsidRPr="00894641">
        <w:tab/>
        <w:t xml:space="preserve">A. E. Anderson, A. Thames, T. Li, J. Xiao, W. T. Kerr, and M. S. Cohen, "Electronic health record phenotyping improves detection and screening of type 2 diabetes in the general United States population: A cross-sectional, unselected, retrospective study," (in English), </w:t>
      </w:r>
      <w:r w:rsidRPr="00894641">
        <w:rPr>
          <w:i/>
        </w:rPr>
        <w:lastRenderedPageBreak/>
        <w:t xml:space="preserve">Journal of Biomedical Informatics, </w:t>
      </w:r>
      <w:r w:rsidRPr="00894641">
        <w:t xml:space="preserve">vol. 60, pp. 162-168, 2016, doi: </w:t>
      </w:r>
      <w:hyperlink r:id="rId56" w:history="1">
        <w:r w:rsidRPr="00894641">
          <w:rPr>
            <w:rStyle w:val="Hyperlink"/>
          </w:rPr>
          <w:t>http://dx.doi.org/10.1016/j.jbi.2015.12.006</w:t>
        </w:r>
      </w:hyperlink>
      <w:r w:rsidRPr="00894641">
        <w:t>.</w:t>
      </w:r>
    </w:p>
    <w:p w14:paraId="4A37CECD" w14:textId="1D07F6AD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4]</w:t>
      </w:r>
      <w:r w:rsidRPr="00894641">
        <w:tab/>
        <w:t>Y. Zhang</w:t>
      </w:r>
      <w:r w:rsidRPr="00894641">
        <w:rPr>
          <w:i/>
        </w:rPr>
        <w:t xml:space="preserve"> et al.</w:t>
      </w:r>
      <w:r w:rsidRPr="00894641">
        <w:t xml:space="preserve">, "Electronic Health Record-Based Prediction of 1-Year Risk of Incident Cardiac Dysrhythmia: Prospective Case-Finding Algorithm Development and Validation Study," </w:t>
      </w:r>
      <w:r w:rsidRPr="00894641">
        <w:rPr>
          <w:i/>
        </w:rPr>
        <w:t xml:space="preserve">JMIR medical informatics, </w:t>
      </w:r>
      <w:r w:rsidRPr="00894641">
        <w:t xml:space="preserve">vol. 9, no. 2, p. e23606, 2021, doi: </w:t>
      </w:r>
      <w:hyperlink r:id="rId57" w:history="1">
        <w:r w:rsidRPr="00894641">
          <w:rPr>
            <w:rStyle w:val="Hyperlink"/>
          </w:rPr>
          <w:t>https://dx.doi.org/10.2196/23606</w:t>
        </w:r>
      </w:hyperlink>
      <w:r w:rsidRPr="00894641">
        <w:t>.</w:t>
      </w:r>
    </w:p>
    <w:p w14:paraId="7F1BAA0C" w14:textId="6497CB2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5]</w:t>
      </w:r>
      <w:r w:rsidRPr="00894641">
        <w:tab/>
        <w:t xml:space="preserve">M. Nakayama and R. Inoue, "Electronic Phenotyping to Identify Patients with Heart Failure Using a National Clinical Information Database in Japan," (in English), </w:t>
      </w:r>
      <w:r w:rsidRPr="00894641">
        <w:rPr>
          <w:i/>
        </w:rPr>
        <w:t xml:space="preserve">Studies in health technology and informatics, </w:t>
      </w:r>
      <w:r w:rsidRPr="00894641">
        <w:t xml:space="preserve">vol. 281, pp. 243-247, 2021, doi: </w:t>
      </w:r>
      <w:hyperlink r:id="rId58" w:history="1">
        <w:r w:rsidRPr="00894641">
          <w:rPr>
            <w:rStyle w:val="Hyperlink"/>
          </w:rPr>
          <w:t>http://dx.doi.org/10.3233/SHTI210157</w:t>
        </w:r>
      </w:hyperlink>
      <w:r w:rsidRPr="00894641">
        <w:t>.</w:t>
      </w:r>
    </w:p>
    <w:p w14:paraId="547A868F" w14:textId="1C9EE0E0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6]</w:t>
      </w:r>
      <w:r w:rsidRPr="00894641">
        <w:tab/>
        <w:t>J. Maharjan</w:t>
      </w:r>
      <w:r w:rsidRPr="00894641">
        <w:rPr>
          <w:i/>
        </w:rPr>
        <w:t xml:space="preserve"> et al.</w:t>
      </w:r>
      <w:r w:rsidRPr="00894641">
        <w:t xml:space="preserve">, "Enriching the Study Population for Ischemic Stroke Therapeutic Trials Using a Machine Learning Algorithm," (in English), </w:t>
      </w:r>
      <w:r w:rsidRPr="00894641">
        <w:rPr>
          <w:i/>
        </w:rPr>
        <w:t xml:space="preserve">Frontiers in Neurology, </w:t>
      </w:r>
      <w:r w:rsidRPr="00894641">
        <w:t xml:space="preserve">vol. 12, p. 784250, 2022, doi: </w:t>
      </w:r>
      <w:hyperlink r:id="rId59" w:history="1">
        <w:r w:rsidRPr="00894641">
          <w:rPr>
            <w:rStyle w:val="Hyperlink"/>
          </w:rPr>
          <w:t>https://dx.doi.org/10.3389/fneur.2021.784250</w:t>
        </w:r>
      </w:hyperlink>
      <w:r w:rsidRPr="00894641">
        <w:t>.</w:t>
      </w:r>
    </w:p>
    <w:p w14:paraId="31CA1332" w14:textId="17BD4D7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7]</w:t>
      </w:r>
      <w:r w:rsidRPr="00894641">
        <w:tab/>
        <w:t>G. Amit</w:t>
      </w:r>
      <w:r w:rsidRPr="00894641">
        <w:rPr>
          <w:i/>
        </w:rPr>
        <w:t xml:space="preserve"> et al.</w:t>
      </w:r>
      <w:r w:rsidRPr="00894641">
        <w:t xml:space="preserve">, "Estimation of postpartum depression risk from electronic health records using machine learning," (in English), </w:t>
      </w:r>
      <w:r w:rsidRPr="00894641">
        <w:rPr>
          <w:i/>
        </w:rPr>
        <w:t xml:space="preserve">BMC Pregnancy and Childbirth, </w:t>
      </w:r>
      <w:r w:rsidRPr="00894641">
        <w:t xml:space="preserve">vol. 21, no. 1, p. 630, 2021, doi: </w:t>
      </w:r>
      <w:hyperlink r:id="rId60" w:history="1">
        <w:r w:rsidRPr="00894641">
          <w:rPr>
            <w:rStyle w:val="Hyperlink"/>
          </w:rPr>
          <w:t>http://dx.doi.org/10.1186/s12884-021-04087-8</w:t>
        </w:r>
      </w:hyperlink>
      <w:r w:rsidRPr="00894641">
        <w:t>.</w:t>
      </w:r>
    </w:p>
    <w:p w14:paraId="24EFB035" w14:textId="70AA90B4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8]</w:t>
      </w:r>
      <w:r w:rsidRPr="00894641">
        <w:tab/>
        <w:t>P. L. Teixeira</w:t>
      </w:r>
      <w:r w:rsidRPr="00894641">
        <w:rPr>
          <w:i/>
        </w:rPr>
        <w:t xml:space="preserve"> et al.</w:t>
      </w:r>
      <w:r w:rsidRPr="00894641">
        <w:t xml:space="preserve">, "Evaluating electronic health record data sources and algorithmic approaches to identify hypertensive individuals," (in English), </w:t>
      </w:r>
      <w:r w:rsidRPr="00894641">
        <w:rPr>
          <w:i/>
        </w:rPr>
        <w:t xml:space="preserve">Journal of the American Medical Informatics Association, </w:t>
      </w:r>
      <w:r w:rsidRPr="00894641">
        <w:t xml:space="preserve">vol. 24, no. 1, pp. 162-171, 2017, doi: </w:t>
      </w:r>
      <w:hyperlink r:id="rId61" w:history="1">
        <w:r w:rsidRPr="00894641">
          <w:rPr>
            <w:rStyle w:val="Hyperlink"/>
          </w:rPr>
          <w:t>http://dx.doi.org/10.1093/jamia/ocw071</w:t>
        </w:r>
      </w:hyperlink>
      <w:r w:rsidRPr="00894641">
        <w:t>.</w:t>
      </w:r>
    </w:p>
    <w:p w14:paraId="72ACB665" w14:textId="6DB1D535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59]</w:t>
      </w:r>
      <w:r w:rsidRPr="00894641">
        <w:tab/>
        <w:t xml:space="preserve">N. Z. Farahani, S. P. Arunachalam, D. S. B. Sundaram, K. Pasupathy, M. Enayati, and A. M. Arruda-Olson, "Explanatory Analysis of a Machine Learning Model to Identify Hypertrophic Cardiomyopathy Patients from EHR Using Diagnostic Codes," </w:t>
      </w:r>
      <w:r w:rsidRPr="00894641">
        <w:rPr>
          <w:i/>
        </w:rPr>
        <w:t xml:space="preserve">Proceedings. IEEE International Conference on Bioinformatics and Biomedicine, </w:t>
      </w:r>
      <w:r w:rsidRPr="00894641">
        <w:t xml:space="preserve">vol. 2020, pp. 1932-1937, 2020, doi: </w:t>
      </w:r>
      <w:hyperlink r:id="rId62" w:history="1">
        <w:r w:rsidRPr="00894641">
          <w:rPr>
            <w:rStyle w:val="Hyperlink"/>
          </w:rPr>
          <w:t>https://dx.doi.org/10.1109/bibm49941.2020.9313231</w:t>
        </w:r>
      </w:hyperlink>
      <w:r w:rsidRPr="00894641">
        <w:t>.</w:t>
      </w:r>
    </w:p>
    <w:p w14:paraId="3992BF11" w14:textId="6F728F9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0]</w:t>
      </w:r>
      <w:r w:rsidRPr="00894641">
        <w:tab/>
        <w:t xml:space="preserve">M. Zhao, T. Luo, C. Song, T. Huang, and S. Lin, "Fatty Liver Disease Prediction Model Based on Big Data of Electronic Physical Examination Records," (in English), </w:t>
      </w:r>
      <w:r w:rsidRPr="00894641">
        <w:rPr>
          <w:i/>
        </w:rPr>
        <w:t xml:space="preserve">Frontiers in public health, </w:t>
      </w:r>
      <w:r w:rsidRPr="00894641">
        <w:t xml:space="preserve">vol. 9, p. 668351, 2021, doi: </w:t>
      </w:r>
      <w:hyperlink r:id="rId63" w:history="1">
        <w:r w:rsidRPr="00894641">
          <w:rPr>
            <w:rStyle w:val="Hyperlink"/>
          </w:rPr>
          <w:t>http://dx.doi.org/10.3389/fpubh.2021.668351</w:t>
        </w:r>
      </w:hyperlink>
      <w:r w:rsidRPr="00894641">
        <w:t>.</w:t>
      </w:r>
    </w:p>
    <w:p w14:paraId="2996EEB1" w14:textId="171F5C4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1]</w:t>
      </w:r>
      <w:r w:rsidRPr="00894641">
        <w:tab/>
        <w:t>S. Dubois</w:t>
      </w:r>
      <w:r w:rsidRPr="00894641">
        <w:rPr>
          <w:i/>
        </w:rPr>
        <w:t xml:space="preserve"> et al.</w:t>
      </w:r>
      <w:r w:rsidRPr="00894641">
        <w:t xml:space="preserve">, "Finding missed cases of familial hypercholesterolemia in health systems using machine learning," (in English), </w:t>
      </w:r>
      <w:r w:rsidRPr="00894641">
        <w:rPr>
          <w:i/>
        </w:rPr>
        <w:t xml:space="preserve">npj Digital Medicine, </w:t>
      </w:r>
      <w:r w:rsidRPr="00894641">
        <w:t xml:space="preserve">vol. 2, no. 1, p. 23, 2019, doi: </w:t>
      </w:r>
      <w:hyperlink r:id="rId64" w:history="1">
        <w:r w:rsidRPr="00894641">
          <w:rPr>
            <w:rStyle w:val="Hyperlink"/>
          </w:rPr>
          <w:t>http://dx.doi.org/10.1038/s41746-019-0101-5</w:t>
        </w:r>
      </w:hyperlink>
      <w:r w:rsidRPr="00894641">
        <w:t>.</w:t>
      </w:r>
    </w:p>
    <w:p w14:paraId="704EBA36" w14:textId="37DC377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2]</w:t>
      </w:r>
      <w:r w:rsidRPr="00894641">
        <w:tab/>
        <w:t xml:space="preserve">Y. Meng, W. Speier, M. Ong, and C. W. Arnold, "HCET: Hierarchical clinical embedding with topic modeling on electronic health records for predicting future depression," (in English), </w:t>
      </w:r>
      <w:r w:rsidRPr="00894641">
        <w:rPr>
          <w:i/>
        </w:rPr>
        <w:t xml:space="preserve">IEEE Journal of Biomedical and Health Informatics, </w:t>
      </w:r>
      <w:r w:rsidRPr="00894641">
        <w:t xml:space="preserve">vol. 25, no. 4, pp. 1265-1272, 2021, doi: </w:t>
      </w:r>
      <w:hyperlink r:id="rId65" w:history="1">
        <w:r w:rsidRPr="00894641">
          <w:rPr>
            <w:rStyle w:val="Hyperlink"/>
          </w:rPr>
          <w:t>http://dx.doi.org/10.1109/JBHI.2020.3004072</w:t>
        </w:r>
      </w:hyperlink>
      <w:r w:rsidRPr="00894641">
        <w:t>.</w:t>
      </w:r>
    </w:p>
    <w:p w14:paraId="050B395A" w14:textId="2400B059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3]</w:t>
      </w:r>
      <w:r w:rsidRPr="00894641">
        <w:tab/>
        <w:t xml:space="preserve">B.-. Emir, E. T.-. -Masters, J.-. -Mardekian, A.-. -Clair, M.-. -Kuhn, and S. L. -Silverman, "Identification of a potential fibromyalgia diagnosis using random forest modeling applied to electronic medical records," (in English), </w:t>
      </w:r>
      <w:r w:rsidRPr="00894641">
        <w:rPr>
          <w:i/>
        </w:rPr>
        <w:t xml:space="preserve">Journal of Pain Research, </w:t>
      </w:r>
      <w:r w:rsidRPr="00894641">
        <w:t xml:space="preserve">vol. 8, pp. 277-288, 2015, doi: </w:t>
      </w:r>
      <w:hyperlink r:id="rId66" w:history="1">
        <w:r w:rsidRPr="00894641">
          <w:rPr>
            <w:rStyle w:val="Hyperlink"/>
          </w:rPr>
          <w:t>http://dx.doi.org/10.2147/JPR.S82566</w:t>
        </w:r>
      </w:hyperlink>
      <w:r w:rsidRPr="00894641">
        <w:t>.</w:t>
      </w:r>
    </w:p>
    <w:p w14:paraId="72B273B5" w14:textId="46581344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4]</w:t>
      </w:r>
      <w:r w:rsidRPr="00894641">
        <w:tab/>
        <w:t xml:space="preserve">R. Rahman, A. Schlessinger, A. Kodesh, S. Z. Levine, S. Sandin, and A. Reichenberg, "Identification of newborns at risk for autism using electronic medical records and machine learning," (in English), </w:t>
      </w:r>
      <w:r w:rsidRPr="00894641">
        <w:rPr>
          <w:i/>
        </w:rPr>
        <w:t xml:space="preserve">European psychiatry : the journal of the Association of European Psychiatrists, </w:t>
      </w:r>
      <w:r w:rsidRPr="00894641">
        <w:t xml:space="preserve">vol. 63, no. 1, p. e22, 2020, doi: </w:t>
      </w:r>
      <w:hyperlink r:id="rId67" w:history="1">
        <w:r w:rsidRPr="00894641">
          <w:rPr>
            <w:rStyle w:val="Hyperlink"/>
          </w:rPr>
          <w:t>http://dx.doi.org/10.1192/j.eurpsy.2020.17</w:t>
        </w:r>
      </w:hyperlink>
      <w:r w:rsidRPr="00894641">
        <w:t>.</w:t>
      </w:r>
    </w:p>
    <w:p w14:paraId="14C2A03C" w14:textId="3BB07CBE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5]</w:t>
      </w:r>
      <w:r w:rsidRPr="00894641">
        <w:tab/>
        <w:t>O. M. Doyle</w:t>
      </w:r>
      <w:r w:rsidRPr="00894641">
        <w:rPr>
          <w:i/>
        </w:rPr>
        <w:t xml:space="preserve"> et al.</w:t>
      </w:r>
      <w:r w:rsidRPr="00894641">
        <w:t xml:space="preserve">, "Identification of potentially undiagnosed patients with nontuberculous mycobacterial lung disease using machine learning applied to primary care data in the UK," (in English), </w:t>
      </w:r>
      <w:r w:rsidRPr="00894641">
        <w:rPr>
          <w:i/>
        </w:rPr>
        <w:t xml:space="preserve">European Respiratory Journal, </w:t>
      </w:r>
      <w:r w:rsidRPr="00894641">
        <w:t xml:space="preserve">vol. 56, no. 4, p. 2000045, 2020, doi: </w:t>
      </w:r>
      <w:hyperlink r:id="rId68" w:history="1">
        <w:r w:rsidRPr="00894641">
          <w:rPr>
            <w:rStyle w:val="Hyperlink"/>
          </w:rPr>
          <w:t>http://dx.doi.org/10.1183/13993003.00045-2020</w:t>
        </w:r>
      </w:hyperlink>
      <w:r w:rsidRPr="00894641">
        <w:t>.</w:t>
      </w:r>
    </w:p>
    <w:p w14:paraId="3EF2646B" w14:textId="200A7A8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6]</w:t>
      </w:r>
      <w:r w:rsidRPr="00894641">
        <w:tab/>
        <w:t>B.-. Mullin</w:t>
      </w:r>
      <w:r w:rsidRPr="00894641">
        <w:rPr>
          <w:i/>
        </w:rPr>
        <w:t xml:space="preserve"> et al.</w:t>
      </w:r>
      <w:r w:rsidRPr="00894641">
        <w:t xml:space="preserve">, "Identification of suicidal behavior among psychiatrically hospitalized adolescents using natural language processing and machine learning of electronic health records," (in English), </w:t>
      </w:r>
      <w:r w:rsidRPr="00894641">
        <w:rPr>
          <w:i/>
        </w:rPr>
        <w:t xml:space="preserve">PLoS ONE, </w:t>
      </w:r>
      <w:r w:rsidRPr="00894641">
        <w:t xml:space="preserve">vol. 14, no. 2, p. e0211116, 2019, doi: </w:t>
      </w:r>
      <w:hyperlink r:id="rId69" w:history="1">
        <w:r w:rsidRPr="00894641">
          <w:rPr>
            <w:rStyle w:val="Hyperlink"/>
          </w:rPr>
          <w:t>http://dx.doi.org/10.1371/journal.pone.0211116</w:t>
        </w:r>
      </w:hyperlink>
      <w:r w:rsidRPr="00894641">
        <w:t>.</w:t>
      </w:r>
    </w:p>
    <w:p w14:paraId="31F83A9B" w14:textId="12491CBE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lastRenderedPageBreak/>
        <w:t>[67]</w:t>
      </w:r>
      <w:r w:rsidRPr="00894641">
        <w:tab/>
        <w:t>X. Yang</w:t>
      </w:r>
      <w:r w:rsidRPr="00894641">
        <w:rPr>
          <w:i/>
        </w:rPr>
        <w:t xml:space="preserve"> et al.</w:t>
      </w:r>
      <w:r w:rsidRPr="00894641">
        <w:t xml:space="preserve">, "Identifying Cancer Patients at Risk for Heart Failure Using Machine Learning Methods," (in English), </w:t>
      </w:r>
      <w:r w:rsidRPr="00894641">
        <w:rPr>
          <w:i/>
        </w:rPr>
        <w:t xml:space="preserve">AMIA ... Annual Symposium proceedings. AMIA Symposium, </w:t>
      </w:r>
      <w:r w:rsidRPr="00894641">
        <w:t xml:space="preserve">vol. 2019, pp. 933-941, 2019. [Online]. Available: </w:t>
      </w:r>
      <w:hyperlink r:id="rId70" w:history="1">
        <w:r w:rsidRPr="00894641">
          <w:rPr>
            <w:rStyle w:val="Hyperlink"/>
          </w:rPr>
          <w:t>http://ovidsp.ovid.com/ovidweb.cgi?T=JS&amp;PAGE=reference&amp;D=emed20&amp;NEWS=N&amp;AN=631583710//https://www.ncbi.nlm.nih.gov/pmc/articles/PMC7153053/pdf/3201850.pdf</w:t>
        </w:r>
      </w:hyperlink>
      <w:r w:rsidRPr="00894641">
        <w:t>.</w:t>
      </w:r>
    </w:p>
    <w:p w14:paraId="7C499475" w14:textId="747B15DD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8]</w:t>
      </w:r>
      <w:r w:rsidRPr="00894641">
        <w:tab/>
        <w:t xml:space="preserve">M. G. Seneviratne, J. M. Banda, N. H. Shah, T. M. Hernandez-Boussard, and J. D. Brooks, "Identifying Cases of Metastatic Prostate Cancer Using Machine Learning on Electronic Health Records," (in English), </w:t>
      </w:r>
      <w:r w:rsidRPr="00894641">
        <w:rPr>
          <w:i/>
        </w:rPr>
        <w:t xml:space="preserve">AMIA ... Annual Symposium proceedings. AMIA Symposium, </w:t>
      </w:r>
      <w:r w:rsidRPr="00894641">
        <w:t xml:space="preserve">vol. 2018, pp. 1498-1504, 2018. [Online]. Available: </w:t>
      </w:r>
      <w:hyperlink r:id="rId71" w:history="1">
        <w:r w:rsidRPr="00894641">
          <w:rPr>
            <w:rStyle w:val="Hyperlink"/>
          </w:rPr>
          <w:t>http://ovidsp.ovid.com/ovidweb.cgi?T=JS&amp;PAGE=reference&amp;D=emed19&amp;NEWS=N&amp;AN=626622010//https://www.ncbi.nlm.nih.gov/pmc/articles/PMC6371284/pdf/2975482.pdf</w:t>
        </w:r>
      </w:hyperlink>
      <w:r w:rsidRPr="00894641">
        <w:t>.</w:t>
      </w:r>
    </w:p>
    <w:p w14:paraId="24649D38" w14:textId="6441F06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69]</w:t>
      </w:r>
      <w:r w:rsidRPr="00894641">
        <w:tab/>
        <w:t>E. Ford</w:t>
      </w:r>
      <w:r w:rsidRPr="00894641">
        <w:rPr>
          <w:i/>
        </w:rPr>
        <w:t xml:space="preserve"> et al.</w:t>
      </w:r>
      <w:r w:rsidRPr="00894641">
        <w:t xml:space="preserve">, "Identifying undetected dementia in UK primary care patients: a retrospective case-control study comparing machine-learning and standard epidemiological approaches," (in English), </w:t>
      </w:r>
      <w:r w:rsidRPr="00894641">
        <w:rPr>
          <w:i/>
        </w:rPr>
        <w:t xml:space="preserve">BMC medical informatics and decision making, </w:t>
      </w:r>
      <w:r w:rsidRPr="00894641">
        <w:t xml:space="preserve">vol. 19, no. 1, p. 248, 2019, doi: </w:t>
      </w:r>
      <w:hyperlink r:id="rId72" w:history="1">
        <w:r w:rsidRPr="00894641">
          <w:rPr>
            <w:rStyle w:val="Hyperlink"/>
          </w:rPr>
          <w:t>http://dx.doi.org/10.1186/s12911-019-0991-9</w:t>
        </w:r>
      </w:hyperlink>
      <w:r w:rsidRPr="00894641">
        <w:t>.</w:t>
      </w:r>
    </w:p>
    <w:p w14:paraId="73A9730E" w14:textId="60F5A5C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0]</w:t>
      </w:r>
      <w:r w:rsidRPr="00894641">
        <w:tab/>
        <w:t>M.-. Bhattacharya</w:t>
      </w:r>
      <w:r w:rsidRPr="00894641">
        <w:rPr>
          <w:i/>
        </w:rPr>
        <w:t xml:space="preserve"> et al.</w:t>
      </w:r>
      <w:r w:rsidRPr="00894641">
        <w:t xml:space="preserve">, "Identifying Ventricular Arrhythmias and Their Predictors by Applying Machine Learning Methods to Electronic Health Records in Patients With Hypertrophic Cardiomyopathy (HCM-VAr-Risk Model)," (in English), </w:t>
      </w:r>
      <w:r w:rsidRPr="00894641">
        <w:rPr>
          <w:i/>
        </w:rPr>
        <w:t xml:space="preserve">American Journal of Cardiology, </w:t>
      </w:r>
      <w:r w:rsidRPr="00894641">
        <w:t xml:space="preserve">vol. 123, no. 10, pp. 1681-1689, 2019, doi: </w:t>
      </w:r>
      <w:hyperlink r:id="rId73" w:history="1">
        <w:r w:rsidRPr="00894641">
          <w:rPr>
            <w:rStyle w:val="Hyperlink"/>
          </w:rPr>
          <w:t>http://dx.doi.org/10.1016/j.amjcard.2019.02.022</w:t>
        </w:r>
      </w:hyperlink>
      <w:r w:rsidRPr="00894641">
        <w:t>.</w:t>
      </w:r>
    </w:p>
    <w:p w14:paraId="4AC5884F" w14:textId="4103187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1]</w:t>
      </w:r>
      <w:r w:rsidRPr="00894641">
        <w:tab/>
        <w:t xml:space="preserve">E.-. Molina, R.-. -Salazar-Cabrera, D. M.-. -Lopez, C. E. S.-. -Torres, and R. -Vargas-Canas, "Intelligent telehealth system to support epilepsy diagnosis," (in English), </w:t>
      </w:r>
      <w:r w:rsidRPr="00894641">
        <w:rPr>
          <w:i/>
        </w:rPr>
        <w:t xml:space="preserve">Journal of Multidisciplinary Healthcare, </w:t>
      </w:r>
      <w:r w:rsidRPr="00894641">
        <w:t xml:space="preserve">vol. 13, pp. 433-445, 2020, doi: </w:t>
      </w:r>
      <w:hyperlink r:id="rId74" w:history="1">
        <w:r w:rsidRPr="00894641">
          <w:rPr>
            <w:rStyle w:val="Hyperlink"/>
          </w:rPr>
          <w:t>http://dx.doi.org/10.2147/JMDH.S247878</w:t>
        </w:r>
      </w:hyperlink>
      <w:r w:rsidRPr="00894641">
        <w:t>.</w:t>
      </w:r>
    </w:p>
    <w:p w14:paraId="62B74388" w14:textId="3A68818F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2]</w:t>
      </w:r>
      <w:r w:rsidRPr="00894641">
        <w:tab/>
        <w:t>O. Uspenskaya-Cadoz</w:t>
      </w:r>
      <w:r w:rsidRPr="00894641">
        <w:rPr>
          <w:i/>
        </w:rPr>
        <w:t xml:space="preserve"> et al.</w:t>
      </w:r>
      <w:r w:rsidRPr="00894641">
        <w:t xml:space="preserve">, "Machine Learning Algorithm Helps Identify Non-Diagnosed Prodromal Alzheimer's Disease Patients in the General Population," (in English), </w:t>
      </w:r>
      <w:r w:rsidRPr="00894641">
        <w:rPr>
          <w:i/>
        </w:rPr>
        <w:t xml:space="preserve">Journal of Prevention of Alzheimer's Disease, </w:t>
      </w:r>
      <w:r w:rsidRPr="00894641">
        <w:t xml:space="preserve">vol. 6, no. 3, pp. 185-191, 2019, doi: </w:t>
      </w:r>
      <w:hyperlink r:id="rId75" w:history="1">
        <w:r w:rsidRPr="00894641">
          <w:rPr>
            <w:rStyle w:val="Hyperlink"/>
          </w:rPr>
          <w:t>http://dx.doi.org/10.14283/jpad.2019.10</w:t>
        </w:r>
      </w:hyperlink>
      <w:r w:rsidRPr="00894641">
        <w:t>.</w:t>
      </w:r>
    </w:p>
    <w:p w14:paraId="121727E0" w14:textId="3A1AB3B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3]</w:t>
      </w:r>
      <w:r w:rsidRPr="00894641">
        <w:tab/>
        <w:t>H. M.-. Giannini</w:t>
      </w:r>
      <w:r w:rsidRPr="00894641">
        <w:rPr>
          <w:i/>
        </w:rPr>
        <w:t xml:space="preserve"> et al.</w:t>
      </w:r>
      <w:r w:rsidRPr="00894641">
        <w:t xml:space="preserve">, "A Machine Learning Algorithm to Predict Severe Sepsis and Septic Shock: Development, Implementation, and Impact on Clinical Practice," (in English), </w:t>
      </w:r>
      <w:r w:rsidRPr="00894641">
        <w:rPr>
          <w:i/>
        </w:rPr>
        <w:t xml:space="preserve">Critical care medicine, </w:t>
      </w:r>
      <w:r w:rsidRPr="00894641">
        <w:t xml:space="preserve">vol. 47, no. 11, pp. 1485-1492, 2019, doi: </w:t>
      </w:r>
      <w:hyperlink r:id="rId76" w:history="1">
        <w:r w:rsidRPr="00894641">
          <w:rPr>
            <w:rStyle w:val="Hyperlink"/>
          </w:rPr>
          <w:t>http://dx.doi.org/10.1097/CCM.0000000000003891</w:t>
        </w:r>
      </w:hyperlink>
      <w:r w:rsidRPr="00894641">
        <w:t>.</w:t>
      </w:r>
    </w:p>
    <w:p w14:paraId="0F488BEE" w14:textId="769E398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4]</w:t>
      </w:r>
      <w:r w:rsidRPr="00894641">
        <w:tab/>
        <w:t xml:space="preserve">N. Kijpaisalratana, D. Sanglertsinlapachai, S. Techaratsami, K. Musikatavorn, and J. Saoraya, "Machine learning algorithms for early sepsis detection in the emergency department: A retrospective study," (in English), </w:t>
      </w:r>
      <w:r w:rsidRPr="00894641">
        <w:rPr>
          <w:i/>
        </w:rPr>
        <w:t xml:space="preserve">International Journal of Medical Informatics, </w:t>
      </w:r>
      <w:r w:rsidRPr="00894641">
        <w:t xml:space="preserve">vol. 160, p. 104689, 2022, doi: </w:t>
      </w:r>
      <w:hyperlink r:id="rId77" w:history="1">
        <w:r w:rsidRPr="00894641">
          <w:rPr>
            <w:rStyle w:val="Hyperlink"/>
          </w:rPr>
          <w:t>https://dx.doi.org/10.1016/j.ijmedinf.2022.104689</w:t>
        </w:r>
      </w:hyperlink>
      <w:r w:rsidRPr="00894641">
        <w:t>.</w:t>
      </w:r>
    </w:p>
    <w:p w14:paraId="6317B9E9" w14:textId="634A589F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5]</w:t>
      </w:r>
      <w:r w:rsidRPr="00894641">
        <w:tab/>
        <w:t xml:space="preserve">L. N. Bonnell, B. Littenberg, G. L. Rose, and S. R. Wshah, "A machine learning approach to identification of unhealthy drinking," (in English), </w:t>
      </w:r>
      <w:r w:rsidRPr="00894641">
        <w:rPr>
          <w:i/>
        </w:rPr>
        <w:t xml:space="preserve">Journal of the American Board of Family Medicine, </w:t>
      </w:r>
      <w:r w:rsidRPr="00894641">
        <w:t xml:space="preserve">vol. 33, no. 3, pp. 397-406, 2020, doi: </w:t>
      </w:r>
      <w:hyperlink r:id="rId78" w:history="1">
        <w:r w:rsidRPr="00894641">
          <w:rPr>
            <w:rStyle w:val="Hyperlink"/>
          </w:rPr>
          <w:t>http://dx.doi.org/10.3122/jabfm.2020.03.190421</w:t>
        </w:r>
      </w:hyperlink>
      <w:r w:rsidRPr="00894641">
        <w:t>.</w:t>
      </w:r>
    </w:p>
    <w:p w14:paraId="7107170F" w14:textId="1B771B2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6]</w:t>
      </w:r>
      <w:r w:rsidRPr="00894641">
        <w:tab/>
        <w:t xml:space="preserve">A. Sarraju, A. Ward, S. Chung, J. Li, D. Scheinker, and F. Rodriguez, "Machine learning approaches improve risk stratification for secondary cardiovascular disease prevention in multiethnic patients," (in English), </w:t>
      </w:r>
      <w:r w:rsidRPr="00894641">
        <w:rPr>
          <w:i/>
        </w:rPr>
        <w:t xml:space="preserve">Open Heart, </w:t>
      </w:r>
      <w:r w:rsidRPr="00894641">
        <w:t xml:space="preserve">vol. 8, no. 2, p. e001802, 2021, doi: </w:t>
      </w:r>
      <w:hyperlink r:id="rId79" w:history="1">
        <w:r w:rsidRPr="00894641">
          <w:rPr>
            <w:rStyle w:val="Hyperlink"/>
          </w:rPr>
          <w:t>http://dx.doi.org/10.1136/openhrt-2021-001802</w:t>
        </w:r>
      </w:hyperlink>
      <w:r w:rsidRPr="00894641">
        <w:t>.</w:t>
      </w:r>
    </w:p>
    <w:p w14:paraId="6573DCC3" w14:textId="661D5A7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7]</w:t>
      </w:r>
      <w:r w:rsidRPr="00894641">
        <w:tab/>
        <w:t>T. D. Maarseveen</w:t>
      </w:r>
      <w:r w:rsidRPr="00894641">
        <w:rPr>
          <w:i/>
        </w:rPr>
        <w:t xml:space="preserve"> et al.</w:t>
      </w:r>
      <w:r w:rsidRPr="00894641">
        <w:t xml:space="preserve">, "Machine Learning Electronic Health Record Identification of Patients with Rheumatoid Arthritis: Algorithm Pipeline Development and Validation Study," </w:t>
      </w:r>
      <w:r w:rsidRPr="00894641">
        <w:rPr>
          <w:i/>
        </w:rPr>
        <w:t xml:space="preserve">JMIR medical informatics, </w:t>
      </w:r>
      <w:r w:rsidRPr="00894641">
        <w:t xml:space="preserve">vol. 8, no. 11, p. e23930, 2020, doi: </w:t>
      </w:r>
      <w:hyperlink r:id="rId80" w:history="1">
        <w:r w:rsidRPr="00894641">
          <w:rPr>
            <w:rStyle w:val="Hyperlink"/>
          </w:rPr>
          <w:t>https://dx.doi.org/10.2196/23930</w:t>
        </w:r>
      </w:hyperlink>
      <w:r w:rsidRPr="00894641">
        <w:t>.</w:t>
      </w:r>
    </w:p>
    <w:p w14:paraId="15090C03" w14:textId="3AB351C0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8]</w:t>
      </w:r>
      <w:r w:rsidRPr="00894641">
        <w:tab/>
        <w:t>L.-. Xiang</w:t>
      </w:r>
      <w:r w:rsidRPr="00894641">
        <w:rPr>
          <w:i/>
        </w:rPr>
        <w:t xml:space="preserve"> et al.</w:t>
      </w:r>
      <w:r w:rsidRPr="00894641">
        <w:t xml:space="preserve">, "Machine Learning for Early Warning of Septic Shock in Children With Hematological Malignancies Accompanied by Fever or Neutropenia: A Single Center </w:t>
      </w:r>
      <w:r w:rsidRPr="00894641">
        <w:lastRenderedPageBreak/>
        <w:t xml:space="preserve">Retrospective Study," (in English), </w:t>
      </w:r>
      <w:r w:rsidRPr="00894641">
        <w:rPr>
          <w:i/>
        </w:rPr>
        <w:t xml:space="preserve">Frontiers in Oncology, </w:t>
      </w:r>
      <w:r w:rsidRPr="00894641">
        <w:t xml:space="preserve">vol. 11, p. 678743, 2021, doi: </w:t>
      </w:r>
      <w:hyperlink r:id="rId81" w:history="1">
        <w:r w:rsidRPr="00894641">
          <w:rPr>
            <w:rStyle w:val="Hyperlink"/>
          </w:rPr>
          <w:t>http://dx.doi.org/10.3389/fonc.2021.678743</w:t>
        </w:r>
      </w:hyperlink>
      <w:r w:rsidRPr="00894641">
        <w:t>.</w:t>
      </w:r>
    </w:p>
    <w:p w14:paraId="739F877D" w14:textId="499D3BA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79]</w:t>
      </w:r>
      <w:r w:rsidRPr="00894641">
        <w:tab/>
        <w:t>M.-. Bhattacharya</w:t>
      </w:r>
      <w:r w:rsidRPr="00894641">
        <w:rPr>
          <w:i/>
        </w:rPr>
        <w:t xml:space="preserve"> et al.</w:t>
      </w:r>
      <w:r w:rsidRPr="00894641">
        <w:t xml:space="preserve">, "Machine Learning Methods for Identifying Atrial Fibrillation Cases and Their Predictors in Patients With Hypertrophic Cardiomyopathy: The HCM-AF-Risk Model," (in English), </w:t>
      </w:r>
      <w:r w:rsidRPr="00894641">
        <w:rPr>
          <w:i/>
        </w:rPr>
        <w:t xml:space="preserve">CJC Open, </w:t>
      </w:r>
      <w:r w:rsidRPr="00894641">
        <w:t xml:space="preserve">vol. 3, no. 6, pp. 801-813, 2021, doi: </w:t>
      </w:r>
      <w:hyperlink r:id="rId82" w:history="1">
        <w:r w:rsidRPr="00894641">
          <w:rPr>
            <w:rStyle w:val="Hyperlink"/>
          </w:rPr>
          <w:t>http://dx.doi.org/10.1016/j.cjco.2021.01.016</w:t>
        </w:r>
      </w:hyperlink>
      <w:r w:rsidRPr="00894641">
        <w:t>.</w:t>
      </w:r>
    </w:p>
    <w:p w14:paraId="72E92BBF" w14:textId="789F9EC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0]</w:t>
      </w:r>
      <w:r w:rsidRPr="00894641">
        <w:tab/>
        <w:t>D. Wang</w:t>
      </w:r>
      <w:r w:rsidRPr="00894641">
        <w:rPr>
          <w:i/>
        </w:rPr>
        <w:t xml:space="preserve"> et al.</w:t>
      </w:r>
      <w:r w:rsidRPr="00894641">
        <w:t xml:space="preserve">, "A Machine Learning Model for Accurate Prediction of Sepsis in ICU Patients," (in English), </w:t>
      </w:r>
      <w:r w:rsidRPr="00894641">
        <w:rPr>
          <w:i/>
        </w:rPr>
        <w:t xml:space="preserve">Frontiers in public health, </w:t>
      </w:r>
      <w:r w:rsidRPr="00894641">
        <w:t xml:space="preserve">vol. 9, p. 754348, 2021, doi: </w:t>
      </w:r>
      <w:hyperlink r:id="rId83" w:history="1">
        <w:r w:rsidRPr="00894641">
          <w:rPr>
            <w:rStyle w:val="Hyperlink"/>
          </w:rPr>
          <w:t>https://dx.doi.org/10.3389/fpubh.2021.754348</w:t>
        </w:r>
      </w:hyperlink>
      <w:r w:rsidRPr="00894641">
        <w:t>.</w:t>
      </w:r>
    </w:p>
    <w:p w14:paraId="7531904C" w14:textId="6BD2E61D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1]</w:t>
      </w:r>
      <w:r w:rsidRPr="00894641">
        <w:tab/>
        <w:t>A. Huda</w:t>
      </w:r>
      <w:r w:rsidRPr="00894641">
        <w:rPr>
          <w:i/>
        </w:rPr>
        <w:t xml:space="preserve"> et al.</w:t>
      </w:r>
      <w:r w:rsidRPr="00894641">
        <w:t xml:space="preserve">, "A machine learning model for identifying patients at risk for wild-type transthyretin amyloid cardiomyopathy," (in English), </w:t>
      </w:r>
      <w:r w:rsidRPr="00894641">
        <w:rPr>
          <w:i/>
        </w:rPr>
        <w:t xml:space="preserve">Nature Communications, </w:t>
      </w:r>
      <w:r w:rsidRPr="00894641">
        <w:t xml:space="preserve">vol. 12, no. 1, p. 2725, 2021, doi: </w:t>
      </w:r>
      <w:hyperlink r:id="rId84" w:history="1">
        <w:r w:rsidRPr="00894641">
          <w:rPr>
            <w:rStyle w:val="Hyperlink"/>
          </w:rPr>
          <w:t>http://dx.doi.org/10.1038/s41467-021-22876-9</w:t>
        </w:r>
      </w:hyperlink>
      <w:r w:rsidRPr="00894641">
        <w:t>.</w:t>
      </w:r>
    </w:p>
    <w:p w14:paraId="335C51F8" w14:textId="4A3CEC58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2]</w:t>
      </w:r>
      <w:r w:rsidRPr="00894641">
        <w:tab/>
        <w:t>R. G. Hauser</w:t>
      </w:r>
      <w:r w:rsidRPr="00894641">
        <w:rPr>
          <w:i/>
        </w:rPr>
        <w:t xml:space="preserve"> et al.</w:t>
      </w:r>
      <w:r w:rsidRPr="00894641">
        <w:t xml:space="preserve">, "A Machine Learning Model to Successfully Predict Future Diagnosis of Chronic Myelogenous Leukemia With Retrospective Electronic Health Records Data," (in English), </w:t>
      </w:r>
      <w:r w:rsidRPr="00894641">
        <w:rPr>
          <w:i/>
        </w:rPr>
        <w:t xml:space="preserve">American journal of clinical pathology, </w:t>
      </w:r>
      <w:r w:rsidRPr="00894641">
        <w:t xml:space="preserve">2021, doi: </w:t>
      </w:r>
      <w:hyperlink r:id="rId85" w:history="1">
        <w:r w:rsidRPr="00894641">
          <w:rPr>
            <w:rStyle w:val="Hyperlink"/>
          </w:rPr>
          <w:t>http://dx.doi.org/10.1093/ajcp/aqab086</w:t>
        </w:r>
      </w:hyperlink>
      <w:r w:rsidRPr="00894641">
        <w:t>.</w:t>
      </w:r>
    </w:p>
    <w:p w14:paraId="1D1B3A01" w14:textId="7CF2BB3F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3]</w:t>
      </w:r>
      <w:r w:rsidRPr="00894641">
        <w:tab/>
        <w:t>A. J.-. Masino</w:t>
      </w:r>
      <w:r w:rsidRPr="00894641">
        <w:rPr>
          <w:i/>
        </w:rPr>
        <w:t xml:space="preserve"> et al.</w:t>
      </w:r>
      <w:r w:rsidRPr="00894641">
        <w:t xml:space="preserve">, "Machine learning models for early sepsis recognition in the neonatal intensive care unit using readily available electronic health record data," (in English), </w:t>
      </w:r>
      <w:r w:rsidRPr="00894641">
        <w:rPr>
          <w:i/>
        </w:rPr>
        <w:t xml:space="preserve">PLoS ONE, </w:t>
      </w:r>
      <w:r w:rsidRPr="00894641">
        <w:t xml:space="preserve">vol. 14, no. 2, p. e0212665, 2019, doi: </w:t>
      </w:r>
      <w:hyperlink r:id="rId86" w:history="1">
        <w:r w:rsidRPr="00894641">
          <w:rPr>
            <w:rStyle w:val="Hyperlink"/>
          </w:rPr>
          <w:t>http://dx.doi.org/10.1371/journal.pone.0212665</w:t>
        </w:r>
      </w:hyperlink>
      <w:r w:rsidRPr="00894641">
        <w:t>.</w:t>
      </w:r>
    </w:p>
    <w:p w14:paraId="11A22462" w14:textId="4764E66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4]</w:t>
      </w:r>
      <w:r w:rsidRPr="00894641">
        <w:tab/>
        <w:t>J. Yu</w:t>
      </w:r>
      <w:r w:rsidRPr="00894641">
        <w:rPr>
          <w:i/>
        </w:rPr>
        <w:t xml:space="preserve"> et al.</w:t>
      </w:r>
      <w:r w:rsidRPr="00894641">
        <w:t xml:space="preserve">, "Machine learning models for screening carotid atherosclerosis in asymptomatic adults," (in English), </w:t>
      </w:r>
      <w:r w:rsidRPr="00894641">
        <w:rPr>
          <w:i/>
        </w:rPr>
        <w:t xml:space="preserve">Scientific reports, </w:t>
      </w:r>
      <w:r w:rsidRPr="00894641">
        <w:t xml:space="preserve">vol. 11, no. 1, p. 22236, 2021, doi: </w:t>
      </w:r>
      <w:hyperlink r:id="rId87" w:history="1">
        <w:r w:rsidRPr="00894641">
          <w:rPr>
            <w:rStyle w:val="Hyperlink"/>
          </w:rPr>
          <w:t>https://dx.doi.org/10.1038/s41598-021-01456-3</w:t>
        </w:r>
      </w:hyperlink>
      <w:r w:rsidRPr="00894641">
        <w:t>.</w:t>
      </w:r>
    </w:p>
    <w:p w14:paraId="6E00F4C5" w14:textId="07C8BB6C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5]</w:t>
      </w:r>
      <w:r w:rsidRPr="00894641">
        <w:tab/>
        <w:t>J. H. Park</w:t>
      </w:r>
      <w:r w:rsidRPr="00894641">
        <w:rPr>
          <w:i/>
        </w:rPr>
        <w:t xml:space="preserve"> et al.</w:t>
      </w:r>
      <w:r w:rsidRPr="00894641">
        <w:t xml:space="preserve">, "Machine learning prediction of incidence of Alzheimer's disease using large-scale administrative health data," (in English), </w:t>
      </w:r>
      <w:r w:rsidRPr="00894641">
        <w:rPr>
          <w:i/>
        </w:rPr>
        <w:t xml:space="preserve">npj Digital Medicine, </w:t>
      </w:r>
      <w:r w:rsidRPr="00894641">
        <w:t xml:space="preserve">vol. 3, no. 1, p. 46, 2020, doi: </w:t>
      </w:r>
      <w:hyperlink r:id="rId88" w:history="1">
        <w:r w:rsidRPr="00894641">
          <w:rPr>
            <w:rStyle w:val="Hyperlink"/>
          </w:rPr>
          <w:t>http://dx.doi.org/10.1038/s41746-020-0256-0</w:t>
        </w:r>
      </w:hyperlink>
      <w:r w:rsidRPr="00894641">
        <w:t>.</w:t>
      </w:r>
    </w:p>
    <w:p w14:paraId="1A50BDDD" w14:textId="3A1EF59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6]</w:t>
      </w:r>
      <w:r w:rsidRPr="00894641">
        <w:tab/>
        <w:t xml:space="preserve">J. R.-. Imbus, R. W.-. -Randle, S. C.-. -Pitt, R. S.-. -Sippel, and D. F. -Schneider, "Machine learning to identify multigland disease in primary hyperparathyroidism," (in English), </w:t>
      </w:r>
      <w:r w:rsidRPr="00894641">
        <w:rPr>
          <w:i/>
        </w:rPr>
        <w:t xml:space="preserve">Journal of Surgical Research, </w:t>
      </w:r>
      <w:r w:rsidRPr="00894641">
        <w:t xml:space="preserve">vol. 219, pp. 173-179, 2017, doi: </w:t>
      </w:r>
      <w:hyperlink r:id="rId89" w:history="1">
        <w:r w:rsidRPr="00894641">
          <w:rPr>
            <w:rStyle w:val="Hyperlink"/>
          </w:rPr>
          <w:t>http://dx.doi.org/10.1016/j.jss.2017.05.117</w:t>
        </w:r>
      </w:hyperlink>
      <w:r w:rsidRPr="00894641">
        <w:t>.</w:t>
      </w:r>
    </w:p>
    <w:p w14:paraId="1102BE47" w14:textId="7F3DF152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7]</w:t>
      </w:r>
      <w:r w:rsidRPr="00894641">
        <w:tab/>
        <w:t>Y. J. Park</w:t>
      </w:r>
      <w:r w:rsidRPr="00894641">
        <w:rPr>
          <w:i/>
        </w:rPr>
        <w:t xml:space="preserve"> et al.</w:t>
      </w:r>
      <w:r w:rsidRPr="00894641">
        <w:t xml:space="preserve">, "Machine learning-based diagnosis for disseminated intravascular coagulation (DIC): Development, external validation, and comparison to scoring systems," (in English), </w:t>
      </w:r>
      <w:r w:rsidRPr="00894641">
        <w:rPr>
          <w:i/>
        </w:rPr>
        <w:t xml:space="preserve">PLoS ONE, </w:t>
      </w:r>
      <w:r w:rsidRPr="00894641">
        <w:t xml:space="preserve">vol. 13, no. 5, p. e0195861, 2018, doi: </w:t>
      </w:r>
      <w:hyperlink r:id="rId90" w:history="1">
        <w:r w:rsidRPr="00894641">
          <w:rPr>
            <w:rStyle w:val="Hyperlink"/>
          </w:rPr>
          <w:t>http://dx.doi.org/10.1371/journal.pone.0195861</w:t>
        </w:r>
      </w:hyperlink>
      <w:r w:rsidRPr="00894641">
        <w:t>.</w:t>
      </w:r>
    </w:p>
    <w:p w14:paraId="14DA987D" w14:textId="4EB4FDDD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8]</w:t>
      </w:r>
      <w:r w:rsidRPr="00894641">
        <w:tab/>
        <w:t>Y. Zhang</w:t>
      </w:r>
      <w:r w:rsidRPr="00894641">
        <w:rPr>
          <w:i/>
        </w:rPr>
        <w:t xml:space="preserve"> et al.</w:t>
      </w:r>
      <w:r w:rsidRPr="00894641">
        <w:t xml:space="preserve">, "A machine learning-based framework to identify type 2 diabetes through electronic health records," (in English), </w:t>
      </w:r>
      <w:r w:rsidRPr="00894641">
        <w:rPr>
          <w:i/>
        </w:rPr>
        <w:t xml:space="preserve">International Journal of Medical Informatics, </w:t>
      </w:r>
      <w:r w:rsidRPr="00894641">
        <w:t xml:space="preserve">vol. 97, pp. 120-127, 2017, doi: </w:t>
      </w:r>
      <w:hyperlink r:id="rId91" w:history="1">
        <w:r w:rsidRPr="00894641">
          <w:rPr>
            <w:rStyle w:val="Hyperlink"/>
          </w:rPr>
          <w:t>http://dx.doi.org/10.1016/j.ijmedinf.2016.09.014</w:t>
        </w:r>
      </w:hyperlink>
      <w:r w:rsidRPr="00894641">
        <w:t>.</w:t>
      </w:r>
    </w:p>
    <w:p w14:paraId="4A6F343F" w14:textId="3AE4BE48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89]</w:t>
      </w:r>
      <w:r w:rsidRPr="00894641">
        <w:tab/>
        <w:t xml:space="preserve">E. Maini, B. Venkateswarlu, B. Maini, and D. Marwaha, "Machine learning-based heart disease prediction system for Indian population: An exploratory study done in South India," (in English), </w:t>
      </w:r>
      <w:r w:rsidRPr="00894641">
        <w:rPr>
          <w:i/>
        </w:rPr>
        <w:t xml:space="preserve">Medical Journal Armed Forces India, </w:t>
      </w:r>
      <w:r w:rsidRPr="00894641">
        <w:t xml:space="preserve">vol. 77, no. 3, pp. 302-311, 2021, doi: </w:t>
      </w:r>
      <w:hyperlink r:id="rId92" w:history="1">
        <w:r w:rsidRPr="00894641">
          <w:rPr>
            <w:rStyle w:val="Hyperlink"/>
          </w:rPr>
          <w:t>http://dx.doi.org/10.1016/j.mjafi.2020.10.013</w:t>
        </w:r>
      </w:hyperlink>
      <w:r w:rsidRPr="00894641">
        <w:t>.</w:t>
      </w:r>
    </w:p>
    <w:p w14:paraId="7BD19A90" w14:textId="1ED7A7A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0]</w:t>
      </w:r>
      <w:r w:rsidRPr="00894641">
        <w:tab/>
        <w:t xml:space="preserve">V. Blanes-Selva, J. M. Garcia-Gomez, S. Tortajada, R. Vilar, and B. Valdivieso, "Machine Learning-Based Identification of Obesity from Positive and Unlabelled Electronic Health Records," (in English), </w:t>
      </w:r>
      <w:r w:rsidRPr="00894641">
        <w:rPr>
          <w:i/>
        </w:rPr>
        <w:t xml:space="preserve">Studies in health technology and informatics, </w:t>
      </w:r>
      <w:r w:rsidRPr="00894641">
        <w:t xml:space="preserve">vol. 270, pp. 864-868, 2020, doi: </w:t>
      </w:r>
      <w:hyperlink r:id="rId93" w:history="1">
        <w:r w:rsidRPr="00894641">
          <w:rPr>
            <w:rStyle w:val="Hyperlink"/>
          </w:rPr>
          <w:t>http://dx.doi.org/10.3233/SHTI200284</w:t>
        </w:r>
      </w:hyperlink>
      <w:r w:rsidRPr="00894641">
        <w:t>.</w:t>
      </w:r>
    </w:p>
    <w:p w14:paraId="2B77437E" w14:textId="7F30882F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1]</w:t>
      </w:r>
      <w:r w:rsidRPr="00894641">
        <w:tab/>
        <w:t>E. A. Jammeh</w:t>
      </w:r>
      <w:r w:rsidRPr="00894641">
        <w:rPr>
          <w:i/>
        </w:rPr>
        <w:t xml:space="preserve"> et al.</w:t>
      </w:r>
      <w:r w:rsidRPr="00894641">
        <w:t xml:space="preserve">, "Machine-learning based identification of undiagnosed dementia in primary care: A feasibility study," (in English), </w:t>
      </w:r>
      <w:r w:rsidRPr="00894641">
        <w:rPr>
          <w:i/>
        </w:rPr>
        <w:t xml:space="preserve">BJGP Open, </w:t>
      </w:r>
      <w:r w:rsidRPr="00894641">
        <w:t xml:space="preserve">vol. 2, no. 2, 2018, doi: </w:t>
      </w:r>
      <w:hyperlink r:id="rId94" w:history="1">
        <w:r w:rsidRPr="00894641">
          <w:rPr>
            <w:rStyle w:val="Hyperlink"/>
          </w:rPr>
          <w:t>http://dx.doi.org/10.3399/bjgpopen18X101589</w:t>
        </w:r>
      </w:hyperlink>
      <w:r w:rsidRPr="00894641">
        <w:t>.</w:t>
      </w:r>
    </w:p>
    <w:p w14:paraId="225AC413" w14:textId="43C4B30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2]</w:t>
      </w:r>
      <w:r w:rsidRPr="00894641">
        <w:tab/>
        <w:t>R. Mansuri</w:t>
      </w:r>
      <w:r w:rsidRPr="00894641">
        <w:rPr>
          <w:i/>
        </w:rPr>
        <w:t xml:space="preserve"> et al.</w:t>
      </w:r>
      <w:r w:rsidRPr="00894641">
        <w:t xml:space="preserve">, "A multi-layer model for the early detection of COVID-19," (in English), </w:t>
      </w:r>
      <w:r w:rsidRPr="00894641">
        <w:rPr>
          <w:i/>
        </w:rPr>
        <w:t xml:space="preserve">Journal of the Royal Society Interface, </w:t>
      </w:r>
      <w:r w:rsidRPr="00894641">
        <w:t xml:space="preserve">vol. 18, no. 181, p. 20210284, 2021, doi: </w:t>
      </w:r>
      <w:hyperlink r:id="rId95" w:history="1">
        <w:r w:rsidRPr="00894641">
          <w:rPr>
            <w:rStyle w:val="Hyperlink"/>
          </w:rPr>
          <w:t>http://dx.doi.org/10.1098/rsif.2021.0284</w:t>
        </w:r>
      </w:hyperlink>
      <w:r w:rsidRPr="00894641">
        <w:t>.</w:t>
      </w:r>
    </w:p>
    <w:p w14:paraId="223BE5B0" w14:textId="53175C4C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lastRenderedPageBreak/>
        <w:t>[93]</w:t>
      </w:r>
      <w:r w:rsidRPr="00894641">
        <w:tab/>
        <w:t>J. F.-. Peterson</w:t>
      </w:r>
      <w:r w:rsidRPr="00894641">
        <w:rPr>
          <w:i/>
        </w:rPr>
        <w:t xml:space="preserve"> et al.</w:t>
      </w:r>
      <w:r w:rsidRPr="00894641">
        <w:t xml:space="preserve">, "National Veterans Health Administration inpatient risk stratification models for hospital-acquired acute kidney injury," (in English), </w:t>
      </w:r>
      <w:r w:rsidRPr="00894641">
        <w:rPr>
          <w:i/>
        </w:rPr>
        <w:t xml:space="preserve">Journal of the American Medical Informatics Association, </w:t>
      </w:r>
      <w:r w:rsidRPr="00894641">
        <w:t xml:space="preserve">vol. 22, no. 5, pp. 1054-1071, 2015, doi: </w:t>
      </w:r>
      <w:hyperlink r:id="rId96" w:history="1">
        <w:r w:rsidRPr="00894641">
          <w:rPr>
            <w:rStyle w:val="Hyperlink"/>
          </w:rPr>
          <w:t>http://dx.doi.org/10.1093/jamia/ocv051</w:t>
        </w:r>
      </w:hyperlink>
      <w:r w:rsidRPr="00894641">
        <w:t>.</w:t>
      </w:r>
    </w:p>
    <w:p w14:paraId="53B51B30" w14:textId="52054329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4]</w:t>
      </w:r>
      <w:r w:rsidRPr="00894641">
        <w:tab/>
        <w:t>Y. Zhao</w:t>
      </w:r>
      <w:r w:rsidRPr="00894641">
        <w:rPr>
          <w:i/>
        </w:rPr>
        <w:t xml:space="preserve"> et al.</w:t>
      </w:r>
      <w:r w:rsidRPr="00894641">
        <w:t xml:space="preserve">, "Natural language processing and machine learning for identifying incident stroke from electronic health records: Algorithm development and validation," (in English), </w:t>
      </w:r>
      <w:r w:rsidRPr="00894641">
        <w:rPr>
          <w:i/>
        </w:rPr>
        <w:t xml:space="preserve">Journal of Medical Internet Research, </w:t>
      </w:r>
      <w:r w:rsidRPr="00894641">
        <w:t xml:space="preserve">vol. 23, no. 3, p. e22951, 2021, doi: </w:t>
      </w:r>
      <w:hyperlink r:id="rId97" w:history="1">
        <w:r w:rsidRPr="00894641">
          <w:rPr>
            <w:rStyle w:val="Hyperlink"/>
          </w:rPr>
          <w:t>http://dx.doi.org/10.2196/22951</w:t>
        </w:r>
      </w:hyperlink>
      <w:r w:rsidRPr="00894641">
        <w:t>.</w:t>
      </w:r>
    </w:p>
    <w:p w14:paraId="6E9789A9" w14:textId="47E76AD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5]</w:t>
      </w:r>
      <w:r w:rsidRPr="00894641">
        <w:tab/>
        <w:t>Y.-. Wang</w:t>
      </w:r>
      <w:r w:rsidRPr="00894641">
        <w:rPr>
          <w:i/>
        </w:rPr>
        <w:t xml:space="preserve"> et al.</w:t>
      </w:r>
      <w:r w:rsidRPr="00894641">
        <w:t xml:space="preserve">, "NLP based congestive heart failure case finding: A prospective analysis on statewide electronic medical records," (in English), </w:t>
      </w:r>
      <w:r w:rsidRPr="00894641">
        <w:rPr>
          <w:i/>
        </w:rPr>
        <w:t xml:space="preserve">International Journal of Medical Informatics, </w:t>
      </w:r>
      <w:r w:rsidRPr="00894641">
        <w:t xml:space="preserve">vol. 84, no. 12, pp. 1039-1047, 2015, doi: </w:t>
      </w:r>
      <w:hyperlink r:id="rId98" w:history="1">
        <w:r w:rsidRPr="00894641">
          <w:rPr>
            <w:rStyle w:val="Hyperlink"/>
          </w:rPr>
          <w:t>http://dx.doi.org/10.1016/j.ijmedinf.2015.06.007</w:t>
        </w:r>
      </w:hyperlink>
      <w:r w:rsidRPr="00894641">
        <w:t>.</w:t>
      </w:r>
    </w:p>
    <w:p w14:paraId="67F0ABB1" w14:textId="15A6004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6]</w:t>
      </w:r>
      <w:r w:rsidRPr="00894641">
        <w:tab/>
        <w:t>S. M. Lee</w:t>
      </w:r>
      <w:r w:rsidRPr="00894641">
        <w:rPr>
          <w:i/>
        </w:rPr>
        <w:t xml:space="preserve"> et al.</w:t>
      </w:r>
      <w:r w:rsidRPr="00894641">
        <w:t xml:space="preserve">, "Nonalcoholic fatty liver disease and early prediction of gestational diabetes mellitus using machine learning methods," (in English), </w:t>
      </w:r>
      <w:r w:rsidRPr="00894641">
        <w:rPr>
          <w:i/>
        </w:rPr>
        <w:t xml:space="preserve">Clinical and Molecular Hepatology, </w:t>
      </w:r>
      <w:r w:rsidRPr="00894641">
        <w:t xml:space="preserve">vol. 28, no. 1, pp. 105-116, 2022, doi: </w:t>
      </w:r>
      <w:hyperlink r:id="rId99" w:history="1">
        <w:r w:rsidRPr="00894641">
          <w:rPr>
            <w:rStyle w:val="Hyperlink"/>
          </w:rPr>
          <w:t>https://dx.doi.org/10.3350/cmh.2021.0174</w:t>
        </w:r>
      </w:hyperlink>
      <w:r w:rsidRPr="00894641">
        <w:t>.</w:t>
      </w:r>
    </w:p>
    <w:p w14:paraId="4055379D" w14:textId="59BBF5A8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7]</w:t>
      </w:r>
      <w:r w:rsidRPr="00894641">
        <w:tab/>
        <w:t>Y. X. Li</w:t>
      </w:r>
      <w:r w:rsidRPr="00894641">
        <w:rPr>
          <w:i/>
        </w:rPr>
        <w:t xml:space="preserve"> et al.</w:t>
      </w:r>
      <w:r w:rsidRPr="00894641">
        <w:t xml:space="preserve">, "Novel electronic health records applied for prediction of pre-eclampsia: Machine-learning algorithms," (in English), </w:t>
      </w:r>
      <w:r w:rsidRPr="00894641">
        <w:rPr>
          <w:i/>
        </w:rPr>
        <w:t xml:space="preserve">Pregnancy Hypertension, </w:t>
      </w:r>
      <w:r w:rsidRPr="00894641">
        <w:t xml:space="preserve">vol. 26, pp. 102-109, 2021, doi: </w:t>
      </w:r>
      <w:hyperlink r:id="rId100" w:history="1">
        <w:r w:rsidRPr="00894641">
          <w:rPr>
            <w:rStyle w:val="Hyperlink"/>
          </w:rPr>
          <w:t>https://dx.doi.org/10.1016/j.preghy.2021.10.006</w:t>
        </w:r>
      </w:hyperlink>
      <w:r w:rsidRPr="00894641">
        <w:t>.</w:t>
      </w:r>
    </w:p>
    <w:p w14:paraId="7F7B7C08" w14:textId="446356F0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8]</w:t>
      </w:r>
      <w:r w:rsidRPr="00894641">
        <w:tab/>
        <w:t xml:space="preserve">C.-P.-. Wu, P.-. -Zhang, J. G.-. -Zein, A. H.-. -Attaway, and A. -Nazha, "Novel Machine Learning Can Predict Acute Asthma Exacerbation," (in English), </w:t>
      </w:r>
      <w:r w:rsidRPr="00894641">
        <w:rPr>
          <w:i/>
        </w:rPr>
        <w:t xml:space="preserve">Chest, </w:t>
      </w:r>
      <w:r w:rsidRPr="00894641">
        <w:t xml:space="preserve">vol. 159, no. 5, pp. 1747-1757, 2021, doi: </w:t>
      </w:r>
      <w:hyperlink r:id="rId101" w:history="1">
        <w:r w:rsidRPr="00894641">
          <w:rPr>
            <w:rStyle w:val="Hyperlink"/>
          </w:rPr>
          <w:t>http://dx.doi.org/10.1016/j.chest.2020.12.051</w:t>
        </w:r>
      </w:hyperlink>
      <w:r w:rsidRPr="00894641">
        <w:t>.</w:t>
      </w:r>
    </w:p>
    <w:p w14:paraId="2ECCFE2B" w14:textId="526B963C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99]</w:t>
      </w:r>
      <w:r w:rsidRPr="00894641">
        <w:tab/>
        <w:t>C. Weber</w:t>
      </w:r>
      <w:r w:rsidRPr="00894641">
        <w:rPr>
          <w:i/>
        </w:rPr>
        <w:t xml:space="preserve"> et al.</w:t>
      </w:r>
      <w:r w:rsidRPr="00894641">
        <w:t xml:space="preserve">, "Optimized identification of advanced chronic kidney disease and absence of kidney disease by combining different electronic health data resources and by applying machine learning strategies," (in English), </w:t>
      </w:r>
      <w:r w:rsidRPr="00894641">
        <w:rPr>
          <w:i/>
        </w:rPr>
        <w:t xml:space="preserve">Journal of Clinical Medicine, </w:t>
      </w:r>
      <w:r w:rsidRPr="00894641">
        <w:t xml:space="preserve">vol. 9, no. 9, pp. 1-19, 2020, doi: </w:t>
      </w:r>
      <w:hyperlink r:id="rId102" w:history="1">
        <w:r w:rsidRPr="00894641">
          <w:rPr>
            <w:rStyle w:val="Hyperlink"/>
          </w:rPr>
          <w:t>http://dx.doi.org/10.3390/jcm9092955</w:t>
        </w:r>
      </w:hyperlink>
      <w:r w:rsidRPr="00894641">
        <w:t>.</w:t>
      </w:r>
    </w:p>
    <w:p w14:paraId="48E8BDAB" w14:textId="4F96007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0]</w:t>
      </w:r>
      <w:r w:rsidRPr="00894641">
        <w:tab/>
        <w:t>S.-. Le</w:t>
      </w:r>
      <w:r w:rsidRPr="00894641">
        <w:rPr>
          <w:i/>
        </w:rPr>
        <w:t xml:space="preserve"> et al.</w:t>
      </w:r>
      <w:r w:rsidRPr="00894641">
        <w:t xml:space="preserve">, "Pediatric Severe Sepsis Prediction Using Machine Learning," (in English), </w:t>
      </w:r>
      <w:r w:rsidRPr="00894641">
        <w:rPr>
          <w:i/>
        </w:rPr>
        <w:t xml:space="preserve">Frontiers in Pediatrics, </w:t>
      </w:r>
      <w:r w:rsidRPr="00894641">
        <w:t xml:space="preserve">vol. 7, p. 413, 2019, doi: </w:t>
      </w:r>
      <w:hyperlink r:id="rId103" w:history="1">
        <w:r w:rsidRPr="00894641">
          <w:rPr>
            <w:rStyle w:val="Hyperlink"/>
          </w:rPr>
          <w:t>http://dx.doi.org/10.3389/fped.2019.00413</w:t>
        </w:r>
      </w:hyperlink>
      <w:r w:rsidRPr="00894641">
        <w:t>.</w:t>
      </w:r>
    </w:p>
    <w:p w14:paraId="645C2AC3" w14:textId="733EF72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1]</w:t>
      </w:r>
      <w:r w:rsidRPr="00894641">
        <w:tab/>
        <w:t xml:space="preserve">R. K. Akyea, N. Qureshi, J. Kai, and S. F. Weng, "Performance and clinical utility of supervised machine-learning approaches in detecting familial hypercholesterolaemia in primary care," (in English), </w:t>
      </w:r>
      <w:r w:rsidRPr="00894641">
        <w:rPr>
          <w:i/>
        </w:rPr>
        <w:t xml:space="preserve">npj Digital Medicine, </w:t>
      </w:r>
      <w:r w:rsidRPr="00894641">
        <w:t xml:space="preserve">vol. 3, no. 1, p. 142, 2020, doi: </w:t>
      </w:r>
      <w:hyperlink r:id="rId104" w:history="1">
        <w:r w:rsidRPr="00894641">
          <w:rPr>
            <w:rStyle w:val="Hyperlink"/>
          </w:rPr>
          <w:t>http://dx.doi.org/10.1038/s41746-020-00349-5</w:t>
        </w:r>
      </w:hyperlink>
      <w:r w:rsidRPr="00894641">
        <w:t>.</w:t>
      </w:r>
    </w:p>
    <w:p w14:paraId="5A505A22" w14:textId="27FCE18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2]</w:t>
      </w:r>
      <w:r w:rsidRPr="00894641">
        <w:tab/>
        <w:t>L. Li</w:t>
      </w:r>
      <w:r w:rsidRPr="00894641">
        <w:rPr>
          <w:i/>
        </w:rPr>
        <w:t xml:space="preserve"> et al.</w:t>
      </w:r>
      <w:r w:rsidRPr="00894641">
        <w:t xml:space="preserve">, "Performance assessment of different machine learning approaches in predicting diabetic ketoacidosis in adults with type 1 diabetes using electronic health records data," (in English), </w:t>
      </w:r>
      <w:r w:rsidRPr="00894641">
        <w:rPr>
          <w:i/>
        </w:rPr>
        <w:t xml:space="preserve">Pharmacoepidemiology and Drug Safety, </w:t>
      </w:r>
      <w:r w:rsidRPr="00894641">
        <w:t xml:space="preserve">vol. 30, no. 5, pp. 610-618, 2021, doi: </w:t>
      </w:r>
      <w:hyperlink r:id="rId105" w:history="1">
        <w:r w:rsidRPr="00894641">
          <w:rPr>
            <w:rStyle w:val="Hyperlink"/>
          </w:rPr>
          <w:t>http://dx.doi.org/10.1002/pds.5199</w:t>
        </w:r>
      </w:hyperlink>
      <w:r w:rsidRPr="00894641">
        <w:t>.</w:t>
      </w:r>
    </w:p>
    <w:p w14:paraId="3BA11653" w14:textId="5B0AA7B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3]</w:t>
      </w:r>
      <w:r w:rsidRPr="00894641">
        <w:tab/>
        <w:t>G. R. Hart</w:t>
      </w:r>
      <w:r w:rsidRPr="00894641">
        <w:rPr>
          <w:i/>
        </w:rPr>
        <w:t xml:space="preserve"> et al.</w:t>
      </w:r>
      <w:r w:rsidRPr="00894641">
        <w:t xml:space="preserve">, "Population-Based Screening for Endometrial Cancer: Human vs. Machine Intelligence," </w:t>
      </w:r>
      <w:r w:rsidRPr="00894641">
        <w:rPr>
          <w:i/>
        </w:rPr>
        <w:t xml:space="preserve">Frontiers in artificial intelligence, </w:t>
      </w:r>
      <w:r w:rsidRPr="00894641">
        <w:t xml:space="preserve">vol. 3, p. 539879, 2020, doi: </w:t>
      </w:r>
      <w:hyperlink r:id="rId106" w:history="1">
        <w:r w:rsidRPr="00894641">
          <w:rPr>
            <w:rStyle w:val="Hyperlink"/>
          </w:rPr>
          <w:t>https://dx.doi.org/10.3389/frai.2020.539879</w:t>
        </w:r>
      </w:hyperlink>
      <w:r w:rsidRPr="00894641">
        <w:t>.</w:t>
      </w:r>
    </w:p>
    <w:p w14:paraId="43748FFE" w14:textId="159CF59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4]</w:t>
      </w:r>
      <w:r w:rsidRPr="00894641">
        <w:tab/>
        <w:t xml:space="preserve">S. J.-. Weisenthal, C.-. -Quill, S.-. -Farooq, H.-. -Kautz, and M. S. -Zand, "Predicting acute kidney injury at hospital re-entry using high-dimensional electronic health record data," </w:t>
      </w:r>
      <w:r w:rsidRPr="00894641">
        <w:rPr>
          <w:i/>
        </w:rPr>
        <w:t xml:space="preserve">PloS one, </w:t>
      </w:r>
      <w:r w:rsidRPr="00894641">
        <w:t xml:space="preserve">vol. 13, no. 11, p. e0204920, 2018, doi: </w:t>
      </w:r>
      <w:hyperlink r:id="rId107" w:history="1">
        <w:r w:rsidRPr="00894641">
          <w:rPr>
            <w:rStyle w:val="Hyperlink"/>
          </w:rPr>
          <w:t>https://dx.doi.org/10.1371/journal.pone.0204920</w:t>
        </w:r>
      </w:hyperlink>
      <w:r w:rsidRPr="00894641">
        <w:t>.</w:t>
      </w:r>
    </w:p>
    <w:p w14:paraId="56264608" w14:textId="16DFEB5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5]</w:t>
      </w:r>
      <w:r w:rsidRPr="00894641">
        <w:tab/>
        <w:t>N. R. Hill</w:t>
      </w:r>
      <w:r w:rsidRPr="00894641">
        <w:rPr>
          <w:i/>
        </w:rPr>
        <w:t xml:space="preserve"> et al.</w:t>
      </w:r>
      <w:r w:rsidRPr="00894641">
        <w:t xml:space="preserve">, "Predicting atrial fibrillation in primary care using machine learning," (in English), </w:t>
      </w:r>
      <w:r w:rsidRPr="00894641">
        <w:rPr>
          <w:i/>
        </w:rPr>
        <w:t xml:space="preserve">PLoS ONE, </w:t>
      </w:r>
      <w:r w:rsidRPr="00894641">
        <w:t xml:space="preserve">vol. 14, no. 11, p. e0224582, 2019, doi: </w:t>
      </w:r>
      <w:hyperlink r:id="rId108" w:history="1">
        <w:r w:rsidRPr="00894641">
          <w:rPr>
            <w:rStyle w:val="Hyperlink"/>
          </w:rPr>
          <w:t>http://dx.doi.org/10.1371/journal.pone.0224582</w:t>
        </w:r>
      </w:hyperlink>
      <w:r w:rsidRPr="00894641">
        <w:t>.</w:t>
      </w:r>
    </w:p>
    <w:p w14:paraId="23C120BE" w14:textId="5FC4AB3E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6]</w:t>
      </w:r>
      <w:r w:rsidRPr="00894641">
        <w:tab/>
        <w:t>A. Akselrod-Ballin</w:t>
      </w:r>
      <w:r w:rsidRPr="00894641">
        <w:rPr>
          <w:i/>
        </w:rPr>
        <w:t xml:space="preserve"> et al.</w:t>
      </w:r>
      <w:r w:rsidRPr="00894641">
        <w:t xml:space="preserve">, "Predicting breast cancer by applying deep learning to linked health records and mammograms," (in English), </w:t>
      </w:r>
      <w:r w:rsidRPr="00894641">
        <w:rPr>
          <w:i/>
        </w:rPr>
        <w:t xml:space="preserve">Radiology, </w:t>
      </w:r>
      <w:r w:rsidRPr="00894641">
        <w:t xml:space="preserve">vol. 292, no. 2, pp. 331-342, 2019, doi: </w:t>
      </w:r>
      <w:hyperlink r:id="rId109" w:history="1">
        <w:r w:rsidRPr="00894641">
          <w:rPr>
            <w:rStyle w:val="Hyperlink"/>
          </w:rPr>
          <w:t>http://dx.doi.org/10.1148/radiol.2019182622</w:t>
        </w:r>
      </w:hyperlink>
      <w:r w:rsidRPr="00894641">
        <w:t>.</w:t>
      </w:r>
    </w:p>
    <w:p w14:paraId="650604DE" w14:textId="7D1115CC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7]</w:t>
      </w:r>
      <w:r w:rsidRPr="00894641">
        <w:tab/>
        <w:t>R. Hammond</w:t>
      </w:r>
      <w:r w:rsidRPr="00894641">
        <w:rPr>
          <w:i/>
        </w:rPr>
        <w:t xml:space="preserve"> et al.</w:t>
      </w:r>
      <w:r w:rsidRPr="00894641">
        <w:t xml:space="preserve">, "Predicting childhood obesity using electronic health records and publicly available data," (in English), </w:t>
      </w:r>
      <w:r w:rsidRPr="00894641">
        <w:rPr>
          <w:i/>
        </w:rPr>
        <w:t xml:space="preserve">PLoS ONE, </w:t>
      </w:r>
      <w:r w:rsidRPr="00894641">
        <w:t xml:space="preserve">vol. 14, no. 4, p. e0215571, 2019, doi: </w:t>
      </w:r>
      <w:hyperlink r:id="rId110" w:history="1">
        <w:r w:rsidRPr="00894641">
          <w:rPr>
            <w:rStyle w:val="Hyperlink"/>
          </w:rPr>
          <w:t>http://dx.doi.org/10.1371/journal.pone.0215571</w:t>
        </w:r>
      </w:hyperlink>
      <w:r w:rsidRPr="00894641">
        <w:t>.</w:t>
      </w:r>
    </w:p>
    <w:p w14:paraId="6D773266" w14:textId="7C6D802C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lastRenderedPageBreak/>
        <w:t>[108]</w:t>
      </w:r>
      <w:r w:rsidRPr="00894641">
        <w:tab/>
        <w:t>K. Haas</w:t>
      </w:r>
      <w:r w:rsidRPr="00894641">
        <w:rPr>
          <w:i/>
        </w:rPr>
        <w:t xml:space="preserve"> et al.</w:t>
      </w:r>
      <w:r w:rsidRPr="00894641">
        <w:t xml:space="preserve">, "Predicting dementia with routine care EMR data," (in English), </w:t>
      </w:r>
      <w:r w:rsidRPr="00894641">
        <w:rPr>
          <w:i/>
        </w:rPr>
        <w:t xml:space="preserve">Artificial Intelligence in Medicine, </w:t>
      </w:r>
      <w:r w:rsidRPr="00894641">
        <w:t xml:space="preserve">vol. 102, p. 101771, 2020, doi: </w:t>
      </w:r>
      <w:hyperlink r:id="rId111" w:history="1">
        <w:r w:rsidRPr="00894641">
          <w:rPr>
            <w:rStyle w:val="Hyperlink"/>
          </w:rPr>
          <w:t>http://dx.doi.org/10.1016/j.artmed.2019.101771</w:t>
        </w:r>
      </w:hyperlink>
      <w:r w:rsidRPr="00894641">
        <w:t>.</w:t>
      </w:r>
    </w:p>
    <w:p w14:paraId="4686D285" w14:textId="6CEFE26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09]</w:t>
      </w:r>
      <w:r w:rsidRPr="00894641">
        <w:tab/>
        <w:t xml:space="preserve">I. Segura-Bedmar, C. Colon-Ruiz, M. Moro-Moro, and M. A. Tejedor-Alonso, "Predicting of anaphylaxis in big data EMR by exploring machine learning approaches," (in English), </w:t>
      </w:r>
      <w:r w:rsidRPr="00894641">
        <w:rPr>
          <w:i/>
        </w:rPr>
        <w:t xml:space="preserve">Journal of Biomedical Informatics, </w:t>
      </w:r>
      <w:r w:rsidRPr="00894641">
        <w:t xml:space="preserve">vol. 87, pp. 50-59, 2018, doi: </w:t>
      </w:r>
      <w:hyperlink r:id="rId112" w:history="1">
        <w:r w:rsidRPr="00894641">
          <w:rPr>
            <w:rStyle w:val="Hyperlink"/>
          </w:rPr>
          <w:t>http://dx.doi.org/10.1016/j.jbi.2018.09.012</w:t>
        </w:r>
      </w:hyperlink>
      <w:r w:rsidRPr="00894641">
        <w:t>.</w:t>
      </w:r>
    </w:p>
    <w:p w14:paraId="4CEC415E" w14:textId="413D3085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0]</w:t>
      </w:r>
      <w:r w:rsidRPr="00894641">
        <w:tab/>
        <w:t xml:space="preserve">R. J. Ellis, Z. Wang, A. Ma'Ayan, and N. Genes, "Predicting opioid dependence from electronic health records with machine learning," (in English), </w:t>
      </w:r>
      <w:r w:rsidRPr="00894641">
        <w:rPr>
          <w:i/>
        </w:rPr>
        <w:t xml:space="preserve">BioData Mining, </w:t>
      </w:r>
      <w:r w:rsidRPr="00894641">
        <w:t xml:space="preserve">vol. 12, no. 1, p. 3, 2019, doi: </w:t>
      </w:r>
      <w:hyperlink r:id="rId113" w:history="1">
        <w:r w:rsidRPr="00894641">
          <w:rPr>
            <w:rStyle w:val="Hyperlink"/>
          </w:rPr>
          <w:t>http://dx.doi.org/10.1186/s13040-019-0193-0</w:t>
        </w:r>
      </w:hyperlink>
      <w:r w:rsidRPr="00894641">
        <w:t>.</w:t>
      </w:r>
    </w:p>
    <w:p w14:paraId="418D12F3" w14:textId="5D2C837E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1]</w:t>
      </w:r>
      <w:r w:rsidRPr="00894641">
        <w:tab/>
        <w:t>H.-. Wu</w:t>
      </w:r>
      <w:r w:rsidRPr="00894641">
        <w:rPr>
          <w:i/>
        </w:rPr>
        <w:t xml:space="preserve"> et al.</w:t>
      </w:r>
      <w:r w:rsidRPr="00894641">
        <w:t xml:space="preserve">, "Predicting post-stroke pneumonia using deep neural network approaches," (in English), </w:t>
      </w:r>
      <w:r w:rsidRPr="00894641">
        <w:rPr>
          <w:i/>
        </w:rPr>
        <w:t xml:space="preserve">International Journal of Medical Informatics, </w:t>
      </w:r>
      <w:r w:rsidRPr="00894641">
        <w:t xml:space="preserve">vol. 132, p. 103986, 2019, doi: </w:t>
      </w:r>
      <w:hyperlink r:id="rId114" w:history="1">
        <w:r w:rsidRPr="00894641">
          <w:rPr>
            <w:rStyle w:val="Hyperlink"/>
          </w:rPr>
          <w:t>http://dx.doi.org/10.1016/j.ijmedinf.2019.103986</w:t>
        </w:r>
      </w:hyperlink>
      <w:r w:rsidRPr="00894641">
        <w:t>.</w:t>
      </w:r>
    </w:p>
    <w:p w14:paraId="74E30F7A" w14:textId="0014219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2]</w:t>
      </w:r>
      <w:r w:rsidRPr="00894641">
        <w:tab/>
        <w:t xml:space="preserve">C. S.-. Nwosu, S.-. -Dev, P.-. -Bhardwaj, B.-. -Veeravalli, and D. -John, "Predicting Stroke from Electronic Health Records," (in English), </w:t>
      </w:r>
      <w:r w:rsidRPr="00894641">
        <w:rPr>
          <w:i/>
        </w:rPr>
        <w:t xml:space="preserve">Annual International Conference of the IEEE Engineering in Medicine and Biology Society. IEEE Engineering in Medicine and Biology Society. Annual International Conference, </w:t>
      </w:r>
      <w:r w:rsidRPr="00894641">
        <w:t xml:space="preserve">vol. 2019, pp. 5704-5707, 2019, doi: </w:t>
      </w:r>
      <w:hyperlink r:id="rId115" w:history="1">
        <w:r w:rsidRPr="00894641">
          <w:rPr>
            <w:rStyle w:val="Hyperlink"/>
          </w:rPr>
          <w:t>http://dx.doi.org/10.1109/EMBC.2019.8857234</w:t>
        </w:r>
      </w:hyperlink>
      <w:r w:rsidRPr="00894641">
        <w:t>.</w:t>
      </w:r>
    </w:p>
    <w:p w14:paraId="3056955A" w14:textId="10A5C1D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3]</w:t>
      </w:r>
      <w:r w:rsidRPr="00894641">
        <w:tab/>
        <w:t>Q.-. Chen</w:t>
      </w:r>
      <w:r w:rsidRPr="00894641">
        <w:rPr>
          <w:i/>
        </w:rPr>
        <w:t xml:space="preserve"> et al.</w:t>
      </w:r>
      <w:r w:rsidRPr="00894641">
        <w:t xml:space="preserve">, "Predicting suicide attempt or suicide death following a visit to psychiatric specialty care: A machine learning study using Swedish national registry data," (in English), </w:t>
      </w:r>
      <w:r w:rsidRPr="00894641">
        <w:rPr>
          <w:i/>
        </w:rPr>
        <w:t xml:space="preserve">PLoS Medicine, </w:t>
      </w:r>
      <w:r w:rsidRPr="00894641">
        <w:t xml:space="preserve">vol. 17, no. 11, p. e1003416, 2020, doi: </w:t>
      </w:r>
      <w:hyperlink r:id="rId116" w:history="1">
        <w:r w:rsidRPr="00894641">
          <w:rPr>
            <w:rStyle w:val="Hyperlink"/>
          </w:rPr>
          <w:t>http://dx.doi.org/10.1371/journal.pmed.1003416</w:t>
        </w:r>
      </w:hyperlink>
      <w:r w:rsidRPr="00894641">
        <w:t>.</w:t>
      </w:r>
    </w:p>
    <w:p w14:paraId="6D70C6B5" w14:textId="4AFD3E69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4]</w:t>
      </w:r>
      <w:r w:rsidRPr="00894641">
        <w:tab/>
        <w:t>X.-. Zhuang</w:t>
      </w:r>
      <w:r w:rsidRPr="00894641">
        <w:rPr>
          <w:i/>
        </w:rPr>
        <w:t xml:space="preserve"> et al.</w:t>
      </w:r>
      <w:r w:rsidRPr="00894641">
        <w:t xml:space="preserve">, "Predicting the diagnosis of HIV and sexually transmitted infections among men who have sex with men using machine learning approaches," (in English), </w:t>
      </w:r>
      <w:r w:rsidRPr="00894641">
        <w:rPr>
          <w:i/>
        </w:rPr>
        <w:t xml:space="preserve">Journal of Infection, </w:t>
      </w:r>
      <w:r w:rsidRPr="00894641">
        <w:t xml:space="preserve">vol. 82, no. 1, pp. 48-59, 2021, doi: </w:t>
      </w:r>
      <w:hyperlink r:id="rId117" w:history="1">
        <w:r w:rsidRPr="00894641">
          <w:rPr>
            <w:rStyle w:val="Hyperlink"/>
          </w:rPr>
          <w:t>http://dx.doi.org/10.1016/j.jinf.2020.11.007</w:t>
        </w:r>
      </w:hyperlink>
      <w:r w:rsidRPr="00894641">
        <w:t>.</w:t>
      </w:r>
    </w:p>
    <w:p w14:paraId="1E252259" w14:textId="241BA48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5]</w:t>
      </w:r>
      <w:r w:rsidRPr="00894641">
        <w:tab/>
        <w:t>B. P. Nguyen</w:t>
      </w:r>
      <w:r w:rsidRPr="00894641">
        <w:rPr>
          <w:i/>
        </w:rPr>
        <w:t xml:space="preserve"> et al.</w:t>
      </w:r>
      <w:r w:rsidRPr="00894641">
        <w:t xml:space="preserve">, "Predicting the onset of type 2 diabetes using wide and deep learning with electronic health records," (in English), </w:t>
      </w:r>
      <w:r w:rsidRPr="00894641">
        <w:rPr>
          <w:i/>
        </w:rPr>
        <w:t xml:space="preserve">Computer Methods and Programs in Biomedicine, </w:t>
      </w:r>
      <w:r w:rsidRPr="00894641">
        <w:t xml:space="preserve">vol. 182, p. 105055, 2019, doi: </w:t>
      </w:r>
      <w:hyperlink r:id="rId118" w:history="1">
        <w:r w:rsidRPr="00894641">
          <w:rPr>
            <w:rStyle w:val="Hyperlink"/>
          </w:rPr>
          <w:t>http://dx.doi.org/10.1016/j.cmpb.2019.105055</w:t>
        </w:r>
      </w:hyperlink>
      <w:r w:rsidRPr="00894641">
        <w:t>.</w:t>
      </w:r>
    </w:p>
    <w:p w14:paraId="323C01FE" w14:textId="18800BF2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6]</w:t>
      </w:r>
      <w:r w:rsidRPr="00894641">
        <w:tab/>
        <w:t xml:space="preserve">R. A.-. Taylor, C. L.-. -Moore, K.-H.-. -Cheung, and C. -Brandt, "Predicting urinary tract infections in the emergency department with machine learning," (in English), </w:t>
      </w:r>
      <w:r w:rsidRPr="00894641">
        <w:rPr>
          <w:i/>
        </w:rPr>
        <w:t xml:space="preserve">PLoS ONE, </w:t>
      </w:r>
      <w:r w:rsidRPr="00894641">
        <w:t xml:space="preserve">vol. 13, no. 3, p. e0194085, 2018, doi: </w:t>
      </w:r>
      <w:hyperlink r:id="rId119" w:history="1">
        <w:r w:rsidRPr="00894641">
          <w:rPr>
            <w:rStyle w:val="Hyperlink"/>
          </w:rPr>
          <w:t>http://dx.doi.org/10.1371/journal.pone.0194085</w:t>
        </w:r>
      </w:hyperlink>
      <w:r w:rsidRPr="00894641">
        <w:t>.</w:t>
      </w:r>
    </w:p>
    <w:p w14:paraId="2811AD7A" w14:textId="3E94A67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7]</w:t>
      </w:r>
      <w:r w:rsidRPr="00894641">
        <w:tab/>
        <w:t>L.-. He</w:t>
      </w:r>
      <w:r w:rsidRPr="00894641">
        <w:rPr>
          <w:i/>
        </w:rPr>
        <w:t xml:space="preserve"> et al.</w:t>
      </w:r>
      <w:r w:rsidRPr="00894641">
        <w:t xml:space="preserve">, "Predicting venous thromboembolism in hospitalized trauma patients: a combination of the Caprini score and data-driven machine learning model," (in English), </w:t>
      </w:r>
      <w:r w:rsidRPr="00894641">
        <w:rPr>
          <w:i/>
        </w:rPr>
        <w:t xml:space="preserve">BMC Emergency Medicine, </w:t>
      </w:r>
      <w:r w:rsidRPr="00894641">
        <w:t xml:space="preserve">vol. 21, no. 1, p. 60, 2021, doi: </w:t>
      </w:r>
      <w:hyperlink r:id="rId120" w:history="1">
        <w:r w:rsidRPr="00894641">
          <w:rPr>
            <w:rStyle w:val="Hyperlink"/>
          </w:rPr>
          <w:t>http://dx.doi.org/10.1186/s12873-021-00447-x</w:t>
        </w:r>
      </w:hyperlink>
      <w:r w:rsidRPr="00894641">
        <w:t>.</w:t>
      </w:r>
    </w:p>
    <w:p w14:paraId="3F97A939" w14:textId="7FDEDA0E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8]</w:t>
      </w:r>
      <w:r w:rsidRPr="00894641">
        <w:tab/>
        <w:t>H.-. Mohamadlou</w:t>
      </w:r>
      <w:r w:rsidRPr="00894641">
        <w:rPr>
          <w:i/>
        </w:rPr>
        <w:t xml:space="preserve"> et al.</w:t>
      </w:r>
      <w:r w:rsidRPr="00894641">
        <w:t xml:space="preserve">, "Prediction of Acute Kidney Injury With a Machine Learning Algorithm Using Electronic Health Record Data," (in English), </w:t>
      </w:r>
      <w:r w:rsidRPr="00894641">
        <w:rPr>
          <w:i/>
        </w:rPr>
        <w:t xml:space="preserve">Canadian Journal of Kidney Health and Disease, </w:t>
      </w:r>
      <w:r w:rsidRPr="00894641">
        <w:t xml:space="preserve">vol. 5, 2018, doi: </w:t>
      </w:r>
      <w:hyperlink r:id="rId121" w:history="1">
        <w:r w:rsidRPr="00894641">
          <w:rPr>
            <w:rStyle w:val="Hyperlink"/>
          </w:rPr>
          <w:t>http://dx.doi.org/10.1177/2054358118776326</w:t>
        </w:r>
      </w:hyperlink>
      <w:r w:rsidRPr="00894641">
        <w:t>.</w:t>
      </w:r>
    </w:p>
    <w:p w14:paraId="6B035F9D" w14:textId="671067D6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19]</w:t>
      </w:r>
      <w:r w:rsidRPr="00894641">
        <w:tab/>
        <w:t>J. Fan</w:t>
      </w:r>
      <w:r w:rsidRPr="00894641">
        <w:rPr>
          <w:i/>
        </w:rPr>
        <w:t xml:space="preserve"> et al.</w:t>
      </w:r>
      <w:r w:rsidRPr="00894641">
        <w:t xml:space="preserve">, "The prediction of asymptomatic carotid atherosclerosis with electronic health records: a comparative study of six machine learning models," (in English), </w:t>
      </w:r>
      <w:r w:rsidRPr="00894641">
        <w:rPr>
          <w:i/>
        </w:rPr>
        <w:t xml:space="preserve">BMC medical informatics and decision making, </w:t>
      </w:r>
      <w:r w:rsidRPr="00894641">
        <w:t xml:space="preserve">vol. 21, no. 1, p. 115, 2021, doi: </w:t>
      </w:r>
      <w:hyperlink r:id="rId122" w:history="1">
        <w:r w:rsidRPr="00894641">
          <w:rPr>
            <w:rStyle w:val="Hyperlink"/>
          </w:rPr>
          <w:t>http://dx.doi.org/10.1186/s12911-021-01480-3</w:t>
        </w:r>
      </w:hyperlink>
      <w:r w:rsidRPr="00894641">
        <w:t>.</w:t>
      </w:r>
    </w:p>
    <w:p w14:paraId="206709D8" w14:textId="49609BE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20]</w:t>
      </w:r>
      <w:r w:rsidRPr="00894641">
        <w:tab/>
        <w:t>K. H. Lee</w:t>
      </w:r>
      <w:r w:rsidRPr="00894641">
        <w:rPr>
          <w:i/>
        </w:rPr>
        <w:t xml:space="preserve"> et al.</w:t>
      </w:r>
      <w:r w:rsidRPr="00894641">
        <w:t xml:space="preserve">, "Prediction of Bacteremia Based on 12-Year Medical Data Using a Machine Learning Approach: Effect of Medical Data by Extraction Time," (in English), </w:t>
      </w:r>
      <w:r w:rsidRPr="00894641">
        <w:rPr>
          <w:i/>
        </w:rPr>
        <w:t xml:space="preserve">Diagnostics, </w:t>
      </w:r>
      <w:r w:rsidRPr="00894641">
        <w:t xml:space="preserve">vol. 12, no. 1, p. 102, 2022, doi: </w:t>
      </w:r>
      <w:hyperlink r:id="rId123" w:history="1">
        <w:r w:rsidRPr="00894641">
          <w:rPr>
            <w:rStyle w:val="Hyperlink"/>
          </w:rPr>
          <w:t>https://dx.doi.org/10.3390/diagnostics12010102</w:t>
        </w:r>
      </w:hyperlink>
      <w:r w:rsidRPr="00894641">
        <w:t>.</w:t>
      </w:r>
    </w:p>
    <w:p w14:paraId="2167CFC1" w14:textId="63843524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21]</w:t>
      </w:r>
      <w:r w:rsidRPr="00894641">
        <w:tab/>
        <w:t>A. Allen</w:t>
      </w:r>
      <w:r w:rsidRPr="00894641">
        <w:rPr>
          <w:i/>
        </w:rPr>
        <w:t xml:space="preserve"> et al.</w:t>
      </w:r>
      <w:r w:rsidRPr="00894641">
        <w:t xml:space="preserve">, "Prediction of diabetic kidney disease with machine learning algorithms, upon the initial diagnosis of type 2 diabetes mellitus," (in English), </w:t>
      </w:r>
      <w:r w:rsidRPr="00894641">
        <w:rPr>
          <w:i/>
        </w:rPr>
        <w:t xml:space="preserve">BMJ Open Diabetes Research and Care, </w:t>
      </w:r>
      <w:r w:rsidRPr="00894641">
        <w:t xml:space="preserve">vol. 10, no. 1, p. e002560, 2022, doi: </w:t>
      </w:r>
      <w:hyperlink r:id="rId124" w:history="1">
        <w:r w:rsidRPr="00894641">
          <w:rPr>
            <w:rStyle w:val="Hyperlink"/>
          </w:rPr>
          <w:t>https://dx.doi.org/10.1136/bmjdrc-2021-002560</w:t>
        </w:r>
      </w:hyperlink>
      <w:r w:rsidRPr="00894641">
        <w:t>.</w:t>
      </w:r>
    </w:p>
    <w:p w14:paraId="03285BB3" w14:textId="2F293C7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lastRenderedPageBreak/>
        <w:t>[122]</w:t>
      </w:r>
      <w:r w:rsidRPr="00894641">
        <w:tab/>
        <w:t>W. Wang</w:t>
      </w:r>
      <w:r w:rsidRPr="00894641">
        <w:rPr>
          <w:i/>
        </w:rPr>
        <w:t xml:space="preserve"> et al.</w:t>
      </w:r>
      <w:r w:rsidRPr="00894641">
        <w:t xml:space="preserve">, "Prediction of Endometrial Carcinoma Using the Combination of Electronic Health Records and an Ensemble Machine Learning Method," (in English), </w:t>
      </w:r>
      <w:r w:rsidRPr="00894641">
        <w:rPr>
          <w:i/>
        </w:rPr>
        <w:t xml:space="preserve">Frontiers in Medicine, </w:t>
      </w:r>
      <w:r w:rsidRPr="00894641">
        <w:t xml:space="preserve">vol. 9, p. 851890, 2022, doi: </w:t>
      </w:r>
      <w:hyperlink r:id="rId125" w:history="1">
        <w:r w:rsidRPr="00894641">
          <w:rPr>
            <w:rStyle w:val="Hyperlink"/>
          </w:rPr>
          <w:t>https://dx.doi.org/10.3389/fmed.2022.851890</w:t>
        </w:r>
      </w:hyperlink>
      <w:r w:rsidRPr="00894641">
        <w:t>.</w:t>
      </w:r>
    </w:p>
    <w:p w14:paraId="7E8B2040" w14:textId="3A1A8FA9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23]</w:t>
      </w:r>
      <w:r w:rsidRPr="00894641">
        <w:tab/>
        <w:t>N. S. Artzi</w:t>
      </w:r>
      <w:r w:rsidRPr="00894641">
        <w:rPr>
          <w:i/>
        </w:rPr>
        <w:t xml:space="preserve"> et al.</w:t>
      </w:r>
      <w:r w:rsidRPr="00894641">
        <w:t xml:space="preserve">, "Prediction of gestational diabetes based on nationwide electronic health records," (in English), </w:t>
      </w:r>
      <w:r w:rsidRPr="00894641">
        <w:rPr>
          <w:i/>
        </w:rPr>
        <w:t xml:space="preserve">Nature Medicine, </w:t>
      </w:r>
      <w:r w:rsidRPr="00894641">
        <w:t xml:space="preserve">vol. 26, no. 1, pp. 71-76, 2020, doi: </w:t>
      </w:r>
      <w:hyperlink r:id="rId126" w:history="1">
        <w:r w:rsidRPr="00894641">
          <w:rPr>
            <w:rStyle w:val="Hyperlink"/>
          </w:rPr>
          <w:t>http://dx.doi.org/10.1038/s41591-019-0724-8</w:t>
        </w:r>
      </w:hyperlink>
      <w:r w:rsidRPr="00894641">
        <w:t>.</w:t>
      </w:r>
    </w:p>
    <w:p w14:paraId="368C3692" w14:textId="53860422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24]</w:t>
      </w:r>
      <w:r w:rsidRPr="00894641">
        <w:tab/>
        <w:t xml:space="preserve">D. Mandair, P. Tiwari, S. Simon, M. A. Rosenberg, and K. L. Colborn, "Prediction of incident myocardial infarction using machine learning applied to harmonized electronic health record data," (in English), </w:t>
      </w:r>
      <w:r w:rsidRPr="00894641">
        <w:rPr>
          <w:i/>
        </w:rPr>
        <w:t xml:space="preserve">BMC medical informatics and decision making, </w:t>
      </w:r>
      <w:r w:rsidRPr="00894641">
        <w:t xml:space="preserve">vol. 20, no. 1, p. 252, 2020, doi: </w:t>
      </w:r>
      <w:hyperlink r:id="rId127" w:history="1">
        <w:r w:rsidRPr="00894641">
          <w:rPr>
            <w:rStyle w:val="Hyperlink"/>
          </w:rPr>
          <w:t>http://dx.doi.org/10.1186/s12911-020-01268-x</w:t>
        </w:r>
      </w:hyperlink>
      <w:r w:rsidRPr="00894641">
        <w:t>.</w:t>
      </w:r>
    </w:p>
    <w:p w14:paraId="5EA1D1CD" w14:textId="04A5971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25]</w:t>
      </w:r>
      <w:r w:rsidRPr="00894641">
        <w:tab/>
        <w:t>H.-. Lin</w:t>
      </w:r>
      <w:r w:rsidRPr="00894641">
        <w:rPr>
          <w:i/>
        </w:rPr>
        <w:t xml:space="preserve"> et al.</w:t>
      </w:r>
      <w:r w:rsidRPr="00894641">
        <w:t xml:space="preserve">, "Prediction of myopia development among Chinese school-aged children using refraction data from electronic medical records: A retrospective, multicentre machine learning study," (in English), </w:t>
      </w:r>
      <w:r w:rsidRPr="00894641">
        <w:rPr>
          <w:i/>
        </w:rPr>
        <w:t xml:space="preserve">PLoS Medicine, </w:t>
      </w:r>
      <w:r w:rsidRPr="00894641">
        <w:t xml:space="preserve">vol. 15, no. 11, p. e1002674, 2018, doi: </w:t>
      </w:r>
      <w:hyperlink r:id="rId128" w:history="1">
        <w:r w:rsidRPr="00894641">
          <w:rPr>
            <w:rStyle w:val="Hyperlink"/>
          </w:rPr>
          <w:t>http://dx.doi.org/10.1371/journal.pmed.1002674</w:t>
        </w:r>
      </w:hyperlink>
      <w:r w:rsidRPr="00894641">
        <w:t>.</w:t>
      </w:r>
    </w:p>
    <w:p w14:paraId="0370FB69" w14:textId="1E20FFEE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26]</w:t>
      </w:r>
      <w:r w:rsidRPr="00894641">
        <w:tab/>
        <w:t>G.-. Tang</w:t>
      </w:r>
      <w:r w:rsidRPr="00894641">
        <w:rPr>
          <w:i/>
        </w:rPr>
        <w:t xml:space="preserve"> et al.</w:t>
      </w:r>
      <w:r w:rsidRPr="00894641">
        <w:t xml:space="preserve">, "Prediction of Sepsis in COVID-19 Using Laboratory Indicators," (in English), </w:t>
      </w:r>
      <w:r w:rsidRPr="00894641">
        <w:rPr>
          <w:i/>
        </w:rPr>
        <w:t xml:space="preserve">Frontiers in Cellular and Infection Microbiology, </w:t>
      </w:r>
      <w:r w:rsidRPr="00894641">
        <w:t xml:space="preserve">vol. 10, p. 586054, 2020, doi: </w:t>
      </w:r>
      <w:hyperlink r:id="rId129" w:history="1">
        <w:r w:rsidRPr="00894641">
          <w:rPr>
            <w:rStyle w:val="Hyperlink"/>
          </w:rPr>
          <w:t>http://dx.doi.org/10.3389/fcimb.2020.586054</w:t>
        </w:r>
      </w:hyperlink>
      <w:r w:rsidRPr="00894641">
        <w:t>.</w:t>
      </w:r>
    </w:p>
    <w:p w14:paraId="2E56E77B" w14:textId="06954E2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27]</w:t>
      </w:r>
      <w:r w:rsidRPr="00894641">
        <w:tab/>
        <w:t>P.-. Fan</w:t>
      </w:r>
      <w:r w:rsidRPr="00894641">
        <w:rPr>
          <w:i/>
        </w:rPr>
        <w:t xml:space="preserve"> et al.</w:t>
      </w:r>
      <w:r w:rsidRPr="00894641">
        <w:t xml:space="preserve">, "Prediction of suicide-related events by analyzing electronic medical records from PTSD patients with bipolar disorder," (in English), </w:t>
      </w:r>
      <w:r w:rsidRPr="00894641">
        <w:rPr>
          <w:i/>
        </w:rPr>
        <w:t xml:space="preserve">Brain Sciences, </w:t>
      </w:r>
      <w:r w:rsidRPr="00894641">
        <w:t xml:space="preserve">vol. 10, no. 11, pp. 1-30, 2020, doi: </w:t>
      </w:r>
      <w:hyperlink r:id="rId130" w:history="1">
        <w:r w:rsidRPr="00894641">
          <w:rPr>
            <w:rStyle w:val="Hyperlink"/>
          </w:rPr>
          <w:t>http://dx.doi.org/10.3390/brainsci10110784</w:t>
        </w:r>
      </w:hyperlink>
      <w:r w:rsidRPr="00894641">
        <w:t>.</w:t>
      </w:r>
    </w:p>
    <w:p w14:paraId="1E0461C6" w14:textId="37CF440F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28]</w:t>
      </w:r>
      <w:r w:rsidRPr="00894641">
        <w:tab/>
        <w:t>X.-. Wang</w:t>
      </w:r>
      <w:r w:rsidRPr="00894641">
        <w:rPr>
          <w:i/>
        </w:rPr>
        <w:t xml:space="preserve"> et al.</w:t>
      </w:r>
      <w:r w:rsidRPr="00894641">
        <w:t xml:space="preserve">, "Prediction of the 1-Year Risk of Incident Lung Cancer: Prospective Study Using Electronic Health Records from the State of Maine," (in English), </w:t>
      </w:r>
      <w:r w:rsidRPr="00894641">
        <w:rPr>
          <w:i/>
        </w:rPr>
        <w:t xml:space="preserve">Journal of medical Internet research, </w:t>
      </w:r>
      <w:r w:rsidRPr="00894641">
        <w:t xml:space="preserve">vol. 21, no. 5, p. e13260, 2019, doi: </w:t>
      </w:r>
      <w:hyperlink r:id="rId131" w:history="1">
        <w:r w:rsidRPr="00894641">
          <w:rPr>
            <w:rStyle w:val="Hyperlink"/>
          </w:rPr>
          <w:t>http://dx.doi.org/10.2196/13260</w:t>
        </w:r>
      </w:hyperlink>
      <w:r w:rsidRPr="00894641">
        <w:t>.</w:t>
      </w:r>
    </w:p>
    <w:p w14:paraId="34D1D34C" w14:textId="3E555A14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29]</w:t>
      </w:r>
      <w:r w:rsidRPr="00894641">
        <w:tab/>
        <w:t>O. Houri</w:t>
      </w:r>
      <w:r w:rsidRPr="00894641">
        <w:rPr>
          <w:i/>
        </w:rPr>
        <w:t xml:space="preserve"> et al.</w:t>
      </w:r>
      <w:r w:rsidRPr="00894641">
        <w:t xml:space="preserve">, "Prediction of Type 2 Diabetes Mellitus According to Glucose Metabolism Patterns in Pregnancy Using a Novel Machine Learning Algorithm," (in English), </w:t>
      </w:r>
      <w:r w:rsidRPr="00894641">
        <w:rPr>
          <w:i/>
        </w:rPr>
        <w:t xml:space="preserve">Journal of Medical and Biological Engineering, </w:t>
      </w:r>
      <w:r w:rsidRPr="00894641">
        <w:t xml:space="preserve">vol. 42, no. 1, pp. 138-144, 2022, doi: </w:t>
      </w:r>
      <w:hyperlink r:id="rId132" w:history="1">
        <w:r w:rsidRPr="00894641">
          <w:rPr>
            <w:rStyle w:val="Hyperlink"/>
          </w:rPr>
          <w:t>https://dx.doi.org/10.1007/s40846-022-00685-9</w:t>
        </w:r>
      </w:hyperlink>
      <w:r w:rsidRPr="00894641">
        <w:t>.</w:t>
      </w:r>
    </w:p>
    <w:p w14:paraId="5F6B72C2" w14:textId="7D05CE35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0]</w:t>
      </w:r>
      <w:r w:rsidRPr="00894641">
        <w:tab/>
        <w:t xml:space="preserve">A. P.-. Cox, M.-. -Raluy-Callado, M.-. -Wang, A. M.-. -Bakheit, A. P.-. -Moore, and J. -Dinet, "Predictive analysis for identifying potentially undiagnosed post-stroke spasticity patients in United Kingdom," (in English), </w:t>
      </w:r>
      <w:r w:rsidRPr="00894641">
        <w:rPr>
          <w:i/>
        </w:rPr>
        <w:t xml:space="preserve">Journal of Biomedical Informatics, </w:t>
      </w:r>
      <w:r w:rsidRPr="00894641">
        <w:t xml:space="preserve">vol. 60, pp. 328-333, 2016, doi: </w:t>
      </w:r>
      <w:hyperlink r:id="rId133" w:history="1">
        <w:r w:rsidRPr="00894641">
          <w:rPr>
            <w:rStyle w:val="Hyperlink"/>
          </w:rPr>
          <w:t>http://dx.doi.org/10.1016/j.jbi.2016.02.012</w:t>
        </w:r>
      </w:hyperlink>
      <w:r w:rsidRPr="00894641">
        <w:t>.</w:t>
      </w:r>
    </w:p>
    <w:p w14:paraId="193DED67" w14:textId="72C7CE48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1]</w:t>
      </w:r>
      <w:r w:rsidRPr="00894641">
        <w:tab/>
        <w:t>W. Li</w:t>
      </w:r>
      <w:r w:rsidRPr="00894641">
        <w:rPr>
          <w:i/>
        </w:rPr>
        <w:t xml:space="preserve"> et al.</w:t>
      </w:r>
      <w:r w:rsidRPr="00894641">
        <w:t xml:space="preserve">, "Predictive model and risk analysis for diabetic retinopathy using machine learning: A retrospective cohort study in China," (in English), </w:t>
      </w:r>
      <w:r w:rsidRPr="00894641">
        <w:rPr>
          <w:i/>
        </w:rPr>
        <w:t xml:space="preserve">BMJ Open, </w:t>
      </w:r>
      <w:r w:rsidRPr="00894641">
        <w:t xml:space="preserve">vol. 11, no. 11, p. e050989, 2021, doi: </w:t>
      </w:r>
      <w:hyperlink r:id="rId134" w:history="1">
        <w:r w:rsidRPr="00894641">
          <w:rPr>
            <w:rStyle w:val="Hyperlink"/>
          </w:rPr>
          <w:t>https://dx.doi.org/10.1136/bmjopen-2021-050989</w:t>
        </w:r>
      </w:hyperlink>
      <w:r w:rsidRPr="00894641">
        <w:t>.</w:t>
      </w:r>
    </w:p>
    <w:p w14:paraId="6955016C" w14:textId="56419BE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2]</w:t>
      </w:r>
      <w:r w:rsidRPr="00894641">
        <w:tab/>
        <w:t xml:space="preserve">W.-. Song, S. Y.-. -Jung, H.-. -Baek, C. W.-. -Choi, Y. H.-. -Jung, and S. -Yoo, "A Predictive Model Based on Machine Learning for the Early Detection of Late-Onset Neonatal Sepsis: Development and Observational Study," </w:t>
      </w:r>
      <w:r w:rsidRPr="00894641">
        <w:rPr>
          <w:i/>
        </w:rPr>
        <w:t xml:space="preserve">JMIR medical informatics, </w:t>
      </w:r>
      <w:r w:rsidRPr="00894641">
        <w:t xml:space="preserve">vol. 8, no. 7, p. e15965, 2020, doi: </w:t>
      </w:r>
      <w:hyperlink r:id="rId135" w:history="1">
        <w:r w:rsidRPr="00894641">
          <w:rPr>
            <w:rStyle w:val="Hyperlink"/>
          </w:rPr>
          <w:t>https://dx.doi.org/10.2196/15965</w:t>
        </w:r>
      </w:hyperlink>
      <w:r w:rsidRPr="00894641">
        <w:t>.</w:t>
      </w:r>
    </w:p>
    <w:p w14:paraId="1A8DD637" w14:textId="3F28558B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3]</w:t>
      </w:r>
      <w:r w:rsidRPr="00894641">
        <w:tab/>
        <w:t>R. Kop</w:t>
      </w:r>
      <w:r w:rsidRPr="00894641">
        <w:rPr>
          <w:i/>
        </w:rPr>
        <w:t xml:space="preserve"> et al.</w:t>
      </w:r>
      <w:r w:rsidRPr="00894641">
        <w:t xml:space="preserve">, "Predictive modeling of colorectal cancer using a dedicated pre-processing pipeline on routine electronic medical records," (in English), </w:t>
      </w:r>
      <w:r w:rsidRPr="00894641">
        <w:rPr>
          <w:i/>
        </w:rPr>
        <w:t xml:space="preserve">Computers in Biology and Medicine, </w:t>
      </w:r>
      <w:r w:rsidRPr="00894641">
        <w:t xml:space="preserve">vol. 76, pp. 30-38, 2016, doi: </w:t>
      </w:r>
      <w:hyperlink r:id="rId136" w:history="1">
        <w:r w:rsidRPr="00894641">
          <w:rPr>
            <w:rStyle w:val="Hyperlink"/>
          </w:rPr>
          <w:t>http://dx.doi.org/10.1016/j.compbiomed.2016.06.019</w:t>
        </w:r>
      </w:hyperlink>
      <w:r w:rsidRPr="00894641">
        <w:t>.</w:t>
      </w:r>
    </w:p>
    <w:p w14:paraId="28868C9B" w14:textId="52ABAB6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4]</w:t>
      </w:r>
      <w:r w:rsidRPr="00894641">
        <w:tab/>
        <w:t xml:space="preserve">R. Huang, M. D. Nemesure, M. V. Heinz, and N. C. Jacobson, "Predictive modeling of depression and anxiety using electronic health records and a novel machine learning approach with artificial intelligence," (in English), </w:t>
      </w:r>
      <w:r w:rsidRPr="00894641">
        <w:rPr>
          <w:i/>
        </w:rPr>
        <w:t xml:space="preserve">Scientific reports, </w:t>
      </w:r>
      <w:r w:rsidRPr="00894641">
        <w:t xml:space="preserve">vol. 11, no. 1, p. 1980, 2021, doi: </w:t>
      </w:r>
      <w:hyperlink r:id="rId137" w:history="1">
        <w:r w:rsidRPr="00894641">
          <w:rPr>
            <w:rStyle w:val="Hyperlink"/>
          </w:rPr>
          <w:t>http://dx.doi.org/10.1038/s41598-021-81368-4</w:t>
        </w:r>
      </w:hyperlink>
      <w:r w:rsidRPr="00894641">
        <w:t>.</w:t>
      </w:r>
    </w:p>
    <w:p w14:paraId="3EC9C6F6" w14:textId="60E06481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5]</w:t>
      </w:r>
      <w:r w:rsidRPr="00894641">
        <w:tab/>
        <w:t>G.-. Yu</w:t>
      </w:r>
      <w:r w:rsidRPr="00894641">
        <w:rPr>
          <w:i/>
        </w:rPr>
        <w:t xml:space="preserve"> et al.</w:t>
      </w:r>
      <w:r w:rsidRPr="00894641">
        <w:t xml:space="preserve">, "The role of artificial intelligence in identifying asthma in pediatric inpatient setting," (in English), </w:t>
      </w:r>
      <w:r w:rsidRPr="00894641">
        <w:rPr>
          <w:i/>
        </w:rPr>
        <w:t xml:space="preserve">Annals of Translational Medicine, </w:t>
      </w:r>
      <w:r w:rsidRPr="00894641">
        <w:t xml:space="preserve">vol. 8, no. 21, p. 1367, 2020, doi: </w:t>
      </w:r>
      <w:hyperlink r:id="rId138" w:history="1">
        <w:r w:rsidRPr="00894641">
          <w:rPr>
            <w:rStyle w:val="Hyperlink"/>
          </w:rPr>
          <w:t>http://dx.doi.org/10.21037/ATM-20-2501A</w:t>
        </w:r>
      </w:hyperlink>
      <w:r w:rsidRPr="00894641">
        <w:t>.</w:t>
      </w:r>
    </w:p>
    <w:p w14:paraId="4BF0C894" w14:textId="0F5A6834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6]</w:t>
      </w:r>
      <w:r w:rsidRPr="00894641">
        <w:tab/>
        <w:t xml:space="preserve">L. Jamian, L. Wheless, L. J. Crofford, and A. Barnado, "Rule-based and machine learning algorithms identify patients with systemic sclerosis accurately in the electronic health </w:t>
      </w:r>
      <w:r w:rsidRPr="00894641">
        <w:lastRenderedPageBreak/>
        <w:t xml:space="preserve">record," (in English), </w:t>
      </w:r>
      <w:r w:rsidRPr="00894641">
        <w:rPr>
          <w:i/>
        </w:rPr>
        <w:t xml:space="preserve">Arthritis Research and Therapy, </w:t>
      </w:r>
      <w:r w:rsidRPr="00894641">
        <w:t xml:space="preserve">vol. 21, no. 1, p. 305, 2019, doi: </w:t>
      </w:r>
      <w:hyperlink r:id="rId139" w:history="1">
        <w:r w:rsidRPr="00894641">
          <w:rPr>
            <w:rStyle w:val="Hyperlink"/>
          </w:rPr>
          <w:t>http://dx.doi.org/10.1186/s13075-019-2092-7</w:t>
        </w:r>
      </w:hyperlink>
      <w:r w:rsidRPr="00894641">
        <w:t>.</w:t>
      </w:r>
    </w:p>
    <w:p w14:paraId="0AF87C13" w14:textId="3DC39BEA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7]</w:t>
      </w:r>
      <w:r w:rsidRPr="00894641">
        <w:tab/>
        <w:t xml:space="preserve">A. Pimentel, H. Gamboa, A. V. Carreiro, and R. T. Ribeiro, "Screening diabetes mellitus 2 based on electronic health records using temporal features," (in English), </w:t>
      </w:r>
      <w:r w:rsidRPr="00894641">
        <w:rPr>
          <w:i/>
        </w:rPr>
        <w:t xml:space="preserve">Health informatics journal, </w:t>
      </w:r>
      <w:r w:rsidRPr="00894641">
        <w:t xml:space="preserve">vol. 24, no. 2, pp. 194-205, 2018, doi: </w:t>
      </w:r>
      <w:hyperlink r:id="rId140" w:history="1">
        <w:r w:rsidRPr="00894641">
          <w:rPr>
            <w:rStyle w:val="Hyperlink"/>
          </w:rPr>
          <w:t>http://dx.doi.org/10.1177/1460458216663023</w:t>
        </w:r>
      </w:hyperlink>
      <w:r w:rsidRPr="00894641">
        <w:t>.</w:t>
      </w:r>
    </w:p>
    <w:p w14:paraId="07D84600" w14:textId="2ED6A2C5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8]</w:t>
      </w:r>
      <w:r w:rsidRPr="00894641">
        <w:tab/>
        <w:t>Y.-. Ni</w:t>
      </w:r>
      <w:r w:rsidRPr="00894641">
        <w:rPr>
          <w:i/>
        </w:rPr>
        <w:t xml:space="preserve"> et al.</w:t>
      </w:r>
      <w:r w:rsidRPr="00894641">
        <w:t xml:space="preserve">, "Towards phenotyping stroke: Leveraging data from a large-scale epidemiological study to detect stroke diagnosis," (in English), </w:t>
      </w:r>
      <w:r w:rsidRPr="00894641">
        <w:rPr>
          <w:i/>
        </w:rPr>
        <w:t xml:space="preserve">PLoS ONE, </w:t>
      </w:r>
      <w:r w:rsidRPr="00894641">
        <w:t xml:space="preserve">vol. 13, no. 2, p. e0192586, 2018, doi: </w:t>
      </w:r>
      <w:hyperlink r:id="rId141" w:history="1">
        <w:r w:rsidRPr="00894641">
          <w:rPr>
            <w:rStyle w:val="Hyperlink"/>
          </w:rPr>
          <w:t>http://dx.doi.org/10.1371/journal.pone.0192586</w:t>
        </w:r>
      </w:hyperlink>
      <w:r w:rsidRPr="00894641">
        <w:t>.</w:t>
      </w:r>
    </w:p>
    <w:p w14:paraId="38C73D79" w14:textId="7D53B40D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39]</w:t>
      </w:r>
      <w:r w:rsidRPr="00894641">
        <w:tab/>
        <w:t xml:space="preserve">S. Mani, Y. Chen, T. Elasy, W. Clayton, and J. Denny, "Type 2 diabetes risk forecasting from EMR data using machine learning," (in English), </w:t>
      </w:r>
      <w:r w:rsidRPr="00894641">
        <w:rPr>
          <w:i/>
        </w:rPr>
        <w:t xml:space="preserve">AMIA ... Annual Symposium proceedings / AMIA Symposium. AMIA Symposium, </w:t>
      </w:r>
      <w:r w:rsidRPr="00894641">
        <w:t xml:space="preserve">vol. 2012, pp. 606-615, 2012. [Online]. Available: </w:t>
      </w:r>
      <w:hyperlink r:id="rId142" w:history="1">
        <w:r w:rsidRPr="00894641">
          <w:rPr>
            <w:rStyle w:val="Hyperlink"/>
          </w:rPr>
          <w:t>http://ovidsp.ovid.com/ovidweb.cgi?T=JS&amp;PAGE=reference&amp;D=emed13&amp;NEWS=N&amp;AN=369427527//https://www.ncbi.nlm.nih.gov/pmc/articles/PMC3540444/pdf/amia_2012_symp_0606.pdf</w:t>
        </w:r>
      </w:hyperlink>
      <w:r w:rsidRPr="00894641">
        <w:t>.</w:t>
      </w:r>
    </w:p>
    <w:p w14:paraId="089E9097" w14:textId="71584A1F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40]</w:t>
      </w:r>
      <w:r w:rsidRPr="00894641">
        <w:tab/>
        <w:t xml:space="preserve">J. Pathak, Y. Zhang, and S. Wang, "Using Electronic Health Records and Machine Learning to Predict Postpartum Depression," (in English), </w:t>
      </w:r>
      <w:r w:rsidRPr="00894641">
        <w:rPr>
          <w:i/>
        </w:rPr>
        <w:t xml:space="preserve">Studies in health technology and informatics, </w:t>
      </w:r>
      <w:r w:rsidRPr="00894641">
        <w:t xml:space="preserve">vol. 264, pp. 888-892, 2019, doi: </w:t>
      </w:r>
      <w:hyperlink r:id="rId143" w:history="1">
        <w:r w:rsidRPr="00894641">
          <w:rPr>
            <w:rStyle w:val="Hyperlink"/>
          </w:rPr>
          <w:t>http://dx.doi.org/10.3233/SHTI190351</w:t>
        </w:r>
      </w:hyperlink>
      <w:r w:rsidRPr="00894641">
        <w:t>.</w:t>
      </w:r>
    </w:p>
    <w:p w14:paraId="11F0594C" w14:textId="4499C9EE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41]</w:t>
      </w:r>
      <w:r w:rsidRPr="00894641">
        <w:tab/>
        <w:t>S.-. DuBrava</w:t>
      </w:r>
      <w:r w:rsidRPr="00894641">
        <w:rPr>
          <w:i/>
        </w:rPr>
        <w:t xml:space="preserve"> et al.</w:t>
      </w:r>
      <w:r w:rsidRPr="00894641">
        <w:t xml:space="preserve">, "Using Random Forest Models to Identify Correlates of a Diabetic Peripheral Neuropathy Diagnosis from Electronic Health Record Data," (in English), </w:t>
      </w:r>
      <w:r w:rsidRPr="00894641">
        <w:rPr>
          <w:i/>
        </w:rPr>
        <w:t xml:space="preserve">Pain medicine (Malden, Mass.), </w:t>
      </w:r>
      <w:r w:rsidRPr="00894641">
        <w:t xml:space="preserve">vol. 18, no. 1, pp. 107-115, 2017, doi: </w:t>
      </w:r>
      <w:hyperlink r:id="rId144" w:history="1">
        <w:r w:rsidRPr="00894641">
          <w:rPr>
            <w:rStyle w:val="Hyperlink"/>
          </w:rPr>
          <w:t>http://dx.doi.org/10.1093/pm/pnw096</w:t>
        </w:r>
      </w:hyperlink>
      <w:r w:rsidRPr="00894641">
        <w:t>.</w:t>
      </w:r>
    </w:p>
    <w:p w14:paraId="72319C70" w14:textId="706527A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42]</w:t>
      </w:r>
      <w:r w:rsidRPr="00894641">
        <w:tab/>
        <w:t>H. Hussan</w:t>
      </w:r>
      <w:r w:rsidRPr="00894641">
        <w:rPr>
          <w:i/>
        </w:rPr>
        <w:t xml:space="preserve"> et al.</w:t>
      </w:r>
      <w:r w:rsidRPr="00894641">
        <w:t xml:space="preserve">, "Utility of machine learning in developing a predictive model for early-age-onset colorectal neoplasia using electronic health records," (in English), </w:t>
      </w:r>
      <w:r w:rsidRPr="00894641">
        <w:rPr>
          <w:i/>
        </w:rPr>
        <w:t xml:space="preserve">PLoS ONE, </w:t>
      </w:r>
      <w:r w:rsidRPr="00894641">
        <w:t xml:space="preserve">vol. 17, no. 3 March, p. e0265209, 2022, doi: </w:t>
      </w:r>
      <w:hyperlink r:id="rId145" w:history="1">
        <w:r w:rsidRPr="00894641">
          <w:rPr>
            <w:rStyle w:val="Hyperlink"/>
          </w:rPr>
          <w:t>https://dx.doi.org/10.1371/journal.pone.0265209</w:t>
        </w:r>
      </w:hyperlink>
      <w:r w:rsidRPr="00894641">
        <w:t>.</w:t>
      </w:r>
    </w:p>
    <w:p w14:paraId="227B4214" w14:textId="6A077287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43]</w:t>
      </w:r>
      <w:r w:rsidRPr="00894641">
        <w:tab/>
        <w:t xml:space="preserve">Y.-. Zhou, Y.-. -Wang, Y.-. -Wei, H.-. -Yang, Q.-. -Wu, and J. -Li, "Utilizing imbalanced electronic health records to predict acute kidney injury by ensemble learning and time series model," (in English), </w:t>
      </w:r>
      <w:r w:rsidRPr="00894641">
        <w:rPr>
          <w:i/>
        </w:rPr>
        <w:t xml:space="preserve">BMC medical informatics and decision making, </w:t>
      </w:r>
      <w:r w:rsidRPr="00894641">
        <w:t xml:space="preserve">vol. 20, no. 1, p. 238, 2020, doi: </w:t>
      </w:r>
      <w:hyperlink r:id="rId146" w:history="1">
        <w:r w:rsidRPr="00894641">
          <w:rPr>
            <w:rStyle w:val="Hyperlink"/>
          </w:rPr>
          <w:t>http://dx.doi.org/10.1186/s12911-020-01245-4</w:t>
        </w:r>
      </w:hyperlink>
      <w:r w:rsidRPr="00894641">
        <w:t>.</w:t>
      </w:r>
    </w:p>
    <w:p w14:paraId="2C348797" w14:textId="36041033" w:rsidR="00894641" w:rsidRPr="00894641" w:rsidRDefault="00894641" w:rsidP="00894641">
      <w:pPr>
        <w:pStyle w:val="EndNoteBibliography"/>
        <w:spacing w:after="0"/>
        <w:ind w:left="720" w:hanging="720"/>
      </w:pPr>
      <w:r w:rsidRPr="00894641">
        <w:t>[144]</w:t>
      </w:r>
      <w:r w:rsidRPr="00894641">
        <w:tab/>
        <w:t xml:space="preserve">J. L.-. Schneider, E.-. -Layefsky, N.-. -Udaltsova, T. R.-. -Levin, and D. A. -Corley, "Validation of an Algorithm to Identify Patients at Risk for Colorectal Cancer Based on Laboratory Test and Demographic Data in Diverse, Community-Based Population," (in English), </w:t>
      </w:r>
      <w:r w:rsidRPr="00894641">
        <w:rPr>
          <w:i/>
        </w:rPr>
        <w:t xml:space="preserve">Clinical Gastroenterology and Hepatology, </w:t>
      </w:r>
      <w:r w:rsidRPr="00894641">
        <w:t xml:space="preserve">vol. 18, no. 12, p. 2734, 2020, doi: </w:t>
      </w:r>
      <w:hyperlink r:id="rId147" w:history="1">
        <w:r w:rsidRPr="00894641">
          <w:rPr>
            <w:rStyle w:val="Hyperlink"/>
          </w:rPr>
          <w:t>http://dx.doi.org/10.1016/j.cgh.2020.04.054</w:t>
        </w:r>
      </w:hyperlink>
      <w:r w:rsidRPr="00894641">
        <w:t>.</w:t>
      </w:r>
    </w:p>
    <w:p w14:paraId="05278026" w14:textId="095FA1FC" w:rsidR="00894641" w:rsidRPr="00894641" w:rsidRDefault="00894641" w:rsidP="00894641">
      <w:pPr>
        <w:pStyle w:val="EndNoteBibliography"/>
        <w:ind w:left="720" w:hanging="720"/>
      </w:pPr>
      <w:r w:rsidRPr="00894641">
        <w:t>[145]</w:t>
      </w:r>
      <w:r w:rsidRPr="00894641">
        <w:tab/>
        <w:t>C. A.-. Turner</w:t>
      </w:r>
      <w:r w:rsidRPr="00894641">
        <w:rPr>
          <w:i/>
        </w:rPr>
        <w:t xml:space="preserve"> et al.</w:t>
      </w:r>
      <w:r w:rsidRPr="00894641">
        <w:t xml:space="preserve">, "Word2Vec inversion and traditional text classifiers for phenotyping lupus," (in English), </w:t>
      </w:r>
      <w:r w:rsidRPr="00894641">
        <w:rPr>
          <w:i/>
        </w:rPr>
        <w:t xml:space="preserve">BMC medical informatics and decision making, </w:t>
      </w:r>
      <w:r w:rsidRPr="00894641">
        <w:t xml:space="preserve">vol. 17, no. 1, p. 126, 2017, doi: </w:t>
      </w:r>
      <w:hyperlink r:id="rId148" w:history="1">
        <w:r w:rsidRPr="00894641">
          <w:rPr>
            <w:rStyle w:val="Hyperlink"/>
          </w:rPr>
          <w:t>http://dx.doi.org/10.1186/s12911-017-0518-1</w:t>
        </w:r>
      </w:hyperlink>
      <w:r w:rsidRPr="00894641">
        <w:t>.</w:t>
      </w:r>
    </w:p>
    <w:p w14:paraId="031D728F" w14:textId="6DBCF59D" w:rsidR="00E91B87" w:rsidRDefault="00614F4A" w:rsidP="00894641">
      <w:r>
        <w:fldChar w:fldCharType="end"/>
      </w:r>
    </w:p>
    <w:sectPr w:rsidR="00E91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zWwMDexMDYwsjBT0lEKTi0uzszPAykwqQUA8mNU8ywAAAA=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efxfpt3ev0sne99avxef585a9w9sw9peta&quot;&gt;EHRMLScreening&lt;record-ids&gt;&lt;item&gt;14&lt;/item&gt;&lt;item&gt;43&lt;/item&gt;&lt;item&gt;54&lt;/item&gt;&lt;item&gt;63&lt;/item&gt;&lt;item&gt;95&lt;/item&gt;&lt;item&gt;97&lt;/item&gt;&lt;item&gt;98&lt;/item&gt;&lt;item&gt;141&lt;/item&gt;&lt;item&gt;161&lt;/item&gt;&lt;item&gt;165&lt;/item&gt;&lt;item&gt;172&lt;/item&gt;&lt;item&gt;185&lt;/item&gt;&lt;item&gt;187&lt;/item&gt;&lt;item&gt;193&lt;/item&gt;&lt;item&gt;197&lt;/item&gt;&lt;item&gt;213&lt;/item&gt;&lt;item&gt;227&lt;/item&gt;&lt;item&gt;247&lt;/item&gt;&lt;item&gt;261&lt;/item&gt;&lt;item&gt;268&lt;/item&gt;&lt;item&gt;272&lt;/item&gt;&lt;item&gt;276&lt;/item&gt;&lt;item&gt;303&lt;/item&gt;&lt;item&gt;323&lt;/item&gt;&lt;item&gt;331&lt;/item&gt;&lt;item&gt;337&lt;/item&gt;&lt;item&gt;353&lt;/item&gt;&lt;item&gt;355&lt;/item&gt;&lt;item&gt;357&lt;/item&gt;&lt;item&gt;401&lt;/item&gt;&lt;item&gt;414&lt;/item&gt;&lt;item&gt;416&lt;/item&gt;&lt;item&gt;419&lt;/item&gt;&lt;item&gt;421&lt;/item&gt;&lt;item&gt;446&lt;/item&gt;&lt;item&gt;447&lt;/item&gt;&lt;item&gt;476&lt;/item&gt;&lt;item&gt;512&lt;/item&gt;&lt;item&gt;517&lt;/item&gt;&lt;item&gt;527&lt;/item&gt;&lt;item&gt;528&lt;/item&gt;&lt;item&gt;532&lt;/item&gt;&lt;item&gt;558&lt;/item&gt;&lt;item&gt;581&lt;/item&gt;&lt;item&gt;587&lt;/item&gt;&lt;item&gt;588&lt;/item&gt;&lt;item&gt;593&lt;/item&gt;&lt;item&gt;594&lt;/item&gt;&lt;item&gt;597&lt;/item&gt;&lt;item&gt;601&lt;/item&gt;&lt;item&gt;607&lt;/item&gt;&lt;item&gt;611&lt;/item&gt;&lt;item&gt;615&lt;/item&gt;&lt;item&gt;650&lt;/item&gt;&lt;item&gt;654&lt;/item&gt;&lt;item&gt;672&lt;/item&gt;&lt;item&gt;678&lt;/item&gt;&lt;item&gt;687&lt;/item&gt;&lt;item&gt;709&lt;/item&gt;&lt;item&gt;728&lt;/item&gt;&lt;item&gt;734&lt;/item&gt;&lt;item&gt;850&lt;/item&gt;&lt;item&gt;858&lt;/item&gt;&lt;item&gt;883&lt;/item&gt;&lt;item&gt;902&lt;/item&gt;&lt;item&gt;912&lt;/item&gt;&lt;item&gt;922&lt;/item&gt;&lt;item&gt;926&lt;/item&gt;&lt;item&gt;943&lt;/item&gt;&lt;item&gt;945&lt;/item&gt;&lt;item&gt;946&lt;/item&gt;&lt;item&gt;962&lt;/item&gt;&lt;item&gt;968&lt;/item&gt;&lt;item&gt;994&lt;/item&gt;&lt;item&gt;995&lt;/item&gt;&lt;item&gt;1003&lt;/item&gt;&lt;item&gt;1020&lt;/item&gt;&lt;item&gt;1022&lt;/item&gt;&lt;item&gt;1029&lt;/item&gt;&lt;item&gt;1043&lt;/item&gt;&lt;item&gt;1049&lt;/item&gt;&lt;item&gt;1178&lt;/item&gt;&lt;item&gt;1186&lt;/item&gt;&lt;item&gt;1189&lt;/item&gt;&lt;item&gt;1202&lt;/item&gt;&lt;item&gt;1230&lt;/item&gt;&lt;item&gt;1236&lt;/item&gt;&lt;item&gt;1244&lt;/item&gt;&lt;item&gt;1247&lt;/item&gt;&lt;item&gt;1269&lt;/item&gt;&lt;item&gt;1274&lt;/item&gt;&lt;item&gt;1276&lt;/item&gt;&lt;item&gt;1345&lt;/item&gt;&lt;item&gt;1359&lt;/item&gt;&lt;item&gt;1389&lt;/item&gt;&lt;item&gt;1396&lt;/item&gt;&lt;item&gt;1455&lt;/item&gt;&lt;item&gt;1475&lt;/item&gt;&lt;item&gt;1478&lt;/item&gt;&lt;item&gt;1493&lt;/item&gt;&lt;item&gt;1541&lt;/item&gt;&lt;item&gt;1549&lt;/item&gt;&lt;item&gt;1676&lt;/item&gt;&lt;item&gt;1773&lt;/item&gt;&lt;item&gt;1776&lt;/item&gt;&lt;item&gt;1798&lt;/item&gt;&lt;item&gt;1807&lt;/item&gt;&lt;item&gt;1816&lt;/item&gt;&lt;item&gt;2227&lt;/item&gt;&lt;item&gt;2235&lt;/item&gt;&lt;item&gt;2242&lt;/item&gt;&lt;item&gt;2247&lt;/item&gt;&lt;item&gt;2263&lt;/item&gt;&lt;item&gt;2270&lt;/item&gt;&lt;item&gt;2318&lt;/item&gt;&lt;item&gt;2319&lt;/item&gt;&lt;item&gt;2332&lt;/item&gt;&lt;item&gt;2337&lt;/item&gt;&lt;item&gt;2387&lt;/item&gt;&lt;item&gt;2402&lt;/item&gt;&lt;item&gt;2458&lt;/item&gt;&lt;item&gt;2517&lt;/item&gt;&lt;item&gt;2532&lt;/item&gt;&lt;item&gt;2533&lt;/item&gt;&lt;item&gt;2596&lt;/item&gt;&lt;item&gt;2622&lt;/item&gt;&lt;item&gt;2666&lt;/item&gt;&lt;item&gt;2688&lt;/item&gt;&lt;item&gt;2702&lt;/item&gt;&lt;item&gt;2741&lt;/item&gt;&lt;item&gt;2757&lt;/item&gt;&lt;item&gt;2825&lt;/item&gt;&lt;item&gt;2838&lt;/item&gt;&lt;item&gt;2841&lt;/item&gt;&lt;item&gt;2844&lt;/item&gt;&lt;item&gt;2850&lt;/item&gt;&lt;item&gt;2852&lt;/item&gt;&lt;item&gt;2857&lt;/item&gt;&lt;item&gt;2913&lt;/item&gt;&lt;item&gt;2926&lt;/item&gt;&lt;item&gt;2935&lt;/item&gt;&lt;item&gt;2957&lt;/item&gt;&lt;item&gt;3019&lt;/item&gt;&lt;item&gt;4124&lt;/item&gt;&lt;item&gt;4130&lt;/item&gt;&lt;/record-ids&gt;&lt;/item&gt;&lt;/Libraries&gt;"/>
  </w:docVars>
  <w:rsids>
    <w:rsidRoot w:val="00C04712"/>
    <w:rsid w:val="001C01D5"/>
    <w:rsid w:val="00533AD2"/>
    <w:rsid w:val="00614F4A"/>
    <w:rsid w:val="00865041"/>
    <w:rsid w:val="00894641"/>
    <w:rsid w:val="00911AEA"/>
    <w:rsid w:val="00B93CF4"/>
    <w:rsid w:val="00C04712"/>
    <w:rsid w:val="00DF2F16"/>
    <w:rsid w:val="00E91B87"/>
    <w:rsid w:val="00F83271"/>
    <w:rsid w:val="00FA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B9CEA"/>
  <w15:chartTrackingRefBased/>
  <w15:docId w15:val="{D23DF418-C9E5-4DF1-8B6A-597B0336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14F4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4F4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4F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4F4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14F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F4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A50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0D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dx.doi.org/10.1186/s12911-019-0918-5" TargetMode="External"/><Relationship Id="rId117" Type="http://schemas.openxmlformats.org/officeDocument/2006/relationships/hyperlink" Target="http://dx.doi.org/10.1016/j.jinf.2020.11.007" TargetMode="External"/><Relationship Id="rId21" Type="http://schemas.openxmlformats.org/officeDocument/2006/relationships/hyperlink" Target="http://dx.doi.org/10.1177/000313481908500731" TargetMode="External"/><Relationship Id="rId42" Type="http://schemas.openxmlformats.org/officeDocument/2006/relationships/hyperlink" Target="http://dx.doi.org/10.1016/j.imu.2019.100254" TargetMode="External"/><Relationship Id="rId47" Type="http://schemas.openxmlformats.org/officeDocument/2006/relationships/hyperlink" Target="http://dx.doi.org/10.1161/CIRCOUTCOMES.116.002797" TargetMode="External"/><Relationship Id="rId63" Type="http://schemas.openxmlformats.org/officeDocument/2006/relationships/hyperlink" Target="http://dx.doi.org/10.3389/fpubh.2021.668351" TargetMode="External"/><Relationship Id="rId68" Type="http://schemas.openxmlformats.org/officeDocument/2006/relationships/hyperlink" Target="http://dx.doi.org/10.1183/13993003.00045-2020" TargetMode="External"/><Relationship Id="rId84" Type="http://schemas.openxmlformats.org/officeDocument/2006/relationships/hyperlink" Target="http://dx.doi.org/10.1038/s41467-021-22876-9" TargetMode="External"/><Relationship Id="rId89" Type="http://schemas.openxmlformats.org/officeDocument/2006/relationships/hyperlink" Target="http://dx.doi.org/10.1016/j.jss.2017.05.117" TargetMode="External"/><Relationship Id="rId112" Type="http://schemas.openxmlformats.org/officeDocument/2006/relationships/hyperlink" Target="http://dx.doi.org/10.1016/j.jbi.2018.09.012" TargetMode="External"/><Relationship Id="rId133" Type="http://schemas.openxmlformats.org/officeDocument/2006/relationships/hyperlink" Target="http://dx.doi.org/10.1016/j.jbi.2016.02.012" TargetMode="External"/><Relationship Id="rId138" Type="http://schemas.openxmlformats.org/officeDocument/2006/relationships/hyperlink" Target="http://dx.doi.org/10.21037/ATM-20-2501A" TargetMode="External"/><Relationship Id="rId16" Type="http://schemas.openxmlformats.org/officeDocument/2006/relationships/hyperlink" Target="http://dx.doi.org/10.1016/j.genhosppsych.2017.03.001" TargetMode="External"/><Relationship Id="rId107" Type="http://schemas.openxmlformats.org/officeDocument/2006/relationships/hyperlink" Target="https://dx.doi.org/10.1371/journal.pone.0204920" TargetMode="External"/><Relationship Id="rId11" Type="http://schemas.openxmlformats.org/officeDocument/2006/relationships/hyperlink" Target="http://dx.doi.org/10.1093/jamia/ocy154" TargetMode="External"/><Relationship Id="rId32" Type="http://schemas.openxmlformats.org/officeDocument/2006/relationships/hyperlink" Target="http://dx.doi.org/10.1016/j.annemergmed.2018.11.036" TargetMode="External"/><Relationship Id="rId37" Type="http://schemas.openxmlformats.org/officeDocument/2006/relationships/hyperlink" Target="http://dx.doi.org/10.1016/S2589-7500%2819%2930216-X" TargetMode="External"/><Relationship Id="rId53" Type="http://schemas.openxmlformats.org/officeDocument/2006/relationships/hyperlink" Target="https://dx.doi.org/10.1016/j.pan.2021.10.003" TargetMode="External"/><Relationship Id="rId58" Type="http://schemas.openxmlformats.org/officeDocument/2006/relationships/hyperlink" Target="http://dx.doi.org/10.3233/SHTI210157" TargetMode="External"/><Relationship Id="rId74" Type="http://schemas.openxmlformats.org/officeDocument/2006/relationships/hyperlink" Target="http://dx.doi.org/10.2147/JMDH.S247878" TargetMode="External"/><Relationship Id="rId79" Type="http://schemas.openxmlformats.org/officeDocument/2006/relationships/hyperlink" Target="http://dx.doi.org/10.1136/openhrt-2021-001802" TargetMode="External"/><Relationship Id="rId102" Type="http://schemas.openxmlformats.org/officeDocument/2006/relationships/hyperlink" Target="http://dx.doi.org/10.3390/jcm9092955" TargetMode="External"/><Relationship Id="rId123" Type="http://schemas.openxmlformats.org/officeDocument/2006/relationships/hyperlink" Target="https://dx.doi.org/10.3390/diagnostics12010102" TargetMode="External"/><Relationship Id="rId128" Type="http://schemas.openxmlformats.org/officeDocument/2006/relationships/hyperlink" Target="http://dx.doi.org/10.1371/journal.pmed.1002674" TargetMode="External"/><Relationship Id="rId144" Type="http://schemas.openxmlformats.org/officeDocument/2006/relationships/hyperlink" Target="http://dx.doi.org/10.1093/pm/pnw096" TargetMode="External"/><Relationship Id="rId149" Type="http://schemas.openxmlformats.org/officeDocument/2006/relationships/fontTable" Target="fontTable.xml"/><Relationship Id="rId5" Type="http://schemas.openxmlformats.org/officeDocument/2006/relationships/hyperlink" Target="https://dx.doi.org/10.2196/30277" TargetMode="External"/><Relationship Id="rId90" Type="http://schemas.openxmlformats.org/officeDocument/2006/relationships/hyperlink" Target="http://dx.doi.org/10.1371/journal.pone.0195861" TargetMode="External"/><Relationship Id="rId95" Type="http://schemas.openxmlformats.org/officeDocument/2006/relationships/hyperlink" Target="http://dx.doi.org/10.1098/rsif.2021.0284" TargetMode="External"/><Relationship Id="rId22" Type="http://schemas.openxmlformats.org/officeDocument/2006/relationships/hyperlink" Target="http://dx.doi.org/10.1016/j.jbi.2015.08.019" TargetMode="External"/><Relationship Id="rId27" Type="http://schemas.openxmlformats.org/officeDocument/2006/relationships/hyperlink" Target="http://dx.doi.org/10.1371/journal.pone.0236400" TargetMode="External"/><Relationship Id="rId43" Type="http://schemas.openxmlformats.org/officeDocument/2006/relationships/hyperlink" Target="https://dx.doi.org/10.4093/dmj.2021.0115" TargetMode="External"/><Relationship Id="rId48" Type="http://schemas.openxmlformats.org/officeDocument/2006/relationships/hyperlink" Target="http://dx.doi.org/10.1016/j.artmed.2020.101820" TargetMode="External"/><Relationship Id="rId64" Type="http://schemas.openxmlformats.org/officeDocument/2006/relationships/hyperlink" Target="http://dx.doi.org/10.1038/s41746-019-0101-5" TargetMode="External"/><Relationship Id="rId69" Type="http://schemas.openxmlformats.org/officeDocument/2006/relationships/hyperlink" Target="http://dx.doi.org/10.1371/journal.pone.0211116" TargetMode="External"/><Relationship Id="rId113" Type="http://schemas.openxmlformats.org/officeDocument/2006/relationships/hyperlink" Target="http://dx.doi.org/10.1186/s13040-019-0193-0" TargetMode="External"/><Relationship Id="rId118" Type="http://schemas.openxmlformats.org/officeDocument/2006/relationships/hyperlink" Target="http://dx.doi.org/10.1016/j.cmpb.2019.105055" TargetMode="External"/><Relationship Id="rId134" Type="http://schemas.openxmlformats.org/officeDocument/2006/relationships/hyperlink" Target="https://dx.doi.org/10.1136/bmjopen-2021-050989" TargetMode="External"/><Relationship Id="rId139" Type="http://schemas.openxmlformats.org/officeDocument/2006/relationships/hyperlink" Target="http://dx.doi.org/10.1186/s13075-019-2092-7" TargetMode="External"/><Relationship Id="rId80" Type="http://schemas.openxmlformats.org/officeDocument/2006/relationships/hyperlink" Target="https://dx.doi.org/10.2196/23930" TargetMode="External"/><Relationship Id="rId85" Type="http://schemas.openxmlformats.org/officeDocument/2006/relationships/hyperlink" Target="http://dx.doi.org/10.1093/ajcp/aqab086" TargetMode="External"/><Relationship Id="rId150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://dx.doi.org/10.1136/bmjopen-2020-039248" TargetMode="External"/><Relationship Id="rId17" Type="http://schemas.openxmlformats.org/officeDocument/2006/relationships/hyperlink" Target="http://dx.doi.org/10.1200/CCI.20.00137" TargetMode="External"/><Relationship Id="rId25" Type="http://schemas.openxmlformats.org/officeDocument/2006/relationships/hyperlink" Target="https://dx.doi.org/10.12688/wellcomeopenres.15903.1" TargetMode="External"/><Relationship Id="rId33" Type="http://schemas.openxmlformats.org/officeDocument/2006/relationships/hyperlink" Target="http://dx.doi.org/10.1016/j.jad.2020.09.113" TargetMode="External"/><Relationship Id="rId38" Type="http://schemas.openxmlformats.org/officeDocument/2006/relationships/hyperlink" Target="http://dx.doi.org/10.1038/s41598-021-87595-z" TargetMode="External"/><Relationship Id="rId46" Type="http://schemas.openxmlformats.org/officeDocument/2006/relationships/hyperlink" Target="http://dx.doi.org/10.1016/j.tranon.2020.100896" TargetMode="External"/><Relationship Id="rId59" Type="http://schemas.openxmlformats.org/officeDocument/2006/relationships/hyperlink" Target="https://dx.doi.org/10.3389/fneur.2021.784250" TargetMode="External"/><Relationship Id="rId67" Type="http://schemas.openxmlformats.org/officeDocument/2006/relationships/hyperlink" Target="http://dx.doi.org/10.1192/j.eurpsy.2020.17" TargetMode="External"/><Relationship Id="rId103" Type="http://schemas.openxmlformats.org/officeDocument/2006/relationships/hyperlink" Target="http://dx.doi.org/10.3389/fped.2019.00413" TargetMode="External"/><Relationship Id="rId108" Type="http://schemas.openxmlformats.org/officeDocument/2006/relationships/hyperlink" Target="http://dx.doi.org/10.1371/journal.pone.0224582" TargetMode="External"/><Relationship Id="rId116" Type="http://schemas.openxmlformats.org/officeDocument/2006/relationships/hyperlink" Target="http://dx.doi.org/10.1371/journal.pmed.1003416" TargetMode="External"/><Relationship Id="rId124" Type="http://schemas.openxmlformats.org/officeDocument/2006/relationships/hyperlink" Target="https://dx.doi.org/10.1136/bmjdrc-2021-002560" TargetMode="External"/><Relationship Id="rId129" Type="http://schemas.openxmlformats.org/officeDocument/2006/relationships/hyperlink" Target="http://dx.doi.org/10.3389/fcimb.2020.586054" TargetMode="External"/><Relationship Id="rId137" Type="http://schemas.openxmlformats.org/officeDocument/2006/relationships/hyperlink" Target="http://dx.doi.org/10.1038/s41598-021-81368-4" TargetMode="External"/><Relationship Id="rId20" Type="http://schemas.openxmlformats.org/officeDocument/2006/relationships/hyperlink" Target="http://dx.doi.org/10.1186/s13040-020-00230-x" TargetMode="External"/><Relationship Id="rId41" Type="http://schemas.openxmlformats.org/officeDocument/2006/relationships/hyperlink" Target="http://dx.doi.org/10.1038/s41398-020-0684-2" TargetMode="External"/><Relationship Id="rId54" Type="http://schemas.openxmlformats.org/officeDocument/2006/relationships/hyperlink" Target="http://dx.doi.org/10.1016/j.artmed.2020.101847" TargetMode="External"/><Relationship Id="rId62" Type="http://schemas.openxmlformats.org/officeDocument/2006/relationships/hyperlink" Target="https://dx.doi.org/10.1109/bibm49941.2020.9313231" TargetMode="External"/><Relationship Id="rId70" Type="http://schemas.openxmlformats.org/officeDocument/2006/relationships/hyperlink" Target="http://ovidsp.ovid.com/ovidweb.cgi?T=JS&amp;PAGE=reference&amp;D=emed20&amp;NEWS=N&amp;AN=631583710//https://www.ncbi.nlm.nih.gov/pmc/articles/PMC7153053/pdf/3201850.pdf" TargetMode="External"/><Relationship Id="rId75" Type="http://schemas.openxmlformats.org/officeDocument/2006/relationships/hyperlink" Target="http://dx.doi.org/10.14283/jpad.2019.10" TargetMode="External"/><Relationship Id="rId83" Type="http://schemas.openxmlformats.org/officeDocument/2006/relationships/hyperlink" Target="https://dx.doi.org/10.3389/fpubh.2021.754348" TargetMode="External"/><Relationship Id="rId88" Type="http://schemas.openxmlformats.org/officeDocument/2006/relationships/hyperlink" Target="http://dx.doi.org/10.1038/s41746-020-0256-0" TargetMode="External"/><Relationship Id="rId91" Type="http://schemas.openxmlformats.org/officeDocument/2006/relationships/hyperlink" Target="http://dx.doi.org/10.1016/j.ijmedinf.2016.09.014" TargetMode="External"/><Relationship Id="rId96" Type="http://schemas.openxmlformats.org/officeDocument/2006/relationships/hyperlink" Target="http://dx.doi.org/10.1093/jamia/ocv051" TargetMode="External"/><Relationship Id="rId111" Type="http://schemas.openxmlformats.org/officeDocument/2006/relationships/hyperlink" Target="http://dx.doi.org/10.1016/j.artmed.2019.101771" TargetMode="External"/><Relationship Id="rId132" Type="http://schemas.openxmlformats.org/officeDocument/2006/relationships/hyperlink" Target="https://dx.doi.org/10.1007/s40846-022-00685-9" TargetMode="External"/><Relationship Id="rId140" Type="http://schemas.openxmlformats.org/officeDocument/2006/relationships/hyperlink" Target="http://dx.doi.org/10.1177/1460458216663023" TargetMode="External"/><Relationship Id="rId145" Type="http://schemas.openxmlformats.org/officeDocument/2006/relationships/hyperlink" Target="https://dx.doi.org/10.1371/journal.pone.0265209" TargetMode="External"/><Relationship Id="rId1" Type="http://schemas.openxmlformats.org/officeDocument/2006/relationships/styles" Target="styles.xml"/><Relationship Id="rId6" Type="http://schemas.openxmlformats.org/officeDocument/2006/relationships/hyperlink" Target="http://dx.doi.org/10.1097/MCG.0000000000001586" TargetMode="External"/><Relationship Id="rId15" Type="http://schemas.openxmlformats.org/officeDocument/2006/relationships/hyperlink" Target="http://dx.doi.org/10.1038/s41598-021-86361-5" TargetMode="External"/><Relationship Id="rId23" Type="http://schemas.openxmlformats.org/officeDocument/2006/relationships/hyperlink" Target="http://dx.doi.org/10.1016/j.jpsychires.2020.02.019" TargetMode="External"/><Relationship Id="rId28" Type="http://schemas.openxmlformats.org/officeDocument/2006/relationships/hyperlink" Target="https://dx.doi.org/10.1093/jamiaopen/ooab066" TargetMode="External"/><Relationship Id="rId36" Type="http://schemas.openxmlformats.org/officeDocument/2006/relationships/hyperlink" Target="http://dx.doi.org/10.1093/jamia/ocv195" TargetMode="External"/><Relationship Id="rId49" Type="http://schemas.openxmlformats.org/officeDocument/2006/relationships/hyperlink" Target="http://dx.doi.org/10.1016/j.annemergmed.2020.05.026" TargetMode="External"/><Relationship Id="rId57" Type="http://schemas.openxmlformats.org/officeDocument/2006/relationships/hyperlink" Target="https://dx.doi.org/10.2196/23606" TargetMode="External"/><Relationship Id="rId106" Type="http://schemas.openxmlformats.org/officeDocument/2006/relationships/hyperlink" Target="https://dx.doi.org/10.3389/frai.2020.539879" TargetMode="External"/><Relationship Id="rId114" Type="http://schemas.openxmlformats.org/officeDocument/2006/relationships/hyperlink" Target="http://dx.doi.org/10.1016/j.ijmedinf.2019.103986" TargetMode="External"/><Relationship Id="rId119" Type="http://schemas.openxmlformats.org/officeDocument/2006/relationships/hyperlink" Target="http://dx.doi.org/10.1371/journal.pone.0194085" TargetMode="External"/><Relationship Id="rId127" Type="http://schemas.openxmlformats.org/officeDocument/2006/relationships/hyperlink" Target="http://dx.doi.org/10.1186/s12911-020-01268-x" TargetMode="External"/><Relationship Id="rId10" Type="http://schemas.openxmlformats.org/officeDocument/2006/relationships/hyperlink" Target="http://dx.doi.org/10.1001/jamanetworkopen.2019.19396" TargetMode="External"/><Relationship Id="rId31" Type="http://schemas.openxmlformats.org/officeDocument/2006/relationships/hyperlink" Target="http://dx.doi.org/10.1016/j.ijmedinf.2020.104176" TargetMode="External"/><Relationship Id="rId44" Type="http://schemas.openxmlformats.org/officeDocument/2006/relationships/hyperlink" Target="http://ovidsp.ovid.com/ovidweb.cgi?T=JS&amp;PAGE=reference&amp;D=emexb&amp;NEWS=N&amp;AN=563075765//https://www.ncbi.nlm.nih.gov/pmc/articles/PMC3847617/pdf/1472-6947-13-106.pdf" TargetMode="External"/><Relationship Id="rId52" Type="http://schemas.openxmlformats.org/officeDocument/2006/relationships/hyperlink" Target="http://dx.doi.org/10.1109/EMBC.2018.8513254" TargetMode="External"/><Relationship Id="rId60" Type="http://schemas.openxmlformats.org/officeDocument/2006/relationships/hyperlink" Target="http://dx.doi.org/10.1186/s12884-021-04087-8" TargetMode="External"/><Relationship Id="rId65" Type="http://schemas.openxmlformats.org/officeDocument/2006/relationships/hyperlink" Target="http://dx.doi.org/10.1109/JBHI.2020.3004072" TargetMode="External"/><Relationship Id="rId73" Type="http://schemas.openxmlformats.org/officeDocument/2006/relationships/hyperlink" Target="http://dx.doi.org/10.1016/j.amjcard.2019.02.022" TargetMode="External"/><Relationship Id="rId78" Type="http://schemas.openxmlformats.org/officeDocument/2006/relationships/hyperlink" Target="http://dx.doi.org/10.3122/jabfm.2020.03.190421" TargetMode="External"/><Relationship Id="rId81" Type="http://schemas.openxmlformats.org/officeDocument/2006/relationships/hyperlink" Target="http://dx.doi.org/10.3389/fonc.2021.678743" TargetMode="External"/><Relationship Id="rId86" Type="http://schemas.openxmlformats.org/officeDocument/2006/relationships/hyperlink" Target="http://dx.doi.org/10.1371/journal.pone.0212665" TargetMode="External"/><Relationship Id="rId94" Type="http://schemas.openxmlformats.org/officeDocument/2006/relationships/hyperlink" Target="http://dx.doi.org/10.3399/bjgpopen18X101589" TargetMode="External"/><Relationship Id="rId99" Type="http://schemas.openxmlformats.org/officeDocument/2006/relationships/hyperlink" Target="https://dx.doi.org/10.3350/cmh.2021.0174" TargetMode="External"/><Relationship Id="rId101" Type="http://schemas.openxmlformats.org/officeDocument/2006/relationships/hyperlink" Target="http://dx.doi.org/10.1016/j.chest.2020.12.051" TargetMode="External"/><Relationship Id="rId122" Type="http://schemas.openxmlformats.org/officeDocument/2006/relationships/hyperlink" Target="http://dx.doi.org/10.1186/s12911-021-01480-3" TargetMode="External"/><Relationship Id="rId130" Type="http://schemas.openxmlformats.org/officeDocument/2006/relationships/hyperlink" Target="http://dx.doi.org/10.3390/brainsci10110784" TargetMode="External"/><Relationship Id="rId135" Type="http://schemas.openxmlformats.org/officeDocument/2006/relationships/hyperlink" Target="https://dx.doi.org/10.2196/15965" TargetMode="External"/><Relationship Id="rId143" Type="http://schemas.openxmlformats.org/officeDocument/2006/relationships/hyperlink" Target="http://dx.doi.org/10.3233/SHTI190351" TargetMode="External"/><Relationship Id="rId148" Type="http://schemas.openxmlformats.org/officeDocument/2006/relationships/hyperlink" Target="http://dx.doi.org/10.1186/s12911-017-0518-1" TargetMode="External"/><Relationship Id="rId4" Type="http://schemas.openxmlformats.org/officeDocument/2006/relationships/hyperlink" Target="http://dx.doi.org/10.1016/j.jid.2021.01.009" TargetMode="External"/><Relationship Id="rId9" Type="http://schemas.openxmlformats.org/officeDocument/2006/relationships/hyperlink" Target="http://ovidsp.ovid.com/ovidweb.cgi?T=JS&amp;PAGE=reference&amp;D=emed19&amp;NEWS=N&amp;AN=626622046//https://www.ncbi.nlm.nih.gov/pmc/articles/PMC6371264/pdf/2974699.pdf" TargetMode="External"/><Relationship Id="rId13" Type="http://schemas.openxmlformats.org/officeDocument/2006/relationships/hyperlink" Target="http://dx.doi.org/10.1016/j.jpsychires.2020.09.025" TargetMode="External"/><Relationship Id="rId18" Type="http://schemas.openxmlformats.org/officeDocument/2006/relationships/hyperlink" Target="https://dx.doi.org/10.1177/15330338211058352" TargetMode="External"/><Relationship Id="rId39" Type="http://schemas.openxmlformats.org/officeDocument/2006/relationships/hyperlink" Target="http://dx.doi.org/10.1093/jamia/ocab003" TargetMode="External"/><Relationship Id="rId109" Type="http://schemas.openxmlformats.org/officeDocument/2006/relationships/hyperlink" Target="http://dx.doi.org/10.1148/radiol.2019182622" TargetMode="External"/><Relationship Id="rId34" Type="http://schemas.openxmlformats.org/officeDocument/2006/relationships/hyperlink" Target="http://dx.doi.org/10.1097/CCM.0000000000004556" TargetMode="External"/><Relationship Id="rId50" Type="http://schemas.openxmlformats.org/officeDocument/2006/relationships/hyperlink" Target="https://dx.doi.org/10.3233/SHTI210853" TargetMode="External"/><Relationship Id="rId55" Type="http://schemas.openxmlformats.org/officeDocument/2006/relationships/hyperlink" Target="http://dx.doi.org/10.1016/j.compbiomed.2019.04.039" TargetMode="External"/><Relationship Id="rId76" Type="http://schemas.openxmlformats.org/officeDocument/2006/relationships/hyperlink" Target="http://dx.doi.org/10.1097/CCM.0000000000003891" TargetMode="External"/><Relationship Id="rId97" Type="http://schemas.openxmlformats.org/officeDocument/2006/relationships/hyperlink" Target="http://dx.doi.org/10.2196/22951" TargetMode="External"/><Relationship Id="rId104" Type="http://schemas.openxmlformats.org/officeDocument/2006/relationships/hyperlink" Target="http://dx.doi.org/10.1038/s41746-020-00349-5" TargetMode="External"/><Relationship Id="rId120" Type="http://schemas.openxmlformats.org/officeDocument/2006/relationships/hyperlink" Target="http://dx.doi.org/10.1186/s12873-021-00447-x" TargetMode="External"/><Relationship Id="rId125" Type="http://schemas.openxmlformats.org/officeDocument/2006/relationships/hyperlink" Target="https://dx.doi.org/10.3389/fmed.2022.851890" TargetMode="External"/><Relationship Id="rId141" Type="http://schemas.openxmlformats.org/officeDocument/2006/relationships/hyperlink" Target="http://dx.doi.org/10.1371/journal.pone.0192586" TargetMode="External"/><Relationship Id="rId146" Type="http://schemas.openxmlformats.org/officeDocument/2006/relationships/hyperlink" Target="http://dx.doi.org/10.1186/s12911-020-01245-4" TargetMode="External"/><Relationship Id="rId7" Type="http://schemas.openxmlformats.org/officeDocument/2006/relationships/hyperlink" Target="https://dx.doi.org/10.1016/j.biosystems.2021.104585" TargetMode="External"/><Relationship Id="rId71" Type="http://schemas.openxmlformats.org/officeDocument/2006/relationships/hyperlink" Target="http://ovidsp.ovid.com/ovidweb.cgi?T=JS&amp;PAGE=reference&amp;D=emed19&amp;NEWS=N&amp;AN=626622010//https://www.ncbi.nlm.nih.gov/pmc/articles/PMC6371284/pdf/2975482.pdf" TargetMode="External"/><Relationship Id="rId92" Type="http://schemas.openxmlformats.org/officeDocument/2006/relationships/hyperlink" Target="http://dx.doi.org/10.1016/j.mjafi.2020.10.013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dx.doi.org/10.1038/s41598-017-16521-z" TargetMode="External"/><Relationship Id="rId24" Type="http://schemas.openxmlformats.org/officeDocument/2006/relationships/hyperlink" Target="http://dx.doi.org/10.1371/journal.pone.0208737" TargetMode="External"/><Relationship Id="rId40" Type="http://schemas.openxmlformats.org/officeDocument/2006/relationships/hyperlink" Target="http://dx.doi.org/10.1016/j.jbi.2018.03.001" TargetMode="External"/><Relationship Id="rId45" Type="http://schemas.openxmlformats.org/officeDocument/2006/relationships/hyperlink" Target="https://dx.doi.org/10.1177/14604582211053259" TargetMode="External"/><Relationship Id="rId66" Type="http://schemas.openxmlformats.org/officeDocument/2006/relationships/hyperlink" Target="http://dx.doi.org/10.2147/JPR.S82566" TargetMode="External"/><Relationship Id="rId87" Type="http://schemas.openxmlformats.org/officeDocument/2006/relationships/hyperlink" Target="https://dx.doi.org/10.1038/s41598-021-01456-3" TargetMode="External"/><Relationship Id="rId110" Type="http://schemas.openxmlformats.org/officeDocument/2006/relationships/hyperlink" Target="http://dx.doi.org/10.1371/journal.pone.0215571" TargetMode="External"/><Relationship Id="rId115" Type="http://schemas.openxmlformats.org/officeDocument/2006/relationships/hyperlink" Target="http://dx.doi.org/10.1109/EMBC.2019.8857234" TargetMode="External"/><Relationship Id="rId131" Type="http://schemas.openxmlformats.org/officeDocument/2006/relationships/hyperlink" Target="http://dx.doi.org/10.2196/13260" TargetMode="External"/><Relationship Id="rId136" Type="http://schemas.openxmlformats.org/officeDocument/2006/relationships/hyperlink" Target="http://dx.doi.org/10.1016/j.compbiomed.2016.06.019" TargetMode="External"/><Relationship Id="rId61" Type="http://schemas.openxmlformats.org/officeDocument/2006/relationships/hyperlink" Target="http://dx.doi.org/10.1093/jamia/ocw071" TargetMode="External"/><Relationship Id="rId82" Type="http://schemas.openxmlformats.org/officeDocument/2006/relationships/hyperlink" Target="http://dx.doi.org/10.1016/j.cjco.2021.01.016" TargetMode="External"/><Relationship Id="rId19" Type="http://schemas.openxmlformats.org/officeDocument/2006/relationships/hyperlink" Target="http://dx.doi.org/10.1186/1471-2415-15-10" TargetMode="External"/><Relationship Id="rId14" Type="http://schemas.openxmlformats.org/officeDocument/2006/relationships/hyperlink" Target="http://dx.doi.org/10.1371/journal.pone.0251876" TargetMode="External"/><Relationship Id="rId30" Type="http://schemas.openxmlformats.org/officeDocument/2006/relationships/hyperlink" Target="http://dx.doi.org/10.1002/acr.24522" TargetMode="External"/><Relationship Id="rId35" Type="http://schemas.openxmlformats.org/officeDocument/2006/relationships/hyperlink" Target="http://dx.doi.org/10.1002/da.23123" TargetMode="External"/><Relationship Id="rId56" Type="http://schemas.openxmlformats.org/officeDocument/2006/relationships/hyperlink" Target="http://dx.doi.org/10.1016/j.jbi.2015.12.006" TargetMode="External"/><Relationship Id="rId77" Type="http://schemas.openxmlformats.org/officeDocument/2006/relationships/hyperlink" Target="https://dx.doi.org/10.1016/j.ijmedinf.2022.104689" TargetMode="External"/><Relationship Id="rId100" Type="http://schemas.openxmlformats.org/officeDocument/2006/relationships/hyperlink" Target="https://dx.doi.org/10.1016/j.preghy.2021.10.006" TargetMode="External"/><Relationship Id="rId105" Type="http://schemas.openxmlformats.org/officeDocument/2006/relationships/hyperlink" Target="http://dx.doi.org/10.1002/pds.5199" TargetMode="External"/><Relationship Id="rId126" Type="http://schemas.openxmlformats.org/officeDocument/2006/relationships/hyperlink" Target="http://dx.doi.org/10.1038/s41591-019-0724-8" TargetMode="External"/><Relationship Id="rId147" Type="http://schemas.openxmlformats.org/officeDocument/2006/relationships/hyperlink" Target="http://dx.doi.org/10.1016/j.cgh.2020.04.054" TargetMode="External"/><Relationship Id="rId8" Type="http://schemas.openxmlformats.org/officeDocument/2006/relationships/hyperlink" Target="http://dx.doi.org/10.1007/s11657-020-00802-8" TargetMode="External"/><Relationship Id="rId51" Type="http://schemas.openxmlformats.org/officeDocument/2006/relationships/hyperlink" Target="http://dx.doi.org/10.1016/j.ajogmf.2020.100100" TargetMode="External"/><Relationship Id="rId72" Type="http://schemas.openxmlformats.org/officeDocument/2006/relationships/hyperlink" Target="http://dx.doi.org/10.1186/s12911-019-0991-9" TargetMode="External"/><Relationship Id="rId93" Type="http://schemas.openxmlformats.org/officeDocument/2006/relationships/hyperlink" Target="http://dx.doi.org/10.3233/SHTI200284" TargetMode="External"/><Relationship Id="rId98" Type="http://schemas.openxmlformats.org/officeDocument/2006/relationships/hyperlink" Target="http://dx.doi.org/10.1016/j.ijmedinf.2015.06.007" TargetMode="External"/><Relationship Id="rId121" Type="http://schemas.openxmlformats.org/officeDocument/2006/relationships/hyperlink" Target="http://dx.doi.org/10.1177/2054358118776326" TargetMode="External"/><Relationship Id="rId142" Type="http://schemas.openxmlformats.org/officeDocument/2006/relationships/hyperlink" Target="http://ovidsp.ovid.com/ovidweb.cgi?T=JS&amp;PAGE=reference&amp;D=emed13&amp;NEWS=N&amp;AN=369427527//https://www.ncbi.nlm.nih.gov/pmc/articles/PMC3540444/pdf/amia_2012_symp_0606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7778</Words>
  <Characters>44341</Characters>
  <Application>Microsoft Office Word</Application>
  <DocSecurity>0</DocSecurity>
  <Lines>369</Lines>
  <Paragraphs>104</Paragraphs>
  <ScaleCrop>false</ScaleCrop>
  <Company/>
  <LinksUpToDate>false</LinksUpToDate>
  <CharactersWithSpaces>5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Christophe A T</dc:creator>
  <cp:keywords/>
  <dc:description/>
  <cp:lastModifiedBy>Stevens, Christophe A T</cp:lastModifiedBy>
  <cp:revision>10</cp:revision>
  <dcterms:created xsi:type="dcterms:W3CDTF">2022-06-22T09:51:00Z</dcterms:created>
  <dcterms:modified xsi:type="dcterms:W3CDTF">2022-07-12T10:25:00Z</dcterms:modified>
</cp:coreProperties>
</file>